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D3A" w:rsidRPr="002C4D3A" w:rsidRDefault="002C4D3A" w:rsidP="002C4D3A">
      <w:pPr>
        <w:autoSpaceDE w:val="0"/>
        <w:autoSpaceDN w:val="0"/>
        <w:adjustRightInd w:val="0"/>
        <w:spacing w:line="480" w:lineRule="auto"/>
        <w:rPr>
          <w:rStyle w:val="a3"/>
          <w:rFonts w:ascii="Times New Roman" w:hAnsi="Times New Roman"/>
          <w:bCs w:val="0"/>
          <w:color w:val="000000" w:themeColor="text1"/>
          <w:sz w:val="30"/>
          <w:szCs w:val="30"/>
        </w:rPr>
      </w:pPr>
      <w:r w:rsidRPr="002C4D3A">
        <w:rPr>
          <w:rFonts w:ascii="Times New Roman" w:hAnsi="Times New Roman" w:hint="eastAsia"/>
          <w:b/>
          <w:color w:val="000000" w:themeColor="text1"/>
          <w:sz w:val="30"/>
          <w:szCs w:val="30"/>
        </w:rPr>
        <w:t>Supporting Information</w:t>
      </w:r>
      <w:r>
        <w:rPr>
          <w:rFonts w:ascii="Times New Roman" w:hAnsi="Times New Roman" w:hint="eastAsia"/>
          <w:b/>
          <w:color w:val="000000" w:themeColor="text1"/>
          <w:sz w:val="30"/>
          <w:szCs w:val="30"/>
        </w:rPr>
        <w:t>:</w:t>
      </w:r>
    </w:p>
    <w:p w:rsidR="00681D59" w:rsidRDefault="00681D59" w:rsidP="00681D59">
      <w:pPr>
        <w:pStyle w:val="1"/>
        <w:shd w:val="clear" w:color="auto" w:fill="FFFFFF"/>
        <w:spacing w:line="480" w:lineRule="auto"/>
        <w:rPr>
          <w:rStyle w:val="a3"/>
          <w:rFonts w:ascii="Times New Roman" w:hAnsi="Times New Roman" w:cs="Times New Roman"/>
          <w:b/>
          <w:i/>
          <w:color w:val="000000" w:themeColor="text1"/>
          <w:sz w:val="28"/>
          <w:szCs w:val="28"/>
        </w:rPr>
      </w:pPr>
      <w:r w:rsidRPr="003824C6">
        <w:rPr>
          <w:rStyle w:val="a3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r>
        <w:rPr>
          <w:rStyle w:val="a3"/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N</w:t>
      </w:r>
      <w:r w:rsidRPr="003824C6">
        <w:rPr>
          <w:rStyle w:val="a3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vel </w:t>
      </w:r>
      <w:r>
        <w:rPr>
          <w:rStyle w:val="a3"/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3824C6">
        <w:rPr>
          <w:rStyle w:val="a3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gnal </w:t>
      </w:r>
      <w:r>
        <w:rPr>
          <w:rStyle w:val="a3"/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</w:t>
      </w:r>
      <w:r w:rsidRPr="003824C6">
        <w:rPr>
          <w:rStyle w:val="a3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ansduction </w:t>
      </w:r>
      <w:r>
        <w:rPr>
          <w:rStyle w:val="a3"/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P</w:t>
      </w:r>
      <w:r w:rsidRPr="003824C6">
        <w:rPr>
          <w:rStyle w:val="a3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hway </w:t>
      </w:r>
      <w:r>
        <w:rPr>
          <w:rStyle w:val="a3"/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that Modulates </w:t>
      </w:r>
      <w:proofErr w:type="spellStart"/>
      <w:r w:rsidRPr="00B21EEB">
        <w:rPr>
          <w:rStyle w:val="a3"/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rhl</w:t>
      </w:r>
      <w:proofErr w:type="spellEnd"/>
      <w:r w:rsidRPr="00BC354C">
        <w:rPr>
          <w:rStyle w:val="a3"/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Style w:val="a3"/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Q</w:t>
      </w:r>
      <w:r w:rsidRPr="00BC354C">
        <w:rPr>
          <w:rStyle w:val="a3"/>
          <w:rFonts w:ascii="Times New Roman" w:hAnsi="Times New Roman" w:cs="Times New Roman"/>
          <w:b/>
          <w:color w:val="000000" w:themeColor="text1"/>
          <w:sz w:val="28"/>
          <w:szCs w:val="28"/>
        </w:rPr>
        <w:t>uorum</w:t>
      </w:r>
      <w:r>
        <w:rPr>
          <w:rStyle w:val="a3"/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S</w:t>
      </w:r>
      <w:r w:rsidRPr="00BC354C">
        <w:rPr>
          <w:rStyle w:val="a3"/>
          <w:rFonts w:ascii="Times New Roman" w:hAnsi="Times New Roman" w:cs="Times New Roman"/>
          <w:b/>
          <w:color w:val="000000" w:themeColor="text1"/>
          <w:sz w:val="28"/>
          <w:szCs w:val="28"/>
        </w:rPr>
        <w:t>ensing</w:t>
      </w:r>
      <w:r>
        <w:rPr>
          <w:rStyle w:val="a3"/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d Bacterial Virulence in </w:t>
      </w:r>
      <w:r w:rsidRPr="00BC354C">
        <w:rPr>
          <w:rStyle w:val="a3"/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Pseudomonas </w:t>
      </w:r>
      <w:proofErr w:type="spellStart"/>
      <w:r w:rsidRPr="00BC354C">
        <w:rPr>
          <w:rStyle w:val="a3"/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aeruginosa</w:t>
      </w:r>
      <w:proofErr w:type="spellEnd"/>
    </w:p>
    <w:p w:rsidR="00681D59" w:rsidRPr="0009215E" w:rsidRDefault="00681D59" w:rsidP="00681D5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ao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,#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Yue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,#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ifei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ngjie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i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ingyu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o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ue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na Y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aoxu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n Zh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o Zhu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 Hu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09215E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n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i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ang</w:t>
      </w:r>
      <w:proofErr w:type="spellEnd"/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n Y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ing Zh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,*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 W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Lefu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:rsidR="00681D59" w:rsidRPr="008B6A64" w:rsidRDefault="00681D59" w:rsidP="00681D5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1D59" w:rsidRPr="0009215E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inan 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University, Haikou, Hainan 570228, China</w:t>
      </w:r>
    </w:p>
    <w:p w:rsidR="00681D59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nghai Institute of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Materia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Medica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nese Academy of Sciences, 555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Zuchongzhi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,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Pudong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Zhangjiang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-Tech Park, Shanghai 201203, China</w:t>
      </w:r>
    </w:p>
    <w:p w:rsidR="00681D59" w:rsidRPr="0009215E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Chemistry and </w:t>
      </w:r>
      <w:proofErr w:type="spell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BioMedical</w:t>
      </w:r>
      <w:proofErr w:type="spell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ces, State Key Laboratory of Pharmaceutical Biotechnology, School of Life Sciences, Nanjing University, Nanjing 210093, China</w:t>
      </w:r>
    </w:p>
    <w:p w:rsidR="00681D59" w:rsidRPr="0009215E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of Respiratory Diseases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the First Affiliated Hospital of Guangzhou Medical College, Guangzho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C3CF7">
        <w:rPr>
          <w:rFonts w:ascii="Times New Roman" w:hAnsi="Times New Roman" w:cs="Times New Roman"/>
          <w:color w:val="000000" w:themeColor="text1"/>
          <w:sz w:val="24"/>
          <w:szCs w:val="24"/>
        </w:rPr>
        <w:t>510182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, China</w:t>
      </w:r>
    </w:p>
    <w:p w:rsidR="00681D59" w:rsidRPr="0009215E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sic Sciences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, University of North Dakota School of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Medicine and Health Sciences, Grand Forks, ND 58203</w:t>
      </w:r>
      <w:r w:rsidRPr="0009215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SA</w:t>
      </w:r>
    </w:p>
    <w:p w:rsidR="00681D59" w:rsidRPr="0009215E" w:rsidRDefault="00681D59" w:rsidP="00681D59">
      <w:pPr>
        <w:widowControl/>
        <w:shd w:val="clear" w:color="auto" w:fill="FFFFFF"/>
        <w:spacing w:after="300" w:line="360" w:lineRule="auto"/>
        <w:jc w:val="left"/>
        <w:outlineLvl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hemistry and Institute for Biophysical Dynamics, </w:t>
      </w:r>
      <w:proofErr w:type="gramStart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092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Chica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, Chicago, Illinois 60637, USA</w:t>
      </w:r>
    </w:p>
    <w:p w:rsidR="00681D59" w:rsidRDefault="00681D59" w:rsidP="00681D59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E14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proofErr w:type="gramStart"/>
      <w:r w:rsidRPr="002E14C8">
        <w:rPr>
          <w:rFonts w:ascii="Times New Roman" w:hAnsi="Times New Roman" w:cs="Times New Roman"/>
          <w:color w:val="000000" w:themeColor="text1"/>
          <w:sz w:val="24"/>
          <w:szCs w:val="24"/>
        </w:rPr>
        <w:t>Contributed</w:t>
      </w:r>
      <w:proofErr w:type="gramEnd"/>
      <w:r w:rsidRPr="002E1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ally.</w:t>
      </w:r>
    </w:p>
    <w:p w:rsidR="00681D59" w:rsidRPr="00675F32" w:rsidRDefault="00681D59" w:rsidP="00681D5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81D59" w:rsidRDefault="00681D59" w:rsidP="00681D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0F1">
        <w:rPr>
          <w:rFonts w:ascii="Times New Roman" w:hAnsi="Times New Roman" w:hint="eastAsia"/>
          <w:color w:val="000000" w:themeColor="text1"/>
          <w:sz w:val="24"/>
          <w:szCs w:val="24"/>
        </w:rPr>
        <w:t>*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E.mail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: </w:t>
      </w:r>
      <w:hyperlink r:id="rId7" w:history="1">
        <w:r w:rsidRPr="00A465A9">
          <w:rPr>
            <w:rStyle w:val="a4"/>
            <w:rFonts w:ascii="Times New Roman" w:hAnsi="Times New Roman" w:cs="Times New Roman"/>
            <w:sz w:val="24"/>
            <w:szCs w:val="24"/>
          </w:rPr>
          <w:t>jingzhao@nju.edu.cn</w:t>
        </w:r>
      </w:hyperlink>
      <w:r>
        <w:rPr>
          <w:rFonts w:hint="eastAsia"/>
        </w:rPr>
        <w:t xml:space="preserve"> </w:t>
      </w:r>
      <w:r w:rsidRPr="00A465A9">
        <w:rPr>
          <w:rFonts w:ascii="Times New Roman" w:hAnsi="Times New Roman" w:cs="Times New Roman" w:hint="eastAsia"/>
          <w:sz w:val="24"/>
          <w:szCs w:val="24"/>
        </w:rPr>
        <w:t>(JZ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hyperlink r:id="rId8" w:history="1">
        <w:r w:rsidRPr="00ED080A">
          <w:rPr>
            <w:rStyle w:val="a4"/>
            <w:rFonts w:ascii="Times New Roman" w:hAnsi="Times New Roman" w:cs="Times New Roman"/>
            <w:sz w:val="24"/>
            <w:szCs w:val="24"/>
          </w:rPr>
          <w:t>min.wu@med.und.edu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(MW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hyperlink r:id="rId9" w:history="1">
        <w:r w:rsidRPr="00ED080A">
          <w:rPr>
            <w:rStyle w:val="a4"/>
            <w:rFonts w:ascii="Times New Roman" w:hAnsi="Times New Roman" w:cs="Times New Roman"/>
            <w:sz w:val="24"/>
            <w:szCs w:val="24"/>
          </w:rPr>
          <w:t>llan@simm.ac.cn</w:t>
        </w:r>
      </w:hyperlink>
      <w:r>
        <w:rPr>
          <w:rStyle w:val="a4"/>
          <w:rFonts w:ascii="Times New Roman" w:hAnsi="Times New Roman" w:cs="Times New Roman" w:hint="eastAsia"/>
          <w:sz w:val="24"/>
          <w:szCs w:val="24"/>
        </w:rPr>
        <w:t xml:space="preserve"> </w:t>
      </w:r>
      <w:r w:rsidRPr="000310F1">
        <w:rPr>
          <w:rFonts w:ascii="Times New Roman" w:hAnsi="Times New Roman" w:cs="Times New Roman" w:hint="eastAsia"/>
          <w:sz w:val="24"/>
          <w:szCs w:val="24"/>
        </w:rPr>
        <w:t>(LL)</w:t>
      </w:r>
    </w:p>
    <w:p w:rsidR="00681D59" w:rsidRPr="00675F32" w:rsidRDefault="00681D59" w:rsidP="00681D5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91EF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unning Title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C066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Regulation of </w:t>
      </w:r>
      <w:proofErr w:type="spellStart"/>
      <w:r w:rsidRPr="004C066A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rhl</w:t>
      </w:r>
      <w:proofErr w:type="spellEnd"/>
      <w:r w:rsidRPr="004C066A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 xml:space="preserve"> </w:t>
      </w:r>
      <w:r w:rsidRPr="004C066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QS by </w:t>
      </w:r>
      <w:proofErr w:type="spellStart"/>
      <w:r w:rsidRPr="004C066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fmS</w:t>
      </w:r>
      <w:proofErr w:type="spellEnd"/>
      <w:r w:rsidRPr="004C066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</w:t>
      </w:r>
      <w:r w:rsidRPr="004C066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Pr="004C066A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 xml:space="preserve">. </w:t>
      </w:r>
      <w:proofErr w:type="spellStart"/>
      <w:r w:rsidRPr="004C066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eruginosa</w:t>
      </w:r>
      <w:proofErr w:type="spellEnd"/>
    </w:p>
    <w:p w:rsidR="004A1C0D" w:rsidRDefault="007E6D3D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lastRenderedPageBreak/>
        <w:t>Text S1:</w:t>
      </w:r>
    </w:p>
    <w:p w:rsidR="004A1C0D" w:rsidRDefault="004A1C0D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b/>
          <w:color w:val="000000"/>
          <w:kern w:val="0"/>
          <w:sz w:val="24"/>
          <w:szCs w:val="24"/>
        </w:rPr>
      </w:pPr>
    </w:p>
    <w:p w:rsidR="00C5065A" w:rsidRPr="00753D92" w:rsidRDefault="00C5065A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8C5E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able S1. P</w:t>
      </w:r>
      <w:r w:rsidRPr="008C5EA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lasmids </w:t>
      </w:r>
      <w:r w:rsidRPr="008C5EA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and b</w:t>
      </w:r>
      <w:r w:rsidRPr="008C5EA1">
        <w:rPr>
          <w:rFonts w:ascii="Times New Roman" w:hAnsi="Times New Roman"/>
          <w:b/>
          <w:color w:val="000000"/>
          <w:kern w:val="0"/>
          <w:sz w:val="24"/>
          <w:szCs w:val="24"/>
        </w:rPr>
        <w:t>acterial strains and used in this study</w:t>
      </w:r>
    </w:p>
    <w:tbl>
      <w:tblPr>
        <w:tblW w:w="87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22"/>
        <w:gridCol w:w="4134"/>
        <w:gridCol w:w="1302"/>
      </w:tblGrid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kern w:val="0"/>
                <w:sz w:val="24"/>
                <w:szCs w:val="24"/>
              </w:rPr>
              <w:t>Plasmids or strains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kern w:val="0"/>
                <w:sz w:val="24"/>
                <w:szCs w:val="24"/>
              </w:rPr>
              <w:t xml:space="preserve">Relevant </w:t>
            </w:r>
            <w:proofErr w:type="spellStart"/>
            <w:r w:rsidRPr="00265652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  <w:r w:rsidR="00F8038A" w:rsidRPr="00F8038A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kern w:val="0"/>
                <w:sz w:val="24"/>
                <w:szCs w:val="24"/>
              </w:rPr>
              <w:t>Source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Plasmids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E. coli–P. 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aeruginosa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shuttle cloning vector, Ap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Cb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5zb25zPC9BdXRob3I+PFllYXI+MTk5NDwvWWVhcj48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</w:fldData>
              </w:fldChar>
            </w:r>
            <w:r w:rsidR="005F077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5zb25zPC9BdXRob3I+PFllYXI+MTk5NDwvWWVhcj48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</w:fldData>
              </w:fldChar>
            </w:r>
            <w:r w:rsidR="005F077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F0775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Jansons, 1994 #333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5F0775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X18Ap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Gene replacement vector,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mob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sacB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>, Ap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0724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ang&lt;/Author&gt;&lt;Year&gt;1998&lt;/Year&gt;&lt;RecNum&gt;334&lt;/RecNum&gt;&lt;DisplayText&gt;[2]&lt;/DisplayText&gt;&lt;record&gt;&lt;rec-number&gt;334&lt;/rec-number&gt;&lt;foreign-keys&gt;&lt;key app="EN" db-id="dt9vtffpmv0esnevz015r9se92w292st0dsp"&gt;334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07242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Hoang, 1998 #334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707242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PS858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BR322 derivative carrying a FRT-Gm cassette, Ap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BC68C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ang&lt;/Author&gt;&lt;Year&gt;1998&lt;/Year&gt;&lt;RecNum&gt;334&lt;/RecNum&gt;&lt;DisplayText&gt;[2]&lt;/DisplayText&gt;&lt;record&gt;&lt;rec-number&gt;334&lt;/rec-number&gt;&lt;foreign-keys&gt;&lt;key app="EN" db-id="dt9vtffpmv0esnevz015r9se92w292st0dsp"&gt;334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C68C0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Hoang, 1998 #334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BC68C0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T28a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T7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promoter–operator, N-terminal His tag,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kan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02" w:type="dxa"/>
          </w:tcPr>
          <w:p w:rsidR="00C5065A" w:rsidRPr="003466F0" w:rsidRDefault="00C5065A" w:rsidP="00753D9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66F0">
              <w:rPr>
                <w:rFonts w:ascii="Times New Roman" w:hAnsi="Times New Roman"/>
                <w:sz w:val="24"/>
                <w:szCs w:val="24"/>
              </w:rPr>
              <w:t>Novagen</w:t>
            </w:r>
            <w:proofErr w:type="spellEnd"/>
          </w:p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6DB9" w:rsidRPr="00265652" w:rsidTr="00762066">
        <w:trPr>
          <w:jc w:val="center"/>
        </w:trPr>
        <w:tc>
          <w:tcPr>
            <w:tcW w:w="0" w:type="auto"/>
          </w:tcPr>
          <w:p w:rsidR="004D6DB9" w:rsidRPr="00265652" w:rsidRDefault="004D6DB9" w:rsidP="004D6DB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T28</w:t>
            </w: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4134" w:type="dxa"/>
          </w:tcPr>
          <w:p w:rsidR="004D6DB9" w:rsidRPr="00265652" w:rsidRDefault="004D6DB9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T7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promoter–operator, N-terminal His tag,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kan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02" w:type="dxa"/>
          </w:tcPr>
          <w:p w:rsidR="004D6DB9" w:rsidRPr="003466F0" w:rsidRDefault="004D6DB9" w:rsidP="00AF2E0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466F0">
              <w:rPr>
                <w:rFonts w:ascii="Times New Roman" w:hAnsi="Times New Roman"/>
                <w:sz w:val="24"/>
                <w:szCs w:val="24"/>
              </w:rPr>
              <w:t>Novagen</w:t>
            </w:r>
            <w:proofErr w:type="spellEnd"/>
          </w:p>
          <w:p w:rsidR="004D6DB9" w:rsidRPr="003466F0" w:rsidRDefault="004D6DB9" w:rsidP="00753D9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6CE4" w:rsidRPr="00265652" w:rsidTr="00762066">
        <w:trPr>
          <w:trHeight w:val="554"/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ini-CTX-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4134" w:type="dxa"/>
          </w:tcPr>
          <w:p w:rsidR="00C5065A" w:rsidRPr="00265652" w:rsidRDefault="001B281C" w:rsidP="001B281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C5065A" w:rsidRPr="002656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ne delivery vector for inserting genes at the CTX phage </w:t>
            </w:r>
            <w:proofErr w:type="spellStart"/>
            <w:r w:rsidR="00C5065A" w:rsidRPr="0026565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t</w:t>
            </w:r>
            <w:proofErr w:type="spellEnd"/>
            <w:r w:rsidR="00C5065A" w:rsidRPr="002656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te on </w:t>
            </w:r>
            <w:r w:rsidR="00C5065A" w:rsidRPr="0026565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="00C5065A" w:rsidRPr="0026565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  <w:r w:rsidR="00C5065A" w:rsidRPr="002656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hromosom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2656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BC68C0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echer&lt;/Author&gt;&lt;Year&gt;2000&lt;/Year&gt;&lt;RecNum&gt;335&lt;/RecNum&gt;&lt;DisplayText&gt;[3]&lt;/DisplayText&gt;&lt;record&gt;&lt;rec-number&gt;335&lt;/rec-number&gt;&lt;foreign-keys&gt;&lt;key app="EN" db-id="dt9vtffpmv0esnevz015r9se92w292st0dsp"&gt;335&lt;/key&gt;&lt;/foreign-keys&gt;&lt;ref-type name="Journal Article"&gt;17&lt;/ref-type&gt;&lt;contributors&gt;&lt;authors&gt;&lt;author&gt;Becher, A.&lt;/author&gt;&lt;author&gt;Schweizer, H. P.&lt;/author&gt;&lt;/authors&gt;&lt;/contributors&gt;&lt;auth-address&gt;Colorado State University, Fort Collins, USA.&lt;/auth-address&gt;&lt;titles&gt;&lt;title&gt;Integration-proficient Pseudomonas aeruginosa vectors for isolation of single-copy chromosomal lacZ and lux gene fusion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948-50, 952&lt;/pages&gt;&lt;volume&gt;29&lt;/volume&gt;&lt;number&gt;5&lt;/number&gt;&lt;keywords&gt;&lt;keyword&gt;Artificial Gene Fusion/methods&lt;/keyword&gt;&lt;keyword&gt;*Bacterial Proteins&lt;/keyword&gt;&lt;keyword&gt;Cell Division&lt;/keyword&gt;&lt;keyword&gt;Chromosomes, Bacterial/*genetics&lt;/keyword&gt;&lt;keyword&gt;Cloning, Molecular/methods&lt;/keyword&gt;&lt;keyword&gt;*Gene Dosage&lt;/keyword&gt;&lt;keyword&gt;Genes, Reporter&lt;/keyword&gt;&lt;keyword&gt;Genetic Vectors/*genetics&lt;/keyword&gt;&lt;keyword&gt;Lac Operon/*genetics&lt;/keyword&gt;&lt;keyword&gt;Metalloendopeptidases/genetics&lt;/keyword&gt;&lt;keyword&gt;Promoter Regions, Genetic/genetics&lt;/keyword&gt;&lt;keyword&gt;Pseudomonas aeruginosa/*genetics&lt;/keyword&gt;&lt;keyword&gt;Recombination, Genetic/*genetics&lt;/keyword&gt;&lt;keyword&gt;Transcription, Genetic&lt;/keyword&gt;&lt;keyword&gt;beta-Galactosidase/genetics/metabolism&lt;/keyword&gt;&lt;/keywords&gt;&lt;dates&gt;&lt;year&gt;2000&lt;/year&gt;&lt;pub-dates&gt;&lt;date&gt;Nov&lt;/date&gt;&lt;/pub-dates&gt;&lt;/dates&gt;&lt;isbn&gt;0736-6205 (Print)&amp;#xD;0736-6205 (Linking)&lt;/isbn&gt;&lt;accession-num&gt;11084852&lt;/accession-num&gt;&lt;urls&gt;&lt;related-urls&gt;&lt;url&gt;http://www.ncbi.nlm.nih.gov/pubmed/11084852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C68C0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Becher, 2000 #335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="00BC68C0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MS402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ux</w:t>
            </w:r>
            <w:proofErr w:type="spellEnd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based promoter reporter plasmid,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Km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Tp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MzNjwvUmVjTnVtPjxEaXNwbGF5VGV4dD5bNF08L0Rpc3BsYXlUZXh0PjxyZWNvcmQ+PHJl
Yy1udW1iZXI+MzM2PC9yZWMtbnVtYmVyPjxmb3JlaWduLWtleXM+PGtleSBhcHA9IkVOIiBkYi1p
ZD0iZHQ5dnRmZnBtdjBlc25ldnowMTVyOXNlOTJ3Mjkyc3QwZHNwIj4zMzY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GFsdC10aXRsZT5Nb2xlY3VsYXIgbWlj
cm9iaW9sb2d5PC9hbHQtdGl0bGU+PC90aXRsZXM+PHBlcmlvZGljYWw+PGZ1bGwtdGl0bGU+TW9s
IE1pY3JvYmlvbDwvZnVsbC10aXRsZT48YWJici0xPk1vbGVjdWxhciBtaWNyb2Jpb2xvZ3k8L2Fi
YnItMT48L3BlcmlvZGljYWw+PGFsdC1wZXJpb2RpY2FsPjxmdWxsLXRpdGxlPk1vbCBNaWNyb2Jp
b2w8L2Z1bGwtdGl0bGU+PGFiYnItMT5Nb2xlY3VsYXIgbWljcm9iaW9sb2d5PC9hYmJyLTE+PC9h
bHQt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A6Ly93d3cubmNiaS5ubG0ubmloLmdvdi9wdWJtZWQvMTQ2NTE2MzI8L3VybD48L3JlbGF0
ZWQtdXJscz48L3VybHM+PC9yZWNvcmQ+PC9DaXRlPjwvRW5kTm90ZT5=
</w:fldData>
              </w:fldChar>
            </w:r>
            <w:r w:rsidR="00856CE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MzNjwvUmVjTnVtPjxEaXNwbGF5VGV4dD5bNF08L0Rpc3BsYXlUZXh0PjxyZWNvcmQ+PHJl
Yy1udW1iZXI+MzM2PC9yZWMtbnVtYmVyPjxmb3JlaWduLWtleXM+PGtleSBhcHA9IkVOIiBkYi1p
ZD0iZHQ5dnRmZnBtdjBlc25ldnowMTVyOXNlOTJ3Mjkyc3QwZHNwIj4zMzY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GFsdC10aXRsZT5Nb2xlY3VsYXIgbWlj
cm9iaW9sb2d5PC9hbHQtdGl0bGU+PC90aXRsZXM+PHBlcmlvZGljYWw+PGZ1bGwtdGl0bGU+TW9s
IE1pY3JvYmlvbDwvZnVsbC10aXRsZT48YWJici0xPk1vbGVjdWxhciBtaWNyb2Jpb2xvZ3k8L2Fi
YnItMT48L3BlcmlvZGljYWw+PGFsdC1wZXJpb2RpY2FsPjxmdWxsLXRpdGxlPk1vbCBNaWNyb2Jp
b2w8L2Z1bGwtdGl0bGU+PGFiYnItMT5Nb2xlY3VsYXIgbWljcm9iaW9sb2d5PC9hYmJyLTE+PC9h
bHQt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A6Ly93d3cubmNiaS5ubG0ubmloLmdvdi9wdWJtZWQvMTQ2NTE2MzI8L3VybD48L3JlbGF0
ZWQtdXJscz48L3VybHM+PC9yZWNvcmQ+PC9DaXRlPjwvRW5kTm90ZT5=
</w:fldData>
              </w:fldChar>
            </w:r>
            <w:r w:rsidR="00856CE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6CE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Duan, 2003 #336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856CE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5347D">
              <w:rPr>
                <w:rFonts w:ascii="Times New Roman" w:hAnsi="Times New Roman"/>
                <w:sz w:val="24"/>
                <w:szCs w:val="24"/>
              </w:rPr>
              <w:t>pKD-</w:t>
            </w:r>
            <w:r w:rsidRPr="00A5347D">
              <w:rPr>
                <w:rFonts w:ascii="Times New Roman" w:hAnsi="Times New Roman"/>
                <w:i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hlA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</w:p>
        </w:tc>
        <w:tc>
          <w:tcPr>
            <w:tcW w:w="1302" w:type="dxa"/>
          </w:tcPr>
          <w:p w:rsidR="00C5065A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MzNjwvUmVjTnVtPjxEaXNwbGF5VGV4dD5bNF08L0Rpc3BsYXlUZXh0PjxyZWNvcmQ+PHJl
Yy1udW1iZXI+MzM2PC9yZWMtbnVtYmVyPjxmb3JlaWduLWtleXM+PGtleSBhcHA9IkVOIiBkYi1p
ZD0iZHQ5dnRmZnBtdjBlc25ldnowMTVyOXNlOTJ3Mjkyc3QwZHNwIj4zMzY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GFsdC10aXRsZT5Nb2xlY3VsYXIgbWlj
cm9iaW9sb2d5PC9hbHQtdGl0bGU+PC90aXRsZXM+PHBlcmlvZGljYWw+PGZ1bGwtdGl0bGU+TW9s
IE1pY3JvYmlvbDwvZnVsbC10aXRsZT48YWJici0xPk1vbGVjdWxhciBtaWNyb2Jpb2xvZ3k8L2Fi
YnItMT48L3BlcmlvZGljYWw+PGFsdC1wZXJpb2RpY2FsPjxmdWxsLXRpdGxlPk1vbCBNaWNyb2Jp
b2w8L2Z1bGwtdGl0bGU+PGFiYnItMT5Nb2xlY3VsYXIgbWljcm9iaW9sb2d5PC9hYmJyLTE+PC9h
bHQt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A6Ly93d3cubmNiaS5ubG0ubmloLmdvdi9wdWJtZWQvMTQ2NTE2MzI8L3VybD48L3JlbGF0
ZWQtdXJscz48L3VybHM+PC9yZWNvcmQ+PC9DaXRlPjwvRW5kTm90ZT5=
</w:fldData>
              </w:fldChar>
            </w:r>
            <w:r w:rsidR="00856CE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MzNjwvUmVjTnVtPjxEaXNwbGF5VGV4dD5bNF08L0Rpc3BsYXlUZXh0PjxyZWNvcmQ+PHJl
Yy1udW1iZXI+MzM2PC9yZWMtbnVtYmVyPjxmb3JlaWduLWtleXM+PGtleSBhcHA9IkVOIiBkYi1p
ZD0iZHQ5dnRmZnBtdjBlc25ldnowMTVyOXNlOTJ3Mjkyc3QwZHNwIj4zMzY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GFsdC10aXRsZT5Nb2xlY3VsYXIgbWlj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</w:fldData>
              </w:fldChar>
            </w:r>
            <w:r w:rsidR="00856CE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6CE4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Duan, 2003 #336" w:history="1">
              <w:r w:rsidR="00270413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856CE4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4102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) on a 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7501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4</w:t>
            </w:r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 kb </w:t>
            </w:r>
            <w:proofErr w:type="spellStart"/>
            <w:r w:rsidRPr="002750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n</w:t>
            </w:r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>dIII</w:t>
            </w:r>
            <w:proofErr w:type="spellEnd"/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7501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m</w:t>
            </w:r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  <w:proofErr w:type="spellEnd"/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agment in same orientation as </w:t>
            </w:r>
            <w:proofErr w:type="spellStart"/>
            <w:r w:rsidRPr="00275017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27501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4101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) on a 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.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</w:t>
            </w:r>
            <w:r w:rsidRPr="004334C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 kb </w:t>
            </w:r>
            <w:proofErr w:type="spellStart"/>
            <w:r w:rsidRPr="004334C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n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dIII</w:t>
            </w:r>
            <w:proofErr w:type="spellEnd"/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334C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m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  <w:proofErr w:type="spellEnd"/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agment in same orientation a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p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4101-PA4102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n a </w:t>
            </w:r>
            <w:r w:rsidRPr="004334C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4334C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 kb </w:t>
            </w:r>
            <w:proofErr w:type="spellStart"/>
            <w:r w:rsidRPr="004334C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n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dIII</w:t>
            </w:r>
            <w:proofErr w:type="spellEnd"/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334C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m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  <w:proofErr w:type="spellEnd"/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a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gment in same orientation as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p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lastRenderedPageBreak/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proline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substitution mutant at the site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leucine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181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glutamine substitution mutant at the site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glutamic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376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/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both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L181P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E376Q substitution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D55A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derivative carrying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alanine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substitution mutant at the site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due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55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hlR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iCs/>
                <w:sz w:val="24"/>
                <w:szCs w:val="24"/>
              </w:rPr>
              <w:t>gene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on a 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c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.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</w:t>
            </w:r>
            <w:r w:rsidRPr="004334C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 kb </w:t>
            </w:r>
            <w:proofErr w:type="spellStart"/>
            <w:r w:rsidRPr="004334C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n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dIII</w:t>
            </w:r>
            <w:proofErr w:type="spellEnd"/>
            <w:r w:rsidRPr="004334CD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gment in same orientation as </w:t>
            </w:r>
            <w:proofErr w:type="spellStart"/>
            <w:r w:rsidRPr="004334CD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4334C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4334CD">
              <w:rPr>
                <w:rFonts w:ascii="Times New Roman" w:hAnsi="Times New Roman" w:hint="eastAsia"/>
                <w:i/>
                <w:sz w:val="24"/>
                <w:szCs w:val="24"/>
              </w:rPr>
              <w:t>acka</w:t>
            </w:r>
            <w:proofErr w:type="spellEnd"/>
            <w:r w:rsidRPr="004334CD">
              <w:rPr>
                <w:rFonts w:ascii="Times New Roman" w:hAnsi="Times New Roman" w:hint="eastAsia"/>
                <w:i/>
                <w:sz w:val="24"/>
                <w:szCs w:val="24"/>
              </w:rPr>
              <w:t>-</w:t>
            </w:r>
            <w:proofErr w:type="spellStart"/>
            <w:r w:rsidRPr="004334CD">
              <w:rPr>
                <w:rFonts w:ascii="Times New Roman" w:hAnsi="Times New Roman" w:hint="eastAsia"/>
                <w:i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4134" w:type="dxa"/>
          </w:tcPr>
          <w:p w:rsidR="00C5065A" w:rsidRPr="00EF6129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AK1900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proofErr w:type="spellStart"/>
            <w:r w:rsidRPr="00EF6129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rhlR</w:t>
            </w:r>
            <w:proofErr w:type="spellEnd"/>
            <w:r w:rsidRPr="00EF6129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F6129">
              <w:rPr>
                <w:rFonts w:ascii="Times New Roman" w:hAnsi="Times New Roman" w:hint="eastAsia"/>
                <w:iCs/>
                <w:color w:val="000000"/>
                <w:sz w:val="24"/>
                <w:szCs w:val="24"/>
              </w:rPr>
              <w:t>gene</w:t>
            </w:r>
            <w:r w:rsidRPr="00EF6129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n a </w:t>
            </w:r>
            <w:r w:rsidRPr="00EF61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Pr="00EF612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5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 kb </w:t>
            </w:r>
            <w:proofErr w:type="spellStart"/>
            <w:r w:rsidRPr="00EF612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n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>dIII</w:t>
            </w:r>
            <w:proofErr w:type="spellEnd"/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F612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m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>HI</w:t>
            </w:r>
            <w:proofErr w:type="spellEnd"/>
            <w:r w:rsidRPr="00EF612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gment in same orientation as </w:t>
            </w:r>
            <w:proofErr w:type="spellStart"/>
            <w:r w:rsidRPr="00EF6129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EF61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ac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X18Ap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U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EX18Ap derivative, for replacing MPAO1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iCs/>
                <w:sz w:val="24"/>
                <w:szCs w:val="24"/>
              </w:rPr>
              <w:t>gene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with a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gentamicin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stance cassette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from plasmid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pPS858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X18Ap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U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EX18Ap derivative, for replacing MPAO1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loc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i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with a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gentamicin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stance cassette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from plasmid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pPS858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X18Ap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acka-pta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EX18Ap derivative, for replacing </w:t>
            </w:r>
            <w:proofErr w:type="spellStart"/>
            <w:r w:rsidRPr="00D216AF">
              <w:rPr>
                <w:rFonts w:ascii="Times New Roman" w:hAnsi="Times New Roman" w:hint="eastAsia"/>
                <w:i/>
                <w:sz w:val="24"/>
                <w:szCs w:val="24"/>
              </w:rPr>
              <w:t>acka-pt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216AF">
              <w:rPr>
                <w:rFonts w:ascii="Times New Roman" w:hAnsi="Times New Roman"/>
                <w:sz w:val="24"/>
                <w:szCs w:val="24"/>
              </w:rPr>
              <w:t>loc</w:t>
            </w: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with a </w:t>
            </w:r>
            <w:r w:rsidRPr="00D216AF">
              <w:rPr>
                <w:rFonts w:ascii="Times New Roman" w:hAnsi="Times New Roman"/>
                <w:sz w:val="24"/>
                <w:szCs w:val="24"/>
              </w:rPr>
              <w:t>tetracycline resistance cassette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from plasmid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mini-CTX-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lacZ</w:t>
            </w:r>
            <w:proofErr w:type="spellEnd"/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lastRenderedPageBreak/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pET28a-6His-BfmR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ET28a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>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4101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T28a-6His-BfmR</w:t>
            </w:r>
            <w:r w:rsidRPr="00265652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D55A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pET28a derivative carrying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>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4101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) which has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alanine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substitution mutant at the site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due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55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4B6DFB" w:rsidRPr="00265652" w:rsidTr="00762066">
        <w:trPr>
          <w:jc w:val="center"/>
        </w:trPr>
        <w:tc>
          <w:tcPr>
            <w:tcW w:w="0" w:type="auto"/>
          </w:tcPr>
          <w:p w:rsidR="004B6DFB" w:rsidRPr="00265652" w:rsidRDefault="004B6DFB" w:rsidP="00CE1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T28</w:t>
            </w:r>
            <w:r w:rsidR="00CE16A0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797FFD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fmS</w:t>
            </w:r>
            <w:r w:rsidRPr="00797FFD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  <w:vertAlign w:val="subscript"/>
              </w:rPr>
              <w:t>34-154</w:t>
            </w:r>
          </w:p>
        </w:tc>
        <w:tc>
          <w:tcPr>
            <w:tcW w:w="4134" w:type="dxa"/>
          </w:tcPr>
          <w:p w:rsidR="004B6DFB" w:rsidRPr="004B6DFB" w:rsidRDefault="004B6DFB" w:rsidP="004B6D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pET28a derivative carry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797FFD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fmS</w:t>
            </w:r>
            <w:r w:rsidRPr="00797FFD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  <w:vertAlign w:val="subscript"/>
              </w:rPr>
              <w:t>34-154</w:t>
            </w:r>
            <w:r>
              <w:rPr>
                <w:rFonts w:ascii="Times New Roman" w:hAnsi="Times New Roman" w:cs="宋体" w:hint="eastAsia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4B6DFB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 xml:space="preserve">encoding residues 34-154 of </w:t>
            </w:r>
            <w:proofErr w:type="spellStart"/>
            <w:r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BfmS</w:t>
            </w:r>
            <w:proofErr w:type="spellEnd"/>
            <w:r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designated </w:t>
            </w:r>
            <w:r w:rsidRPr="004B6DFB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</w:rPr>
              <w:t>bfmS</w:t>
            </w:r>
            <w:r w:rsidRPr="004B6DFB">
              <w:rPr>
                <w:rFonts w:ascii="Times New Roman" w:hAnsi="Times New Roman" w:cs="宋体" w:hint="eastAsia"/>
                <w:i/>
                <w:kern w:val="0"/>
                <w:sz w:val="24"/>
                <w:szCs w:val="24"/>
                <w:vertAlign w:val="subscript"/>
              </w:rPr>
              <w:t>34-154</w:t>
            </w:r>
            <w:r w:rsidRPr="004B6DFB">
              <w:rPr>
                <w:rFonts w:ascii="Times New Roman" w:hAnsi="Times New Roman" w:cs="宋体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4B6DFB" w:rsidRPr="00265652" w:rsidRDefault="004B6DFB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65652" w:rsidTr="00762066">
        <w:trPr>
          <w:jc w:val="center"/>
        </w:trPr>
        <w:tc>
          <w:tcPr>
            <w:tcW w:w="0" w:type="auto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mini-</w:t>
            </w:r>
            <w:proofErr w:type="spellStart"/>
            <w:r w:rsidRPr="00265652">
              <w:rPr>
                <w:rFonts w:ascii="Times New Roman" w:hAnsi="Times New Roman" w:hint="eastAsia"/>
                <w:sz w:val="24"/>
                <w:szCs w:val="24"/>
              </w:rPr>
              <w:t>ctx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proofErr w:type="spellStart"/>
            <w:r w:rsidRPr="00265652">
              <w:rPr>
                <w:rFonts w:ascii="Times New Roman" w:hAnsi="Times New Roman" w:hint="eastAsia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Flag</w:t>
            </w:r>
          </w:p>
        </w:tc>
        <w:tc>
          <w:tcPr>
            <w:tcW w:w="4134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ini-CTX-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lacZ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derivative carrying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-Flag</w:t>
            </w:r>
          </w:p>
        </w:tc>
        <w:tc>
          <w:tcPr>
            <w:tcW w:w="1302" w:type="dxa"/>
          </w:tcPr>
          <w:p w:rsidR="00C5065A" w:rsidRPr="00265652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55E4E" w:rsidTr="00762066">
        <w:trPr>
          <w:jc w:val="center"/>
        </w:trPr>
        <w:tc>
          <w:tcPr>
            <w:tcW w:w="0" w:type="auto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5E4E">
              <w:rPr>
                <w:rFonts w:ascii="Times New Roman" w:hAnsi="Times New Roman" w:hint="eastAsia"/>
                <w:i/>
                <w:sz w:val="24"/>
                <w:szCs w:val="24"/>
              </w:rPr>
              <w:t>rhlA-lux</w:t>
            </w:r>
            <w:proofErr w:type="spellEnd"/>
          </w:p>
        </w:tc>
        <w:tc>
          <w:tcPr>
            <w:tcW w:w="4134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proofErr w:type="spellStart"/>
            <w:r w:rsidRPr="00255E4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hlA</w:t>
            </w:r>
            <w:proofErr w:type="spellEnd"/>
            <w:r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(from -526 to -20 of the start </w:t>
            </w:r>
            <w:proofErr w:type="spellStart"/>
            <w:r w:rsidRPr="00255E4E">
              <w:rPr>
                <w:rFonts w:ascii="Times New Roman" w:hAnsi="Times New Roman" w:hint="eastAsia"/>
                <w:sz w:val="24"/>
                <w:szCs w:val="24"/>
              </w:rPr>
              <w:t>codon</w:t>
            </w:r>
            <w:proofErr w:type="spellEnd"/>
            <w:r w:rsidRPr="00255E4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55E4E" w:rsidTr="00762066">
        <w:trPr>
          <w:jc w:val="center"/>
        </w:trPr>
        <w:tc>
          <w:tcPr>
            <w:tcW w:w="0" w:type="auto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5E4E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>-</w:t>
            </w:r>
            <w:r w:rsidRPr="00255E4E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proofErr w:type="spellStart"/>
            <w:r w:rsidRPr="00255E4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</w:t>
            </w:r>
            <w:proofErr w:type="spellEnd"/>
            <w:r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</w:p>
        </w:tc>
        <w:tc>
          <w:tcPr>
            <w:tcW w:w="1302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856CE4" w:rsidRPr="00255E4E" w:rsidTr="00762066">
        <w:trPr>
          <w:jc w:val="center"/>
        </w:trPr>
        <w:tc>
          <w:tcPr>
            <w:tcW w:w="0" w:type="auto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5E4E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proofErr w:type="spellStart"/>
            <w:r w:rsidRPr="00255E4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hlR</w:t>
            </w:r>
            <w:proofErr w:type="spellEnd"/>
            <w:r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(from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>−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450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+19 of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he start </w:t>
            </w:r>
            <w:proofErr w:type="spellStart"/>
            <w:r w:rsidRPr="00255E4E">
              <w:rPr>
                <w:rFonts w:ascii="Times New Roman" w:hAnsi="Times New Roman"/>
                <w:sz w:val="24"/>
                <w:szCs w:val="24"/>
              </w:rPr>
              <w:t>codon</w:t>
            </w:r>
            <w:proofErr w:type="spellEnd"/>
            <w:r w:rsidRPr="00255E4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C5065A" w:rsidRPr="00255E4E" w:rsidRDefault="00C5065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55E4E" w:rsidTr="00762066">
        <w:trPr>
          <w:jc w:val="center"/>
        </w:trPr>
        <w:tc>
          <w:tcPr>
            <w:tcW w:w="0" w:type="auto"/>
          </w:tcPr>
          <w:p w:rsidR="00306B95" w:rsidRDefault="00306B95" w:rsidP="006422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55E4E">
              <w:rPr>
                <w:rFonts w:ascii="Times New Roman" w:hAnsi="Times New Roman" w:hint="eastAsia"/>
                <w:i/>
                <w:sz w:val="24"/>
                <w:szCs w:val="24"/>
              </w:rPr>
              <w:t>rhlR</w:t>
            </w:r>
            <w:proofErr w:type="spellEnd"/>
            <w:r w:rsidRPr="00255E4E">
              <w:rPr>
                <w:rFonts w:ascii="Times New Roman" w:hAnsi="Times New Roman" w:hint="eastAsia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D-</w:t>
            </w:r>
            <w:proofErr w:type="spellStart"/>
            <w:r w:rsidRPr="00255E4E">
              <w:rPr>
                <w:rFonts w:ascii="Times New Roman" w:hAnsi="Times New Roman" w:hint="eastAsia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55E4E" w:rsidRDefault="006422AC" w:rsidP="006422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>pMS402</w:t>
            </w:r>
            <w:r w:rsidR="00306B95" w:rsidRPr="00255E4E">
              <w:rPr>
                <w:rFonts w:ascii="Times New Roman" w:hAnsi="Times New Roman"/>
                <w:sz w:val="24"/>
                <w:szCs w:val="24"/>
              </w:rPr>
              <w:t xml:space="preserve"> containing </w:t>
            </w:r>
            <w:proofErr w:type="spellStart"/>
            <w:r w:rsidR="00306B95" w:rsidRPr="00255E4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hlR</w:t>
            </w:r>
            <w:proofErr w:type="spellEnd"/>
            <w:r w:rsidR="00306B95"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  <w:r w:rsidR="00306B95" w:rsidRPr="00255E4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06B95">
              <w:rPr>
                <w:rFonts w:ascii="Times New Roman" w:hAnsi="Times New Roman" w:hint="eastAsia"/>
                <w:sz w:val="24"/>
                <w:szCs w:val="24"/>
              </w:rPr>
              <w:t xml:space="preserve">that </w:t>
            </w:r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ack</w:t>
            </w:r>
            <w:r w:rsidR="00306B9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06B9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the </w:t>
            </w:r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putative </w:t>
            </w:r>
            <w:proofErr w:type="spellStart"/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fmR</w:t>
            </w:r>
            <w:proofErr w:type="spellEnd"/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binding site</w:t>
            </w:r>
            <w:r w:rsidR="00306B9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306B95" w:rsidRPr="0001699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ATACT</w:t>
            </w:r>
            <w:r w:rsidR="00306B9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306B95" w:rsidRPr="00306B95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55E4E" w:rsidTr="00762066">
        <w:trPr>
          <w:jc w:val="center"/>
        </w:trPr>
        <w:tc>
          <w:tcPr>
            <w:tcW w:w="0" w:type="auto"/>
          </w:tcPr>
          <w:p w:rsidR="00306B95" w:rsidRPr="00255E4E" w:rsidRDefault="00306B95" w:rsidP="006422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4103-lux</w:t>
            </w:r>
          </w:p>
        </w:tc>
        <w:tc>
          <w:tcPr>
            <w:tcW w:w="4134" w:type="dxa"/>
          </w:tcPr>
          <w:p w:rsidR="00306B95" w:rsidRPr="00255E4E" w:rsidRDefault="00E42FCC" w:rsidP="006422A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A4103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(from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>−</w:t>
            </w:r>
            <w:r w:rsidR="005C6CD0">
              <w:rPr>
                <w:rFonts w:ascii="Times New Roman" w:hAnsi="Times New Roman" w:hint="eastAsia"/>
                <w:sz w:val="24"/>
                <w:szCs w:val="24"/>
              </w:rPr>
              <w:t>420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5C6CD0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he start </w:t>
            </w:r>
            <w:proofErr w:type="spellStart"/>
            <w:r w:rsidRPr="00255E4E">
              <w:rPr>
                <w:rFonts w:ascii="Times New Roman" w:hAnsi="Times New Roman"/>
                <w:sz w:val="24"/>
                <w:szCs w:val="24"/>
              </w:rPr>
              <w:t>codon</w:t>
            </w:r>
            <w:proofErr w:type="spellEnd"/>
            <w:r w:rsidRPr="00255E4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306B95" w:rsidRPr="00255E4E" w:rsidRDefault="00E85DFA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E85DFA" w:rsidRPr="00265652" w:rsidTr="00762066">
        <w:trPr>
          <w:jc w:val="center"/>
        </w:trPr>
        <w:tc>
          <w:tcPr>
            <w:tcW w:w="0" w:type="auto"/>
          </w:tcPr>
          <w:p w:rsidR="00E85DFA" w:rsidRPr="00587CA1" w:rsidRDefault="00E85DFA" w:rsidP="006422A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4103-M-lux</w:t>
            </w:r>
          </w:p>
        </w:tc>
        <w:tc>
          <w:tcPr>
            <w:tcW w:w="4134" w:type="dxa"/>
          </w:tcPr>
          <w:p w:rsidR="00E85DFA" w:rsidRPr="00587CA1" w:rsidRDefault="006422AC" w:rsidP="006422A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mutated 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A4103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 promoter region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(from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0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 xml:space="preserve"> of </w:t>
            </w:r>
            <w:r w:rsidRPr="00255E4E">
              <w:rPr>
                <w:rFonts w:ascii="Times New Roman" w:hAnsi="Times New Roman"/>
                <w:sz w:val="24"/>
                <w:szCs w:val="24"/>
              </w:rPr>
              <w:t xml:space="preserve">the start </w:t>
            </w:r>
            <w:proofErr w:type="spellStart"/>
            <w:r w:rsidRPr="00255E4E">
              <w:rPr>
                <w:rFonts w:ascii="Times New Roman" w:hAnsi="Times New Roman"/>
                <w:sz w:val="24"/>
                <w:szCs w:val="24"/>
              </w:rPr>
              <w:t>codon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GATACA was mutated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 xml:space="preserve">to </w:t>
            </w:r>
            <w:r w:rsidRPr="001A3BA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TATAT</w:t>
            </w:r>
            <w:r w:rsidRPr="00255E4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E85DFA" w:rsidRDefault="006422AC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55E4E">
              <w:rPr>
                <w:rFonts w:ascii="Times New Roman" w:hAnsi="Times New Roman" w:hint="eastAsia"/>
                <w:sz w:val="24"/>
                <w:szCs w:val="24"/>
              </w:rPr>
              <w:lastRenderedPageBreak/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587CA1" w:rsidRDefault="00306B95" w:rsidP="006422A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dvP7627" w:hAnsi="AdvP7627" w:cs="AdvP7627"/>
                <w:kern w:val="0"/>
                <w:sz w:val="20"/>
                <w:szCs w:val="20"/>
              </w:rPr>
            </w:pPr>
            <w:proofErr w:type="spellStart"/>
            <w:r w:rsidRPr="00587CA1">
              <w:rPr>
                <w:rFonts w:ascii="Times New Roman" w:hAnsi="Times New Roman"/>
                <w:sz w:val="24"/>
                <w:szCs w:val="24"/>
              </w:rPr>
              <w:lastRenderedPageBreak/>
              <w:t>pKD-</w:t>
            </w:r>
            <w:r w:rsidRPr="00587CA1">
              <w:rPr>
                <w:rFonts w:ascii="Times New Roman" w:hAnsi="Times New Roman"/>
                <w:i/>
                <w:sz w:val="24"/>
                <w:szCs w:val="24"/>
              </w:rPr>
              <w:t>rhlI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6422A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87CA1">
              <w:rPr>
                <w:rFonts w:ascii="Times New Roman" w:hAnsi="Times New Roman"/>
                <w:sz w:val="24"/>
                <w:szCs w:val="24"/>
              </w:rPr>
              <w:t xml:space="preserve">pMS402 containing </w:t>
            </w:r>
            <w:proofErr w:type="spellStart"/>
            <w:r w:rsidRPr="00587CA1">
              <w:rPr>
                <w:rFonts w:ascii="Times New Roman" w:hAnsi="Times New Roman"/>
                <w:i/>
                <w:sz w:val="24"/>
                <w:szCs w:val="24"/>
              </w:rPr>
              <w:t>rhlI</w:t>
            </w:r>
            <w:proofErr w:type="spellEnd"/>
            <w:r w:rsidRPr="00587CA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87CA1">
              <w:rPr>
                <w:rFonts w:ascii="Times New Roman" w:hAnsi="Times New Roman"/>
                <w:sz w:val="24"/>
                <w:szCs w:val="24"/>
              </w:rPr>
              <w:t>promoter region</w:t>
            </w:r>
          </w:p>
        </w:tc>
        <w:tc>
          <w:tcPr>
            <w:tcW w:w="1302" w:type="dxa"/>
          </w:tcPr>
          <w:p w:rsidR="00306B95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TE8L1llYXI+PFJl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TE8L1llYXI+PFJl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Liang, 2011 #338" w:history="1">
              <w:r w:rsidR="00306B95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Strains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302" w:type="dxa"/>
          </w:tcPr>
          <w:p w:rsidR="00306B95" w:rsidRPr="00265652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NvYnM8L0F1dGhvcj48WWVhcj4yMDAzPC9ZZWFyPjxS
ZWNOdW0+MzM3PC9SZWNOdW0+PERpc3BsYXlUZXh0Pls2XTwvRGlzcGxheVRleHQ+PHJlY29yZD48
cmVjLW51bWJlcj4zMzc8L3JlYy1udW1iZXI+PGZvcmVpZ24ta2V5cz48a2V5IGFwcD0iRU4iIGRi
LWlkPSJkdDl2dGZmcG12MGVzbmV2ejAxNXI5c2U5MncyOTJzdDBkc3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NvYnM8L0F1dGhvcj48WWVhcj4yMDAzPC9ZZWFyPjxS
ZWNOdW0+MzM3PC9SZWNOdW0+PERpc3BsYXlUZXh0Pls2XTwvRGlzcGxheVRleHQ+PHJlY29yZD48
cmVjLW51bWJlcj4zMzc8L3JlYy1udW1iZXI+PGZvcmVpZ24ta2V5cz48a2V5IGFwcD0iRU4iIGRi
LWlkPSJkdDl2dGZmcG12MGVzbmV2ejAxNXI5c2U5MncyOTJzdDBkc3AiPjMzN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5Db21wcmVoZW5zaXZlIHRyYW5zcG9zb24gbXV0YW50IGxpYnJhcnkgb2YgUHNl
dWRvbW9uYXMgYWVydWdpbm9zY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GFiYnItMT5Qcm9jZWVkaW5ncyBvZiB0aGUg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Jacobs, 2003 #337" w:history="1">
              <w:r w:rsidR="00306B95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pDO100 </w:t>
            </w:r>
            <w:r w:rsidRPr="00A5347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5347D">
              <w:rPr>
                <w:rFonts w:ascii="Times New Roman" w:hAnsi="Times New Roman"/>
                <w:sz w:val="24"/>
                <w:szCs w:val="24"/>
              </w:rPr>
              <w:t>pKD-</w:t>
            </w:r>
            <w:r w:rsidRPr="00A5347D">
              <w:rPr>
                <w:rFonts w:ascii="Times New Roman" w:hAnsi="Times New Roman"/>
                <w:i/>
                <w:sz w:val="24"/>
                <w:szCs w:val="24"/>
              </w:rPr>
              <w:t>rhlA</w:t>
            </w:r>
            <w:proofErr w:type="spellEnd"/>
            <w:r w:rsidRPr="00A5347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7AA2">
              <w:rPr>
                <w:rFonts w:ascii="Times New Roman" w:hAnsi="Times New Roman"/>
                <w:i/>
                <w:sz w:val="24"/>
                <w:szCs w:val="24"/>
              </w:rPr>
              <w:t>rhlI</w:t>
            </w:r>
            <w:proofErr w:type="spellEnd"/>
            <w:r w:rsidRPr="003366FB">
              <w:rPr>
                <w:rFonts w:ascii="Times New Roman" w:hAnsi="Times New Roman"/>
                <w:sz w:val="24"/>
                <w:szCs w:val="24"/>
              </w:rPr>
              <w:t xml:space="preserve"> mutant of PAO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harboring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plasmid </w:t>
            </w:r>
            <w:proofErr w:type="spellStart"/>
            <w:r w:rsidRPr="00A5347D">
              <w:rPr>
                <w:rFonts w:ascii="Times New Roman" w:hAnsi="Times New Roman"/>
                <w:sz w:val="24"/>
                <w:szCs w:val="24"/>
              </w:rPr>
              <w:t>pKD-</w:t>
            </w:r>
            <w:r w:rsidRPr="00A5347D">
              <w:rPr>
                <w:rFonts w:ascii="Times New Roman" w:hAnsi="Times New Roman"/>
                <w:i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1302" w:type="dxa"/>
          </w:tcPr>
          <w:p w:rsidR="00306B95" w:rsidRPr="003130DD" w:rsidRDefault="00695C0E" w:rsidP="002704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TE8L1llYXI+PFJl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TE8L1llYXI+PFJl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</w:fldData>
              </w:fldChar>
            </w:r>
            <w:r w:rsidR="00306B9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Liang, 2011 #338" w:history="1">
              <w:r w:rsidR="00306B95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306B95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MPAO1 derivative with a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gentamicin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stance cassette replaced the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iCs/>
                <w:sz w:val="24"/>
                <w:szCs w:val="24"/>
              </w:rPr>
              <w:t>gene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MPAO1 derivative with a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gentamicin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resistance cassette replaced the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iCs/>
                <w:sz w:val="24"/>
                <w:szCs w:val="24"/>
              </w:rPr>
              <w:t>locus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 xml:space="preserve">MPAO1 carrying plasmi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s 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 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lastRenderedPageBreak/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MPAO1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R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R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rhlR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MPAO1::</w:t>
            </w:r>
            <w:proofErr w:type="spellStart"/>
            <w:r w:rsidRPr="00265652">
              <w:rPr>
                <w:rFonts w:ascii="Times New Roman" w:hAnsi="Times New Roman" w:hint="eastAsia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Flag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train </w:t>
            </w:r>
            <w:r w:rsidRPr="0026565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PAO1</w:t>
            </w:r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ith genes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flag</w:t>
            </w:r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BA0F70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Z</w:t>
            </w:r>
            <w:proofErr w:type="spellEnd"/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serted at the CTX phage </w:t>
            </w:r>
            <w:proofErr w:type="spellStart"/>
            <w:r w:rsidRPr="00BA0F70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t</w:t>
            </w:r>
            <w:proofErr w:type="spellEnd"/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te on the chromosome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Flag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ain</w:t>
            </w:r>
            <w:r w:rsidRPr="0026565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ith genes </w:t>
            </w:r>
            <w:proofErr w:type="spellStart"/>
            <w:r w:rsidRPr="0026565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-flag</w:t>
            </w:r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BA0F70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Z</w:t>
            </w:r>
            <w:proofErr w:type="spellEnd"/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serted at the CTX phage </w:t>
            </w:r>
            <w:proofErr w:type="spellStart"/>
            <w:r w:rsidRPr="00BA0F70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t</w:t>
            </w:r>
            <w:proofErr w:type="spellEnd"/>
            <w:r w:rsidRPr="00BA0F7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te on the chromosome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MPAO1::</w:t>
            </w:r>
            <w:proofErr w:type="spellStart"/>
            <w:r w:rsidRPr="00265652">
              <w:rPr>
                <w:rFonts w:ascii="Times New Roman" w:hAnsi="Times New Roman" w:hint="eastAsia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Flag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MPAO1::</w:t>
            </w:r>
            <w:proofErr w:type="spellStart"/>
            <w:r w:rsidRPr="00265652">
              <w:rPr>
                <w:rFonts w:ascii="Times New Roman" w:hAnsi="Times New Roman" w:hint="eastAsia"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Flag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Flag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Flag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K1900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Flag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/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S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::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</w:t>
            </w:r>
            <w:proofErr w:type="spellEnd"/>
            <w:r w:rsidRPr="0026565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Flag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lastRenderedPageBreak/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/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/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s of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p-</w:t>
            </w:r>
            <w:r w:rsidRPr="00265652">
              <w:rPr>
                <w:rFonts w:ascii="Times New Roman" w:hAnsi="Times New Roman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  <w:r w:rsidRPr="00265652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bfm</w:t>
            </w:r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/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 +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Δ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carrying plasmid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>p-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S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181P</w:t>
            </w:r>
            <w:r w:rsidRPr="00265652">
              <w:rPr>
                <w:rFonts w:ascii="Times New Roman" w:hAnsi="Times New Roman" w:hint="eastAsia"/>
                <w:i/>
                <w:sz w:val="24"/>
                <w:szCs w:val="24"/>
                <w:vertAlign w:val="subscript"/>
              </w:rPr>
              <w:t>/</w:t>
            </w:r>
            <w:r w:rsidRPr="0026565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376Q</w:t>
            </w:r>
            <w:r w:rsidRPr="00265652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 xml:space="preserve"> </w:t>
            </w:r>
            <w:r w:rsidRPr="00265652">
              <w:rPr>
                <w:rFonts w:ascii="Times New Roman" w:hAnsi="Times New Roman" w:hint="eastAsia"/>
                <w:sz w:val="24"/>
                <w:szCs w:val="24"/>
              </w:rPr>
              <w:t xml:space="preserve">and </w:t>
            </w:r>
            <w:proofErr w:type="spellStart"/>
            <w:r w:rsidRPr="00265652">
              <w:rPr>
                <w:rFonts w:ascii="Times New Roman" w:hAnsi="Times New Roman" w:hint="eastAsia"/>
                <w:i/>
                <w:sz w:val="24"/>
                <w:szCs w:val="24"/>
              </w:rPr>
              <w:t>bfmR-lux</w:t>
            </w:r>
            <w:proofErr w:type="spellEnd"/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 w:hint="eastAsia"/>
                <w:sz w:val="24"/>
                <w:szCs w:val="24"/>
              </w:rPr>
              <w:t>This study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 DH5a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endA</w:t>
            </w:r>
            <w:proofErr w:type="spellEnd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sdR17 supE44 thi-1 recA1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gyrA</w:t>
            </w:r>
            <w:proofErr w:type="spellEnd"/>
            <w:r w:rsidRPr="0026565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relA1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Δ(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ZYA-argF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>)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U169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deoR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φ80dlac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Δ(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lacZ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>)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M15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BL21</w:t>
            </w:r>
          </w:p>
        </w:tc>
        <w:tc>
          <w:tcPr>
            <w:tcW w:w="4134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F</w:t>
            </w:r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–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ompT</w:t>
            </w:r>
            <w:proofErr w:type="spellEnd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hsdS</w:t>
            </w:r>
            <w:r w:rsidRPr="00265652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r</w:t>
            </w:r>
            <w:r w:rsidRPr="00265652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65652">
              <w:rPr>
                <w:rFonts w:ascii="Times New Roman" w:hAnsi="Times New Roman"/>
                <w:sz w:val="24"/>
                <w:szCs w:val="24"/>
              </w:rPr>
              <w:t>m</w:t>
            </w:r>
            <w:r w:rsidRPr="00265652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265652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 </w:t>
            </w:r>
            <w:proofErr w:type="spellStart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>dcm</w:t>
            </w:r>
            <w:proofErr w:type="spellEnd"/>
            <w:r w:rsidRPr="0026565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et</w:t>
            </w:r>
            <w:r w:rsidRPr="00265652">
              <w:rPr>
                <w:rFonts w:ascii="Times New Roman" w:hAnsi="Times New Roman"/>
                <w:sz w:val="24"/>
                <w:szCs w:val="24"/>
              </w:rPr>
              <w:t xml:space="preserve"> (DE3)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306B95" w:rsidRPr="00265652" w:rsidTr="00762066">
        <w:trPr>
          <w:jc w:val="center"/>
        </w:trPr>
        <w:tc>
          <w:tcPr>
            <w:tcW w:w="0" w:type="auto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34E4">
              <w:rPr>
                <w:rFonts w:ascii="Times New Roman" w:hAnsi="Times New Roman"/>
                <w:sz w:val="24"/>
                <w:szCs w:val="24"/>
              </w:rPr>
              <w:t>S17 λ-</w:t>
            </w:r>
            <w:proofErr w:type="spellStart"/>
            <w:r w:rsidRPr="000634E4">
              <w:rPr>
                <w:rFonts w:ascii="Times New Roman" w:hAnsi="Times New Roman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4134" w:type="dxa"/>
          </w:tcPr>
          <w:p w:rsidR="00306B95" w:rsidRPr="000634E4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>thi</w:t>
            </w:r>
            <w:proofErr w:type="spellEnd"/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ro </w:t>
            </w:r>
            <w:proofErr w:type="spellStart"/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>hsdR</w:t>
            </w:r>
            <w:proofErr w:type="spellEnd"/>
            <w:r w:rsidRPr="000634E4">
              <w:rPr>
                <w:rFonts w:ascii="Times New Roman" w:hAnsi="Times New Roman"/>
                <w:sz w:val="24"/>
                <w:szCs w:val="24"/>
                <w:vertAlign w:val="superscript"/>
              </w:rPr>
              <w:t>−</w:t>
            </w:r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0634E4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0634E4">
              <w:rPr>
                <w:rFonts w:ascii="Times New Roman" w:hAnsi="Times New Roman"/>
                <w:sz w:val="24"/>
                <w:szCs w:val="24"/>
              </w:rPr>
              <w:t xml:space="preserve"> RP4-2-Tc::Mu Km::Tn</w:t>
            </w:r>
            <w:r w:rsidRPr="000634E4">
              <w:rPr>
                <w:rFonts w:ascii="Times New Roman" w:hAnsi="Times New Roman"/>
                <w:i/>
                <w:iCs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λpi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0634E4">
              <w:rPr>
                <w:rFonts w:ascii="Times New Roman" w:hAnsi="Times New Roman"/>
                <w:sz w:val="24"/>
                <w:szCs w:val="24"/>
              </w:rPr>
              <w:t>p</w:t>
            </w:r>
            <w:r w:rsidRPr="000634E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0634E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634E4">
              <w:rPr>
                <w:rFonts w:ascii="Times New Roman" w:hAnsi="Times New Roman"/>
                <w:sz w:val="24"/>
                <w:szCs w:val="24"/>
              </w:rPr>
              <w:t>Str</w:t>
            </w:r>
            <w:r w:rsidRPr="000634E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0634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</w:tcPr>
          <w:p w:rsidR="00306B95" w:rsidRPr="00265652" w:rsidRDefault="00306B95" w:rsidP="00753D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5652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</w:tbl>
    <w:p w:rsidR="003C3A5F" w:rsidRPr="001B281C" w:rsidRDefault="00310DD2" w:rsidP="00A13FF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28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B281C">
        <w:rPr>
          <w:rFonts w:ascii="Times New Roman" w:hAnsi="Times New Roman" w:cs="Times New Roman"/>
          <w:sz w:val="24"/>
          <w:szCs w:val="24"/>
        </w:rPr>
        <w:t xml:space="preserve"> </w:t>
      </w:r>
      <w:r w:rsidR="003D6228" w:rsidRPr="001B281C">
        <w:rPr>
          <w:rFonts w:ascii="Times New Roman" w:hAnsi="Times New Roman" w:cs="Times New Roman"/>
          <w:sz w:val="24"/>
          <w:szCs w:val="24"/>
        </w:rPr>
        <w:t>Ap</w:t>
      </w:r>
      <w:r w:rsidR="003D6228" w:rsidRPr="001B281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3D6228" w:rsidRPr="001B28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ampicillin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 resistance;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Cb</w:t>
      </w:r>
      <w:r w:rsidR="003D6228" w:rsidRPr="001B281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carbenicillin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 resistance;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Km</w:t>
      </w:r>
      <w:r w:rsidR="003D6228" w:rsidRPr="001B281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kanamycin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 resistance; </w:t>
      </w:r>
      <w:proofErr w:type="spellStart"/>
      <w:r w:rsidR="003D6228" w:rsidRPr="001B281C">
        <w:rPr>
          <w:rFonts w:ascii="Times New Roman" w:hAnsi="Times New Roman" w:cs="Times New Roman"/>
          <w:sz w:val="24"/>
          <w:szCs w:val="24"/>
        </w:rPr>
        <w:t>Tc</w:t>
      </w:r>
      <w:r w:rsidR="003D6228" w:rsidRPr="001B281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3D6228" w:rsidRPr="001B281C">
        <w:rPr>
          <w:rFonts w:ascii="Times New Roman" w:hAnsi="Times New Roman" w:cs="Times New Roman"/>
          <w:sz w:val="24"/>
          <w:szCs w:val="24"/>
        </w:rPr>
        <w:t xml:space="preserve">, tetracycline resistance; </w:t>
      </w:r>
      <w:proofErr w:type="spellStart"/>
      <w:r w:rsidR="00070FD0">
        <w:rPr>
          <w:rFonts w:ascii="Times New Roman" w:hAnsi="Times New Roman" w:cs="Times New Roman" w:hint="eastAsia"/>
          <w:sz w:val="24"/>
          <w:szCs w:val="24"/>
        </w:rPr>
        <w:t>Tp</w:t>
      </w:r>
      <w:r w:rsidR="00070FD0" w:rsidRPr="00070FD0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="00070FD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70FD0" w:rsidRPr="00070FD0">
        <w:rPr>
          <w:rFonts w:ascii="Times New Roman" w:hAnsi="Times New Roman" w:cs="Times New Roman"/>
          <w:sz w:val="24"/>
          <w:szCs w:val="24"/>
        </w:rPr>
        <w:t>trimethoprim</w:t>
      </w:r>
      <w:proofErr w:type="spellEnd"/>
      <w:r w:rsidR="00070FD0" w:rsidRPr="00070FD0">
        <w:rPr>
          <w:rFonts w:ascii="Times New Roman" w:hAnsi="Times New Roman" w:cs="Times New Roman"/>
          <w:sz w:val="24"/>
          <w:szCs w:val="24"/>
        </w:rPr>
        <w:t xml:space="preserve"> resistance</w:t>
      </w:r>
      <w:r w:rsidR="00070FD0">
        <w:rPr>
          <w:rStyle w:val="st1"/>
          <w:rFonts w:ascii="Arial" w:hAnsi="Arial" w:cs="Arial" w:hint="eastAsia"/>
          <w:color w:val="444444"/>
        </w:rPr>
        <w:t xml:space="preserve">; </w:t>
      </w:r>
      <w:proofErr w:type="spellStart"/>
      <w:r w:rsidR="00A13FF8" w:rsidRPr="00A13FF8">
        <w:rPr>
          <w:rFonts w:ascii="Times New Roman" w:hAnsi="Times New Roman" w:cs="Times New Roman"/>
          <w:sz w:val="24"/>
          <w:szCs w:val="24"/>
        </w:rPr>
        <w:t>Str</w:t>
      </w:r>
      <w:r w:rsidR="00A13FF8" w:rsidRPr="00A13FF8">
        <w:rPr>
          <w:rFonts w:ascii="Times New Roman" w:hAnsi="Times New Roman" w:cs="Times New Roman" w:hint="eastAsia"/>
          <w:sz w:val="24"/>
          <w:szCs w:val="24"/>
          <w:vertAlign w:val="superscript"/>
        </w:rPr>
        <w:t>r</w:t>
      </w:r>
      <w:proofErr w:type="spellEnd"/>
      <w:r w:rsidR="00A13FF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3FF8" w:rsidRPr="00A13FF8">
        <w:rPr>
          <w:rFonts w:ascii="Times New Roman" w:hAnsi="Times New Roman" w:cs="Times New Roman"/>
          <w:sz w:val="24"/>
          <w:szCs w:val="24"/>
        </w:rPr>
        <w:t xml:space="preserve">Streptomycin </w:t>
      </w:r>
      <w:r w:rsidR="00A13FF8">
        <w:rPr>
          <w:rFonts w:ascii="Times New Roman" w:hAnsi="Times New Roman" w:cs="Times New Roman"/>
          <w:sz w:val="24"/>
          <w:szCs w:val="24"/>
        </w:rPr>
        <w:t>r</w:t>
      </w:r>
      <w:r w:rsidR="00A13FF8" w:rsidRPr="00A13FF8">
        <w:rPr>
          <w:rFonts w:ascii="Times New Roman" w:hAnsi="Times New Roman" w:cs="Times New Roman"/>
          <w:sz w:val="24"/>
          <w:szCs w:val="24"/>
        </w:rPr>
        <w:t>esist</w:t>
      </w:r>
      <w:r w:rsidR="00A13FF8">
        <w:rPr>
          <w:rFonts w:ascii="Times New Roman" w:hAnsi="Times New Roman" w:cs="Times New Roman"/>
          <w:sz w:val="24"/>
          <w:szCs w:val="24"/>
        </w:rPr>
        <w:t>ance</w:t>
      </w:r>
      <w:r w:rsidR="001B281C">
        <w:rPr>
          <w:rFonts w:ascii="Times New Roman" w:hAnsi="Times New Roman" w:cs="Times New Roman" w:hint="eastAsia"/>
          <w:sz w:val="24"/>
          <w:szCs w:val="24"/>
        </w:rPr>
        <w:t>.</w:t>
      </w:r>
    </w:p>
    <w:p w:rsidR="00A13FF8" w:rsidRDefault="00A13FF8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051E79" w:rsidRDefault="00051E79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051E79" w:rsidRPr="00051E79" w:rsidRDefault="00051E79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C5065A" w:rsidRPr="00753D92" w:rsidRDefault="00C5065A" w:rsidP="00753D9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8C5EA1">
        <w:rPr>
          <w:rFonts w:ascii="Times New Roman" w:hAnsi="Times New Roman"/>
          <w:b/>
          <w:sz w:val="24"/>
          <w:szCs w:val="24"/>
        </w:rPr>
        <w:t>Table S2</w:t>
      </w:r>
      <w:r w:rsidRPr="008C5EA1">
        <w:rPr>
          <w:rFonts w:ascii="Times New Roman" w:hAnsi="Times New Roman" w:hint="eastAsia"/>
          <w:b/>
          <w:sz w:val="24"/>
          <w:szCs w:val="24"/>
        </w:rPr>
        <w:t>.</w:t>
      </w:r>
      <w:r w:rsidRPr="008C5EA1">
        <w:rPr>
          <w:rFonts w:ascii="Times New Roman" w:hAnsi="Times New Roman"/>
          <w:b/>
          <w:sz w:val="24"/>
          <w:szCs w:val="24"/>
        </w:rPr>
        <w:t xml:space="preserve">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131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 genes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whose expressions are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 up-regulated more than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-fold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 xml:space="preserve">in </w:t>
      </w:r>
      <w:proofErr w:type="spellStart"/>
      <w:r w:rsidRPr="008C5EA1">
        <w:rPr>
          <w:rFonts w:ascii="Times New Roman" w:hAnsi="Times New Roman"/>
          <w:b/>
          <w:sz w:val="24"/>
          <w:szCs w:val="24"/>
        </w:rPr>
        <w:t>Δ</w:t>
      </w:r>
      <w:r w:rsidRPr="008C5EA1">
        <w:rPr>
          <w:rFonts w:ascii="Times New Roman" w:hAnsi="Times New Roman" w:hint="eastAsia"/>
          <w:b/>
          <w:i/>
          <w:sz w:val="24"/>
          <w:szCs w:val="24"/>
        </w:rPr>
        <w:t>bfmS</w:t>
      </w:r>
      <w:proofErr w:type="spellEnd"/>
      <w:r w:rsidRPr="008C5EA1">
        <w:rPr>
          <w:rFonts w:ascii="Times New Roman" w:hAnsi="Times New Roman" w:hint="eastAsia"/>
          <w:b/>
          <w:sz w:val="24"/>
          <w:szCs w:val="24"/>
        </w:rPr>
        <w:t xml:space="preserve"> strain </w:t>
      </w:r>
      <w:r w:rsidRPr="008C5EA1">
        <w:rPr>
          <w:rFonts w:ascii="Times New Roman" w:hAnsi="Times New Roman"/>
          <w:b/>
          <w:sz w:val="24"/>
          <w:szCs w:val="24"/>
        </w:rPr>
        <w:t>compared to</w:t>
      </w:r>
      <w:r w:rsidRPr="008C5EA1">
        <w:rPr>
          <w:rFonts w:ascii="Times New Roman" w:hAnsi="Times New Roman" w:hint="eastAsia"/>
          <w:b/>
          <w:sz w:val="24"/>
          <w:szCs w:val="24"/>
        </w:rPr>
        <w:t xml:space="preserve"> wild-type MPAO1 strain</w:t>
      </w:r>
    </w:p>
    <w:tbl>
      <w:tblPr>
        <w:tblW w:w="87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283"/>
        <w:gridCol w:w="1009"/>
        <w:gridCol w:w="1018"/>
        <w:gridCol w:w="3168"/>
        <w:gridCol w:w="2269"/>
      </w:tblGrid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F6836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I</w:t>
            </w:r>
            <w:r w:rsidR="00052F29"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="007F683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-value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3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4.5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7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2.5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4.8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42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8.1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4101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.0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wo-component response regulato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3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3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47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7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ter membrane protein H1 precurso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00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mogentisat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2-dioxygenase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71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381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7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alanine-4-hydroxylase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446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90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4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6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-hydroxyphenylpyruvat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6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56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48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73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33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73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30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-amino acid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mall subunit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Amino acid </w:t>
            </w: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biosynthesis and me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521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binding protein component of ABC iron transporte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27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355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as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fpI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degrada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1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7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response regulator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4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00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marylacetoacet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7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motically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ducible lipoprotein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m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33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212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60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57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52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3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05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7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36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response regulator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747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5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motically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ducible protein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OsmC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Adaptation, </w:t>
            </w: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rote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298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371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2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4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12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sensor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rB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433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48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75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8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02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ring-cleaving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48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32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56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74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oyl-CoA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98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roloquinolin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uinon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osynthesis protein A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sis of cofactor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62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1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20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response regulator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mpR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32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3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83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eat shock protein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tpX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59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1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2857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-binding component of ABC transporte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4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40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69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6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glycogen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48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09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ranscriptional regulato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5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80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sensor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Q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969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8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16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yl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91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78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05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3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66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8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0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ylacetoacetat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4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41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27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77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48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92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response </w:t>
            </w: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egulator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egulatory functio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552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short-chain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6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152FE" w:rsidTr="007F6836">
        <w:trPr>
          <w:trHeight w:val="300"/>
        </w:trPr>
        <w:tc>
          <w:tcPr>
            <w:tcW w:w="1283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74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3168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oyl-CoA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atase</w:t>
            </w:r>
            <w:proofErr w:type="spellEnd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2269" w:type="dxa"/>
            <w:shd w:val="clear" w:color="auto" w:fill="auto"/>
            <w:noWrap/>
            <w:hideMark/>
          </w:tcPr>
          <w:p w:rsidR="00C5065A" w:rsidRPr="00F1369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</w:tbl>
    <w:p w:rsidR="00B655F2" w:rsidRPr="009B3024" w:rsidRDefault="00C5065A" w:rsidP="00B655F2">
      <w:pPr>
        <w:widowControl/>
        <w:spacing w:line="360" w:lineRule="atLeast"/>
        <w:rPr>
          <w:rFonts w:ascii="Times New Roman" w:hAnsi="Times New Roman"/>
          <w:sz w:val="24"/>
          <w:szCs w:val="24"/>
        </w:rPr>
      </w:pPr>
      <w:r w:rsidRPr="00B655F2">
        <w:rPr>
          <w:rFonts w:ascii="Times New Roman" w:hAnsi="Times New Roman"/>
          <w:sz w:val="24"/>
          <w:szCs w:val="24"/>
        </w:rPr>
        <w:t xml:space="preserve">Microarray data were analyzed by using </w:t>
      </w:r>
      <w:r w:rsidRPr="00B655F2">
        <w:rPr>
          <w:rFonts w:ascii="Times New Roman" w:hAnsi="Times New Roman" w:hint="eastAsia"/>
          <w:sz w:val="24"/>
          <w:szCs w:val="24"/>
        </w:rPr>
        <w:t xml:space="preserve">SAM (Significance Analysis of Microarrays) </w:t>
      </w:r>
      <w:r w:rsidRPr="00B655F2">
        <w:rPr>
          <w:rFonts w:ascii="Times New Roman" w:hAnsi="Times New Roman"/>
          <w:sz w:val="24"/>
          <w:szCs w:val="24"/>
        </w:rPr>
        <w:t>software (</w:t>
      </w:r>
      <w:r w:rsidRPr="00B655F2">
        <w:rPr>
          <w:rFonts w:ascii="Times New Roman" w:hAnsi="Times New Roman" w:hint="eastAsia"/>
          <w:sz w:val="24"/>
          <w:szCs w:val="24"/>
        </w:rPr>
        <w:t>15</w:t>
      </w:r>
      <w:r w:rsidRPr="00B655F2">
        <w:rPr>
          <w:rFonts w:ascii="Times New Roman" w:hAnsi="Times New Roman"/>
          <w:sz w:val="24"/>
          <w:szCs w:val="24"/>
        </w:rPr>
        <w:t xml:space="preserve">). </w:t>
      </w:r>
      <w:r w:rsidRPr="00B655F2">
        <w:rPr>
          <w:rFonts w:ascii="Times New Roman" w:hAnsi="Times New Roman" w:hint="eastAsia"/>
          <w:sz w:val="24"/>
          <w:szCs w:val="24"/>
        </w:rPr>
        <w:t>T</w:t>
      </w:r>
      <w:r w:rsidRPr="00B655F2">
        <w:rPr>
          <w:rFonts w:ascii="Times New Roman" w:hAnsi="Times New Roman"/>
          <w:sz w:val="24"/>
          <w:szCs w:val="24"/>
        </w:rPr>
        <w:t>he criterion of cutoff limitation as a fold change ≥2 or ≤0.5 and q-value ≤5%</w:t>
      </w:r>
      <w:r w:rsidRPr="00B655F2">
        <w:rPr>
          <w:rFonts w:ascii="Times New Roman" w:hAnsi="Times New Roman" w:hint="eastAsia"/>
          <w:sz w:val="24"/>
          <w:szCs w:val="24"/>
        </w:rPr>
        <w:t xml:space="preserve"> was used to select </w:t>
      </w:r>
      <w:r w:rsidRPr="00B655F2">
        <w:rPr>
          <w:rFonts w:ascii="Times New Roman" w:hAnsi="Times New Roman"/>
          <w:sz w:val="24"/>
          <w:szCs w:val="24"/>
        </w:rPr>
        <w:t>differential expression genes.</w:t>
      </w:r>
      <w:r w:rsidR="00B655F2">
        <w:rPr>
          <w:rFonts w:ascii="Times New Roman" w:hAnsi="Times New Roman" w:hint="eastAsia"/>
          <w:sz w:val="24"/>
          <w:szCs w:val="24"/>
        </w:rPr>
        <w:t xml:space="preserve"> * </w:t>
      </w:r>
      <w:r w:rsidR="00B655F2">
        <w:rPr>
          <w:rFonts w:ascii="Times New Roman" w:hAnsi="Times New Roman"/>
          <w:sz w:val="24"/>
          <w:szCs w:val="24"/>
        </w:rPr>
        <w:t>The</w:t>
      </w:r>
      <w:r w:rsidR="00B655F2">
        <w:rPr>
          <w:rFonts w:ascii="Times New Roman" w:hAnsi="Times New Roman" w:hint="eastAsia"/>
          <w:sz w:val="24"/>
          <w:szCs w:val="24"/>
        </w:rPr>
        <w:t xml:space="preserve"> promoter (</w:t>
      </w:r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−1 </w:t>
      </w:r>
      <w:proofErr w:type="spellStart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to −400 </w:t>
      </w:r>
      <w:proofErr w:type="spellStart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="00B655F2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 </w:t>
      </w:r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of the coding region</w:t>
      </w:r>
      <w:r w:rsidR="00B655F2">
        <w:rPr>
          <w:rFonts w:ascii="Times New Roman" w:hAnsi="Times New Roman" w:hint="eastAsia"/>
          <w:sz w:val="24"/>
          <w:szCs w:val="24"/>
        </w:rPr>
        <w:t xml:space="preserve">) </w:t>
      </w:r>
      <w:r w:rsidR="00B655F2">
        <w:rPr>
          <w:rFonts w:ascii="Times New Roman" w:hAnsi="Times New Roman"/>
          <w:sz w:val="24"/>
          <w:szCs w:val="24"/>
        </w:rPr>
        <w:t>harbor</w:t>
      </w:r>
      <w:r w:rsidR="00B655F2">
        <w:rPr>
          <w:rFonts w:ascii="Times New Roman" w:hAnsi="Times New Roman" w:hint="eastAsia"/>
          <w:sz w:val="24"/>
          <w:szCs w:val="24"/>
        </w:rPr>
        <w:t xml:space="preserve">s a </w:t>
      </w:r>
      <w:r w:rsidR="00B655F2">
        <w:rPr>
          <w:rFonts w:ascii="Times New Roman" w:hAnsi="Times New Roman"/>
          <w:sz w:val="24"/>
          <w:szCs w:val="24"/>
        </w:rPr>
        <w:t>conserved</w:t>
      </w:r>
      <w:r w:rsidR="00B655F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B655F2" w:rsidRPr="008F3AC3">
        <w:rPr>
          <w:rFonts w:ascii="Times New Roman" w:hAnsi="Times New Roman"/>
          <w:bCs/>
          <w:iCs/>
          <w:caps/>
          <w:sz w:val="24"/>
          <w:szCs w:val="24"/>
        </w:rPr>
        <w:t>gataca</w:t>
      </w:r>
      <w:r w:rsidR="00B655F2" w:rsidRPr="008F3AC3">
        <w:rPr>
          <w:rFonts w:ascii="Times New Roman" w:hAnsi="Times New Roman" w:hint="eastAsia"/>
          <w:sz w:val="24"/>
          <w:szCs w:val="24"/>
        </w:rPr>
        <w:t>nn</w:t>
      </w:r>
      <w:r w:rsidR="00B655F2" w:rsidRPr="009B3024">
        <w:rPr>
          <w:rFonts w:ascii="Times New Roman" w:hAnsi="Times New Roman" w:hint="eastAsia"/>
          <w:bCs/>
          <w:iCs/>
          <w:caps/>
          <w:sz w:val="24"/>
          <w:szCs w:val="24"/>
        </w:rPr>
        <w:t>G</w:t>
      </w:r>
      <w:r w:rsidR="00B655F2" w:rsidRPr="008F3AC3">
        <w:rPr>
          <w:rFonts w:ascii="Times New Roman" w:hAnsi="Times New Roman" w:hint="eastAsia"/>
          <w:bCs/>
          <w:iCs/>
          <w:caps/>
          <w:sz w:val="24"/>
          <w:szCs w:val="24"/>
        </w:rPr>
        <w:t>C</w:t>
      </w:r>
      <w:proofErr w:type="spellEnd"/>
      <w:r w:rsidR="00B655F2">
        <w:rPr>
          <w:rFonts w:ascii="Times New Roman" w:hAnsi="Times New Roman" w:hint="eastAsia"/>
          <w:bCs/>
          <w:iCs/>
          <w:caps/>
          <w:sz w:val="24"/>
          <w:szCs w:val="24"/>
        </w:rPr>
        <w:t xml:space="preserve"> (</w:t>
      </w:r>
      <w:r w:rsidR="00B655F2" w:rsidRPr="006D6CFD">
        <w:rPr>
          <w:rFonts w:ascii="Times New Roman" w:hAnsi="Times New Roman"/>
          <w:sz w:val="24"/>
          <w:szCs w:val="24"/>
        </w:rPr>
        <w:t xml:space="preserve">where </w:t>
      </w:r>
      <w:r w:rsidR="00B655F2">
        <w:rPr>
          <w:rFonts w:ascii="Times New Roman" w:hAnsi="Times New Roman" w:hint="eastAsia"/>
          <w:sz w:val="24"/>
          <w:szCs w:val="24"/>
        </w:rPr>
        <w:t xml:space="preserve">n </w:t>
      </w:r>
      <w:r w:rsidR="00B655F2">
        <w:rPr>
          <w:rFonts w:ascii="Times New Roman" w:hAnsi="Times New Roman"/>
          <w:sz w:val="24"/>
          <w:szCs w:val="24"/>
        </w:rPr>
        <w:t>is any nucleotide</w:t>
      </w:r>
      <w:r w:rsidR="00B655F2">
        <w:rPr>
          <w:rFonts w:ascii="Times New Roman" w:hAnsi="Times New Roman" w:hint="eastAsia"/>
          <w:bCs/>
          <w:iCs/>
          <w:caps/>
          <w:sz w:val="24"/>
          <w:szCs w:val="24"/>
        </w:rPr>
        <w:t>)</w:t>
      </w:r>
      <w:r w:rsidR="00B655F2" w:rsidRPr="008F3AC3">
        <w:rPr>
          <w:rFonts w:ascii="Times New Roman" w:hAnsi="Times New Roman"/>
          <w:sz w:val="24"/>
          <w:szCs w:val="24"/>
        </w:rPr>
        <w:t xml:space="preserve"> </w:t>
      </w:r>
      <w:r w:rsidR="00B655F2">
        <w:rPr>
          <w:rFonts w:ascii="Times New Roman" w:hAnsi="Times New Roman" w:hint="eastAsia"/>
          <w:sz w:val="24"/>
          <w:szCs w:val="24"/>
        </w:rPr>
        <w:t xml:space="preserve">DNA sequence </w:t>
      </w:r>
      <w:r w:rsidR="00B655F2" w:rsidRPr="008F3AC3">
        <w:rPr>
          <w:rFonts w:ascii="Times New Roman" w:hAnsi="Times New Roman"/>
          <w:sz w:val="24"/>
          <w:szCs w:val="24"/>
        </w:rPr>
        <w:t>with</w:t>
      </w:r>
      <w:r w:rsidR="00B655F2">
        <w:rPr>
          <w:rFonts w:ascii="Times New Roman" w:hAnsi="Times New Roman" w:hint="eastAsia"/>
          <w:sz w:val="24"/>
          <w:szCs w:val="24"/>
        </w:rPr>
        <w:t>out mismatch or with</w:t>
      </w:r>
      <w:r w:rsidR="00B655F2" w:rsidRPr="008F3AC3">
        <w:rPr>
          <w:rFonts w:ascii="Times New Roman" w:hAnsi="Times New Roman"/>
          <w:sz w:val="24"/>
          <w:szCs w:val="24"/>
        </w:rPr>
        <w:t xml:space="preserve"> </w:t>
      </w:r>
      <w:r w:rsidR="00B655F2">
        <w:rPr>
          <w:rFonts w:ascii="Times New Roman" w:hAnsi="Times New Roman" w:hint="eastAsia"/>
          <w:sz w:val="24"/>
          <w:szCs w:val="24"/>
        </w:rPr>
        <w:t>no more than one</w:t>
      </w:r>
      <w:r w:rsidR="00B655F2">
        <w:rPr>
          <w:rFonts w:ascii="Times New Roman" w:hAnsi="Times New Roman"/>
          <w:sz w:val="24"/>
          <w:szCs w:val="24"/>
        </w:rPr>
        <w:t xml:space="preserve"> mismatch</w:t>
      </w:r>
      <w:r w:rsidR="00B655F2">
        <w:rPr>
          <w:rFonts w:ascii="Times New Roman" w:hAnsi="Times New Roman" w:hint="eastAsia"/>
          <w:sz w:val="24"/>
          <w:szCs w:val="24"/>
        </w:rPr>
        <w:t>.</w:t>
      </w:r>
    </w:p>
    <w:p w:rsidR="00C5065A" w:rsidRPr="00B655F2" w:rsidRDefault="00C5065A" w:rsidP="00B655F2">
      <w:pPr>
        <w:spacing w:line="360" w:lineRule="auto"/>
      </w:pPr>
    </w:p>
    <w:p w:rsidR="00C5065A" w:rsidRDefault="00C5065A" w:rsidP="00753D92">
      <w:pPr>
        <w:spacing w:line="360" w:lineRule="auto"/>
      </w:pPr>
    </w:p>
    <w:p w:rsidR="00C5065A" w:rsidRDefault="00C5065A" w:rsidP="00753D92">
      <w:pPr>
        <w:spacing w:line="360" w:lineRule="auto"/>
      </w:pPr>
    </w:p>
    <w:p w:rsidR="00C5065A" w:rsidRPr="00753D92" w:rsidRDefault="00C5065A" w:rsidP="00753D9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8C5EA1">
        <w:rPr>
          <w:rFonts w:ascii="Times New Roman" w:hAnsi="Times New Roman"/>
          <w:b/>
          <w:sz w:val="24"/>
          <w:szCs w:val="24"/>
        </w:rPr>
        <w:t>Table S</w:t>
      </w:r>
      <w:r w:rsidRPr="008C5EA1">
        <w:rPr>
          <w:rFonts w:ascii="Times New Roman" w:hAnsi="Times New Roman" w:hint="eastAsia"/>
          <w:b/>
          <w:sz w:val="24"/>
          <w:szCs w:val="24"/>
        </w:rPr>
        <w:t>3.</w:t>
      </w:r>
      <w:r w:rsidRPr="008C5EA1">
        <w:rPr>
          <w:rFonts w:ascii="Times New Roman" w:hAnsi="Times New Roman"/>
          <w:b/>
          <w:sz w:val="24"/>
          <w:szCs w:val="24"/>
        </w:rPr>
        <w:t xml:space="preserve">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71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 genes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whose expression are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down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-regulated more than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-fold </w:t>
      </w:r>
      <w:r w:rsidRPr="008C5EA1">
        <w:rPr>
          <w:rFonts w:ascii="Times New Roman" w:hAnsi="Times New Roman" w:hint="eastAsia"/>
          <w:b/>
          <w:kern w:val="0"/>
          <w:sz w:val="24"/>
          <w:szCs w:val="24"/>
        </w:rPr>
        <w:t xml:space="preserve">in </w:t>
      </w:r>
      <w:proofErr w:type="spellStart"/>
      <w:r w:rsidRPr="008C5EA1">
        <w:rPr>
          <w:rFonts w:ascii="Times New Roman" w:hAnsi="Times New Roman"/>
          <w:b/>
          <w:sz w:val="24"/>
          <w:szCs w:val="24"/>
        </w:rPr>
        <w:t>Δ</w:t>
      </w:r>
      <w:r w:rsidRPr="008C5EA1">
        <w:rPr>
          <w:rFonts w:ascii="Times New Roman" w:hAnsi="Times New Roman" w:hint="eastAsia"/>
          <w:b/>
          <w:i/>
          <w:sz w:val="24"/>
          <w:szCs w:val="24"/>
        </w:rPr>
        <w:t>bfmS</w:t>
      </w:r>
      <w:proofErr w:type="spellEnd"/>
      <w:r w:rsidRPr="008C5EA1">
        <w:rPr>
          <w:rFonts w:ascii="Times New Roman" w:hAnsi="Times New Roman" w:hint="eastAsia"/>
          <w:b/>
          <w:sz w:val="24"/>
          <w:szCs w:val="24"/>
        </w:rPr>
        <w:t xml:space="preserve"> strain </w:t>
      </w:r>
      <w:r w:rsidRPr="008C5EA1">
        <w:rPr>
          <w:rFonts w:ascii="Times New Roman" w:hAnsi="Times New Roman"/>
          <w:b/>
          <w:sz w:val="24"/>
          <w:szCs w:val="24"/>
        </w:rPr>
        <w:t>compared to</w:t>
      </w:r>
      <w:r w:rsidRPr="008C5EA1">
        <w:rPr>
          <w:rFonts w:ascii="Times New Roman" w:hAnsi="Times New Roman" w:hint="eastAsia"/>
          <w:b/>
          <w:sz w:val="24"/>
          <w:szCs w:val="24"/>
        </w:rPr>
        <w:t xml:space="preserve"> wild-type MPAO1 strain</w:t>
      </w:r>
    </w:p>
    <w:tbl>
      <w:tblPr>
        <w:tblW w:w="511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303"/>
        <w:gridCol w:w="993"/>
        <w:gridCol w:w="993"/>
        <w:gridCol w:w="3120"/>
        <w:gridCol w:w="2316"/>
      </w:tblGrid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F6836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I</w:t>
            </w:r>
            <w:r w:rsidR="00D25BC2"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-value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n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78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8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imilatory nitri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mall subuni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ir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F6836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13</w:t>
            </w:r>
            <w:r w:rsidR="007F683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6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hranil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mall subuni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B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77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3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imilatory nitra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1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5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hranil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rge subuni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PA347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16.3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Rhamnosyltransferase</w:t>
            </w:r>
            <w:proofErr w:type="spellEnd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 xml:space="preserve"> chain A</w:t>
            </w: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RhlA</w:t>
            </w:r>
            <w:proofErr w:type="spellEnd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4112B9" w:rsidRDefault="00C5065A" w:rsidP="0075727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Secreted Factor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78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2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serine/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onin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ki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081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MFS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1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5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hranil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oxyge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ntC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PA3478</w:t>
            </w:r>
            <w:r w:rsidR="00DB64FA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11.9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Rhamnosyltransferase</w:t>
            </w:r>
            <w:proofErr w:type="spellEnd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 xml:space="preserve"> chain B</w:t>
            </w: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RhlB</w:t>
            </w:r>
            <w:proofErr w:type="spellEnd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4112B9" w:rsidRDefault="00C5065A" w:rsidP="0075727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Secreted Factor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78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8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ate transporte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68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1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1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10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5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loacid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aloge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78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ssimilatory nitri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rge subunit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PA113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5.8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4112B9" w:rsidRDefault="00C5065A" w:rsidP="00753D9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Rhamnosyltransferase</w:t>
            </w:r>
            <w:proofErr w:type="spellEnd"/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 xml:space="preserve"> 2</w:t>
            </w: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RhlC</w:t>
            </w:r>
            <w:proofErr w:type="spellEnd"/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4112B9" w:rsidRDefault="00C5065A" w:rsidP="0075727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Secreted Factor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3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MFS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6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ATP-binding component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1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ranscriptional regulato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2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nthin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e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86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ybd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binding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plasmic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precursor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odA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186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ranscriptional regulato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5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bonucleosid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small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e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85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4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trate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2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as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sB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reted Factor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86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AMP-binding enzyme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08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ATP-binding component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0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ol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,2-dioxygenase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0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conolacton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lta-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19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o-component response regulator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tR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ory fun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56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bonucleosid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large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e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6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ATP-binding component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0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486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6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23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90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933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8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4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toinducer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ynthesis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I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3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amily ATP-dependent protease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degrad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43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cretion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secretion/export apparatu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2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anthin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e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19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ki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3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ATP-binding component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7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407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ell division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6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e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pha subunit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048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outer membrane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003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-hydroxybutyra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511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gulatory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69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olact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zym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II small subunit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28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7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emotaxis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2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18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6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4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5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S ribosomal protein S19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60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2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7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19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able lipo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mbrane protein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5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22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30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non-ribosomal peptid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7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emotaxis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duc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5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ABC transporte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port of small molecul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8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B subunit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26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 precurso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7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1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86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e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gamma subunit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entral intermediary 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230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non-ribosomal peptid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4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15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40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ell division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ivis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1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181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-keto-3-deoxy-6-phosphoglucona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69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tol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acid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ductoisom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7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est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ptation, protec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81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4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30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68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30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8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45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DP-mannose 4,6-dehydratase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wall / LPS / capsule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6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ongation factor G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740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lyribonucleotid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and RNA processing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03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tama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arge chain precursor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74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 initiation factor IF-2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230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90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pha and beta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93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S ribosomal protein S6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8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09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pA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B-type chaperone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degrad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9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6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3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74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guanine-N1)-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and RNA processing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8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ogen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A subunit)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34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0147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tative enzymes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89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yl-CoA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lpha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8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3194</w:t>
            </w:r>
            <w:r w:rsidR="00DB64F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gluconat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compound ca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03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utamat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mall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41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DP-N-acetylmuramoylalanyl-D-glutamyl-2, 6-diaminopimelate--D-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yl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anyl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wall/ LPS / capsule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041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witching motility protein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lJ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otility &amp; Attachment;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emotaxis</w:t>
            </w:r>
            <w:proofErr w:type="spellEnd"/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33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taminase-asparagin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 acid biosynthesis and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505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ly(3-hydroxyalkanoic acid)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intermediar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253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atty acid and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lipid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46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S ribosomal protein S5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1588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yl-CoA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eta chain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</w:tr>
      <w:tr w:rsidR="00C5065A" w:rsidRPr="006D44AA" w:rsidTr="007F6836">
        <w:trPr>
          <w:trHeight w:val="300"/>
        </w:trPr>
        <w:tc>
          <w:tcPr>
            <w:tcW w:w="747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27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1788" w:type="pct"/>
            <w:shd w:val="clear" w:color="auto" w:fill="auto"/>
            <w:noWrap/>
            <w:hideMark/>
          </w:tcPr>
          <w:p w:rsidR="00C5065A" w:rsidRPr="006D44AA" w:rsidRDefault="00C5065A" w:rsidP="00753D9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10</w:t>
            </w:r>
          </w:p>
        </w:tc>
        <w:tc>
          <w:tcPr>
            <w:tcW w:w="1329" w:type="pct"/>
            <w:shd w:val="clear" w:color="auto" w:fill="auto"/>
            <w:noWrap/>
            <w:hideMark/>
          </w:tcPr>
          <w:p w:rsidR="00C5065A" w:rsidRPr="006D44AA" w:rsidRDefault="00C5065A" w:rsidP="0075727C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</w:tr>
    </w:tbl>
    <w:p w:rsidR="00B655F2" w:rsidRPr="009B3024" w:rsidRDefault="00C5065A" w:rsidP="00B655F2">
      <w:pPr>
        <w:widowControl/>
        <w:spacing w:line="360" w:lineRule="atLeast"/>
        <w:jc w:val="left"/>
        <w:rPr>
          <w:rFonts w:ascii="Times New Roman" w:hAnsi="Times New Roman"/>
          <w:sz w:val="24"/>
          <w:szCs w:val="24"/>
        </w:rPr>
      </w:pPr>
      <w:r w:rsidRPr="00481CF1">
        <w:rPr>
          <w:rFonts w:ascii="Times New Roman" w:hAnsi="Times New Roman"/>
          <w:sz w:val="24"/>
          <w:szCs w:val="24"/>
        </w:rPr>
        <w:t xml:space="preserve">Microarray data were analyzed by using </w:t>
      </w:r>
      <w:r w:rsidRPr="00481CF1">
        <w:rPr>
          <w:rFonts w:ascii="Times New Roman" w:hAnsi="Times New Roman" w:hint="eastAsia"/>
          <w:sz w:val="24"/>
          <w:szCs w:val="24"/>
        </w:rPr>
        <w:t xml:space="preserve">SAM (Significance Analysis of Microarrays) </w:t>
      </w:r>
      <w:r w:rsidRPr="00481CF1">
        <w:rPr>
          <w:rFonts w:ascii="Times New Roman" w:hAnsi="Times New Roman"/>
          <w:sz w:val="24"/>
          <w:szCs w:val="24"/>
        </w:rPr>
        <w:t>software (</w:t>
      </w:r>
      <w:r w:rsidRPr="00481CF1">
        <w:rPr>
          <w:rFonts w:ascii="Times New Roman" w:hAnsi="Times New Roman" w:hint="eastAsia"/>
          <w:sz w:val="24"/>
          <w:szCs w:val="24"/>
        </w:rPr>
        <w:t>15</w:t>
      </w:r>
      <w:r w:rsidRPr="00481CF1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 w:hint="eastAsia"/>
          <w:sz w:val="24"/>
          <w:szCs w:val="24"/>
        </w:rPr>
        <w:t>T</w:t>
      </w:r>
      <w:r w:rsidRPr="00481CF1">
        <w:rPr>
          <w:rFonts w:ascii="Times New Roman" w:hAnsi="Times New Roman"/>
          <w:sz w:val="24"/>
          <w:szCs w:val="24"/>
        </w:rPr>
        <w:t>he criterion of cutoff limitation as a fold change ≥2 or ≤0.5 and q-value ≤5%</w:t>
      </w:r>
      <w:r>
        <w:rPr>
          <w:rFonts w:ascii="Times New Roman" w:hAnsi="Times New Roman" w:hint="eastAsia"/>
          <w:sz w:val="24"/>
          <w:szCs w:val="24"/>
        </w:rPr>
        <w:t xml:space="preserve"> was used to select </w:t>
      </w:r>
      <w:r w:rsidRPr="00481CF1">
        <w:rPr>
          <w:rFonts w:ascii="Times New Roman" w:hAnsi="Times New Roman"/>
          <w:sz w:val="24"/>
          <w:szCs w:val="24"/>
        </w:rPr>
        <w:t>differential expression genes.</w:t>
      </w:r>
      <w:r w:rsidR="00B655F2" w:rsidRPr="00B655F2">
        <w:rPr>
          <w:rFonts w:ascii="Times New Roman" w:hAnsi="Times New Roman" w:hint="eastAsia"/>
          <w:sz w:val="24"/>
          <w:szCs w:val="24"/>
        </w:rPr>
        <w:t xml:space="preserve"> </w:t>
      </w:r>
      <w:r w:rsidR="00B655F2">
        <w:rPr>
          <w:rFonts w:ascii="Times New Roman" w:hAnsi="Times New Roman" w:hint="eastAsia"/>
          <w:sz w:val="24"/>
          <w:szCs w:val="24"/>
        </w:rPr>
        <w:t xml:space="preserve">* </w:t>
      </w:r>
      <w:r w:rsidR="00B655F2">
        <w:rPr>
          <w:rFonts w:ascii="Times New Roman" w:hAnsi="Times New Roman"/>
          <w:sz w:val="24"/>
          <w:szCs w:val="24"/>
        </w:rPr>
        <w:t>The</w:t>
      </w:r>
      <w:r w:rsidR="00B655F2">
        <w:rPr>
          <w:rFonts w:ascii="Times New Roman" w:hAnsi="Times New Roman" w:hint="eastAsia"/>
          <w:sz w:val="24"/>
          <w:szCs w:val="24"/>
        </w:rPr>
        <w:t xml:space="preserve"> promoter (</w:t>
      </w:r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−1 </w:t>
      </w:r>
      <w:proofErr w:type="spellStart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to −400 </w:t>
      </w:r>
      <w:proofErr w:type="spellStart"/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="00B655F2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 </w:t>
      </w:r>
      <w:r w:rsidR="00B655F2"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of the coding region</w:t>
      </w:r>
      <w:r w:rsidR="00B655F2">
        <w:rPr>
          <w:rFonts w:ascii="Times New Roman" w:hAnsi="Times New Roman" w:hint="eastAsia"/>
          <w:sz w:val="24"/>
          <w:szCs w:val="24"/>
        </w:rPr>
        <w:t xml:space="preserve">) </w:t>
      </w:r>
      <w:r w:rsidR="00B655F2">
        <w:rPr>
          <w:rFonts w:ascii="Times New Roman" w:hAnsi="Times New Roman"/>
          <w:sz w:val="24"/>
          <w:szCs w:val="24"/>
        </w:rPr>
        <w:t>harbor</w:t>
      </w:r>
      <w:r w:rsidR="00B655F2">
        <w:rPr>
          <w:rFonts w:ascii="Times New Roman" w:hAnsi="Times New Roman" w:hint="eastAsia"/>
          <w:sz w:val="24"/>
          <w:szCs w:val="24"/>
        </w:rPr>
        <w:t xml:space="preserve">s a </w:t>
      </w:r>
      <w:r w:rsidR="00B655F2">
        <w:rPr>
          <w:rFonts w:ascii="Times New Roman" w:hAnsi="Times New Roman"/>
          <w:sz w:val="24"/>
          <w:szCs w:val="24"/>
        </w:rPr>
        <w:t>conserved</w:t>
      </w:r>
      <w:r w:rsidR="00B655F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B655F2" w:rsidRPr="008F3AC3">
        <w:rPr>
          <w:rFonts w:ascii="Times New Roman" w:hAnsi="Times New Roman"/>
          <w:bCs/>
          <w:iCs/>
          <w:caps/>
          <w:sz w:val="24"/>
          <w:szCs w:val="24"/>
        </w:rPr>
        <w:t>gataca</w:t>
      </w:r>
      <w:r w:rsidR="00B655F2" w:rsidRPr="008F3AC3">
        <w:rPr>
          <w:rFonts w:ascii="Times New Roman" w:hAnsi="Times New Roman" w:hint="eastAsia"/>
          <w:sz w:val="24"/>
          <w:szCs w:val="24"/>
        </w:rPr>
        <w:t>nn</w:t>
      </w:r>
      <w:r w:rsidR="00B655F2" w:rsidRPr="009B3024">
        <w:rPr>
          <w:rFonts w:ascii="Times New Roman" w:hAnsi="Times New Roman" w:hint="eastAsia"/>
          <w:bCs/>
          <w:iCs/>
          <w:caps/>
          <w:sz w:val="24"/>
          <w:szCs w:val="24"/>
        </w:rPr>
        <w:t>G</w:t>
      </w:r>
      <w:r w:rsidR="00B655F2" w:rsidRPr="008F3AC3">
        <w:rPr>
          <w:rFonts w:ascii="Times New Roman" w:hAnsi="Times New Roman" w:hint="eastAsia"/>
          <w:bCs/>
          <w:iCs/>
          <w:caps/>
          <w:sz w:val="24"/>
          <w:szCs w:val="24"/>
        </w:rPr>
        <w:t>C</w:t>
      </w:r>
      <w:proofErr w:type="spellEnd"/>
      <w:r w:rsidR="00B655F2">
        <w:rPr>
          <w:rFonts w:ascii="Times New Roman" w:hAnsi="Times New Roman" w:hint="eastAsia"/>
          <w:bCs/>
          <w:iCs/>
          <w:caps/>
          <w:sz w:val="24"/>
          <w:szCs w:val="24"/>
        </w:rPr>
        <w:t xml:space="preserve"> (</w:t>
      </w:r>
      <w:r w:rsidR="00B655F2" w:rsidRPr="006D6CFD">
        <w:rPr>
          <w:rFonts w:ascii="Times New Roman" w:hAnsi="Times New Roman"/>
          <w:sz w:val="24"/>
          <w:szCs w:val="24"/>
        </w:rPr>
        <w:t xml:space="preserve">where </w:t>
      </w:r>
      <w:r w:rsidR="00B655F2">
        <w:rPr>
          <w:rFonts w:ascii="Times New Roman" w:hAnsi="Times New Roman" w:hint="eastAsia"/>
          <w:sz w:val="24"/>
          <w:szCs w:val="24"/>
        </w:rPr>
        <w:t xml:space="preserve">n </w:t>
      </w:r>
      <w:r w:rsidR="00B655F2">
        <w:rPr>
          <w:rFonts w:ascii="Times New Roman" w:hAnsi="Times New Roman"/>
          <w:sz w:val="24"/>
          <w:szCs w:val="24"/>
        </w:rPr>
        <w:t>is any nucleotide</w:t>
      </w:r>
      <w:r w:rsidR="00B655F2">
        <w:rPr>
          <w:rFonts w:ascii="Times New Roman" w:hAnsi="Times New Roman" w:hint="eastAsia"/>
          <w:bCs/>
          <w:iCs/>
          <w:caps/>
          <w:sz w:val="24"/>
          <w:szCs w:val="24"/>
        </w:rPr>
        <w:t>)</w:t>
      </w:r>
      <w:r w:rsidR="00B655F2" w:rsidRPr="008F3AC3">
        <w:rPr>
          <w:rFonts w:ascii="Times New Roman" w:hAnsi="Times New Roman"/>
          <w:sz w:val="24"/>
          <w:szCs w:val="24"/>
        </w:rPr>
        <w:t xml:space="preserve"> </w:t>
      </w:r>
      <w:r w:rsidR="00B655F2">
        <w:rPr>
          <w:rFonts w:ascii="Times New Roman" w:hAnsi="Times New Roman" w:hint="eastAsia"/>
          <w:sz w:val="24"/>
          <w:szCs w:val="24"/>
        </w:rPr>
        <w:t xml:space="preserve">DNA sequence </w:t>
      </w:r>
      <w:r w:rsidR="00B655F2" w:rsidRPr="008F3AC3">
        <w:rPr>
          <w:rFonts w:ascii="Times New Roman" w:hAnsi="Times New Roman"/>
          <w:sz w:val="24"/>
          <w:szCs w:val="24"/>
        </w:rPr>
        <w:t>with</w:t>
      </w:r>
      <w:r w:rsidR="00B655F2">
        <w:rPr>
          <w:rFonts w:ascii="Times New Roman" w:hAnsi="Times New Roman" w:hint="eastAsia"/>
          <w:sz w:val="24"/>
          <w:szCs w:val="24"/>
        </w:rPr>
        <w:t>out mismatch or with</w:t>
      </w:r>
      <w:r w:rsidR="00B655F2" w:rsidRPr="008F3AC3">
        <w:rPr>
          <w:rFonts w:ascii="Times New Roman" w:hAnsi="Times New Roman"/>
          <w:sz w:val="24"/>
          <w:szCs w:val="24"/>
        </w:rPr>
        <w:t xml:space="preserve"> </w:t>
      </w:r>
      <w:r w:rsidR="00B655F2">
        <w:rPr>
          <w:rFonts w:ascii="Times New Roman" w:hAnsi="Times New Roman" w:hint="eastAsia"/>
          <w:sz w:val="24"/>
          <w:szCs w:val="24"/>
        </w:rPr>
        <w:t>no more than one</w:t>
      </w:r>
      <w:r w:rsidR="00B655F2">
        <w:rPr>
          <w:rFonts w:ascii="Times New Roman" w:hAnsi="Times New Roman"/>
          <w:sz w:val="24"/>
          <w:szCs w:val="24"/>
        </w:rPr>
        <w:t xml:space="preserve"> mismatch</w:t>
      </w:r>
      <w:r w:rsidR="00B655F2">
        <w:rPr>
          <w:rFonts w:ascii="Times New Roman" w:hAnsi="Times New Roman" w:hint="eastAsia"/>
          <w:sz w:val="24"/>
          <w:szCs w:val="24"/>
        </w:rPr>
        <w:t>.</w:t>
      </w:r>
    </w:p>
    <w:p w:rsidR="00C5065A" w:rsidRPr="00B655F2" w:rsidRDefault="00C5065A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9E1695" w:rsidRDefault="009E1695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:rsidR="009C5C14" w:rsidRPr="009C5C14" w:rsidRDefault="009C5C14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:rsidR="00C5065A" w:rsidRPr="003C3A5F" w:rsidRDefault="00C5065A" w:rsidP="003C3A5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imes" w:hAnsi="Times New Roman"/>
          <w:b/>
          <w:kern w:val="0"/>
          <w:sz w:val="24"/>
          <w:szCs w:val="24"/>
        </w:rPr>
      </w:pPr>
      <w:r w:rsidRPr="008C5EA1">
        <w:rPr>
          <w:rFonts w:ascii="Times New Roman" w:eastAsia="AdvTimes" w:hAnsi="Times New Roman" w:hint="eastAsia"/>
          <w:b/>
          <w:kern w:val="0"/>
          <w:sz w:val="24"/>
          <w:szCs w:val="24"/>
        </w:rPr>
        <w:t xml:space="preserve">Table S4. </w:t>
      </w:r>
      <w:r w:rsidRPr="008C5EA1">
        <w:rPr>
          <w:rFonts w:ascii="Times New Roman" w:eastAsia="AdvTimes" w:hAnsi="Times New Roman"/>
          <w:b/>
          <w:kern w:val="0"/>
          <w:sz w:val="24"/>
          <w:szCs w:val="24"/>
        </w:rPr>
        <w:t>Verification of microarray results by Real-Time RT-</w:t>
      </w:r>
      <w:proofErr w:type="spellStart"/>
      <w:r w:rsidRPr="008C5EA1">
        <w:rPr>
          <w:rFonts w:ascii="Times New Roman" w:eastAsia="AdvTimes" w:hAnsi="Times New Roman"/>
          <w:b/>
          <w:kern w:val="0"/>
          <w:sz w:val="24"/>
          <w:szCs w:val="24"/>
        </w:rPr>
        <w:t>PCR</w:t>
      </w:r>
      <w:r w:rsidRPr="008C5EA1">
        <w:rPr>
          <w:rFonts w:ascii="Times New Roman" w:eastAsia="AdvTimes" w:hAnsi="Times New Roman" w:hint="eastAsia"/>
          <w:b/>
          <w:kern w:val="0"/>
          <w:sz w:val="24"/>
          <w:szCs w:val="24"/>
          <w:vertAlign w:val="superscript"/>
        </w:rPr>
        <w:t>a</w:t>
      </w:r>
      <w:proofErr w:type="spellEnd"/>
    </w:p>
    <w:tbl>
      <w:tblPr>
        <w:tblW w:w="66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838"/>
        <w:gridCol w:w="1302"/>
        <w:gridCol w:w="2458"/>
      </w:tblGrid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gridSpan w:val="2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宋体"/>
                <w:color w:val="000000"/>
                <w:kern w:val="0"/>
                <w:sz w:val="24"/>
                <w:szCs w:val="24"/>
              </w:rPr>
              <w:t>△</w:t>
            </w: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fmS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PAO1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宋体"/>
                <w:color w:val="000000"/>
                <w:kern w:val="0"/>
                <w:sz w:val="24"/>
                <w:szCs w:val="24"/>
              </w:rPr>
              <w:t>△</w:t>
            </w: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bfmRS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PAO1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array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410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3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41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4.5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5000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41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2.59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7.03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A41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36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lastRenderedPageBreak/>
              <w:t>ntrB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prH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45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h</w:t>
            </w:r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gA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hlA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12B9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4112B9">
              <w:rPr>
                <w:rFonts w:ascii="Times New Roman" w:hAnsi="Times New Roman"/>
                <w:kern w:val="0"/>
                <w:sz w:val="24"/>
                <w:szCs w:val="24"/>
              </w:rPr>
              <w:t>16.31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4.5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6329A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antA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5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4.25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C5065A" w:rsidRPr="0069640A" w:rsidTr="00762066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nasA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86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.08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7</w:t>
            </w:r>
          </w:p>
        </w:tc>
      </w:tr>
      <w:tr w:rsidR="00C5065A" w:rsidRPr="0069640A" w:rsidTr="0076206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9640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hlI</w:t>
            </w:r>
            <w:proofErr w:type="spellEnd"/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D44A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2458" w:type="dxa"/>
            <w:shd w:val="clear" w:color="auto" w:fill="auto"/>
            <w:noWrap/>
            <w:vAlign w:val="bottom"/>
            <w:hideMark/>
          </w:tcPr>
          <w:p w:rsidR="00C5065A" w:rsidRPr="0069640A" w:rsidRDefault="00C5065A" w:rsidP="00753D9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964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</w:tbl>
    <w:p w:rsidR="00051E79" w:rsidRPr="002424C8" w:rsidRDefault="00C5065A" w:rsidP="00051E79">
      <w:pPr>
        <w:widowControl/>
        <w:spacing w:before="100" w:beforeAutospacing="1" w:after="100" w:afterAutospacing="1" w:line="360" w:lineRule="auto"/>
        <w:outlineLvl w:val="2"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proofErr w:type="gramStart"/>
      <w:r w:rsidRPr="008168C0">
        <w:rPr>
          <w:rFonts w:ascii="Times New Roman" w:eastAsia="AdvTimes" w:hAnsi="Times New Roman" w:hint="eastAsia"/>
          <w:kern w:val="0"/>
          <w:sz w:val="24"/>
          <w:szCs w:val="24"/>
          <w:vertAlign w:val="superscript"/>
        </w:rPr>
        <w:t>a</w:t>
      </w:r>
      <w:r w:rsidRPr="0069640A">
        <w:rPr>
          <w:rFonts w:ascii="Times New Roman" w:eastAsia="AdvTimes" w:hAnsi="Times New Roman"/>
          <w:kern w:val="0"/>
          <w:sz w:val="24"/>
          <w:szCs w:val="24"/>
        </w:rPr>
        <w:t>The</w:t>
      </w:r>
      <w:proofErr w:type="spellEnd"/>
      <w:proofErr w:type="gramEnd"/>
      <w:r w:rsidRPr="0069640A">
        <w:rPr>
          <w:rFonts w:ascii="Times New Roman" w:eastAsia="AdvTimes" w:hAnsi="Times New Roman"/>
          <w:kern w:val="0"/>
          <w:sz w:val="24"/>
          <w:szCs w:val="24"/>
        </w:rPr>
        <w:t xml:space="preserve"> primers used for Real-Time RT-PCR are listed in Table </w:t>
      </w:r>
      <w:r w:rsidR="002424C8" w:rsidRPr="0069640A">
        <w:rPr>
          <w:rFonts w:ascii="Times New Roman" w:eastAsia="AdvTimes" w:hAnsi="Times New Roman"/>
          <w:kern w:val="0"/>
          <w:sz w:val="24"/>
          <w:szCs w:val="24"/>
        </w:rPr>
        <w:t>S</w:t>
      </w:r>
      <w:r w:rsidR="002424C8">
        <w:rPr>
          <w:rFonts w:ascii="Times New Roman" w:eastAsia="AdvTimes" w:hAnsi="Times New Roman" w:hint="eastAsia"/>
          <w:kern w:val="0"/>
          <w:sz w:val="24"/>
          <w:szCs w:val="24"/>
        </w:rPr>
        <w:t>6</w:t>
      </w:r>
      <w:r w:rsidRPr="0069640A">
        <w:rPr>
          <w:rFonts w:ascii="Times New Roman" w:eastAsia="AdvTimes" w:hAnsi="Times New Roman"/>
          <w:kern w:val="0"/>
          <w:sz w:val="24"/>
          <w:szCs w:val="24"/>
        </w:rPr>
        <w:t>.</w:t>
      </w:r>
      <w:r>
        <w:rPr>
          <w:rFonts w:ascii="Times New Roman" w:eastAsia="AdvTimes" w:hAnsi="Times New Roman" w:hint="eastAsia"/>
          <w:kern w:val="0"/>
          <w:sz w:val="24"/>
          <w:szCs w:val="24"/>
        </w:rPr>
        <w:t xml:space="preserve"> </w:t>
      </w:r>
      <w:r w:rsidRPr="00481CF1">
        <w:rPr>
          <w:rFonts w:ascii="Times New Roman" w:hAnsi="Times New Roman"/>
          <w:sz w:val="24"/>
          <w:szCs w:val="24"/>
        </w:rPr>
        <w:t xml:space="preserve">Relative expression levels </w:t>
      </w:r>
      <w:r>
        <w:rPr>
          <w:rFonts w:ascii="Times New Roman" w:hAnsi="Times New Roman" w:hint="eastAsia"/>
          <w:sz w:val="24"/>
          <w:szCs w:val="24"/>
        </w:rPr>
        <w:t xml:space="preserve">(fold change) </w:t>
      </w:r>
      <w:r w:rsidRPr="00481CF1">
        <w:rPr>
          <w:rFonts w:ascii="Times New Roman" w:hAnsi="Times New Roman"/>
          <w:sz w:val="24"/>
          <w:szCs w:val="24"/>
        </w:rPr>
        <w:t xml:space="preserve">of interest genes were calculated </w:t>
      </w:r>
      <w:r w:rsidRPr="00481CF1">
        <w:rPr>
          <w:rFonts w:ascii="Times New Roman" w:hAnsi="Times New Roman" w:hint="eastAsia"/>
          <w:sz w:val="24"/>
          <w:szCs w:val="24"/>
        </w:rPr>
        <w:t xml:space="preserve">by </w:t>
      </w:r>
      <w:r w:rsidRPr="00481CF1">
        <w:rPr>
          <w:rFonts w:ascii="Times New Roman" w:hAnsi="Times New Roman"/>
          <w:sz w:val="24"/>
          <w:szCs w:val="24"/>
        </w:rPr>
        <w:t>the relative quantification</w:t>
      </w:r>
      <w:r w:rsidRPr="00481CF1">
        <w:rPr>
          <w:rFonts w:ascii="Times New Roman" w:hAnsi="Times New Roman" w:hint="eastAsia"/>
          <w:sz w:val="24"/>
          <w:szCs w:val="24"/>
        </w:rPr>
        <w:t xml:space="preserve"> </w:t>
      </w:r>
      <w:r w:rsidRPr="00481CF1">
        <w:rPr>
          <w:rFonts w:ascii="Times New Roman" w:hAnsi="Times New Roman"/>
          <w:sz w:val="24"/>
          <w:szCs w:val="24"/>
        </w:rPr>
        <w:t>method (</w:t>
      </w:r>
      <w:r w:rsidRPr="00481CF1">
        <w:rPr>
          <w:sz w:val="24"/>
          <w:szCs w:val="24"/>
        </w:rPr>
        <w:t>ΔΔ</w:t>
      </w:r>
      <w:r w:rsidRPr="00481CF1">
        <w:rPr>
          <w:rFonts w:ascii="Times New Roman" w:hAnsi="Times New Roman"/>
          <w:sz w:val="24"/>
          <w:szCs w:val="24"/>
        </w:rPr>
        <w:t>C</w:t>
      </w:r>
      <w:r w:rsidRPr="00481CF1">
        <w:rPr>
          <w:rFonts w:ascii="Times New Roman" w:hAnsi="Times New Roman" w:hint="eastAsia"/>
          <w:sz w:val="24"/>
          <w:szCs w:val="24"/>
        </w:rPr>
        <w:t>T</w:t>
      </w:r>
      <w:r w:rsidRPr="00481CF1">
        <w:rPr>
          <w:rFonts w:ascii="Times New Roman" w:hAnsi="Times New Roman"/>
          <w:sz w:val="24"/>
          <w:szCs w:val="24"/>
        </w:rPr>
        <w:t>)</w:t>
      </w:r>
      <w:r w:rsidRPr="00481CF1">
        <w:rPr>
          <w:rFonts w:ascii="Times New Roman" w:hAnsi="Times New Roman" w:hint="eastAsia"/>
          <w:sz w:val="24"/>
          <w:szCs w:val="24"/>
        </w:rPr>
        <w:t xml:space="preserve"> </w:t>
      </w:r>
      <w:r w:rsidRPr="00481CF1">
        <w:rPr>
          <w:rFonts w:ascii="Times New Roman" w:hAnsi="Times New Roman"/>
          <w:sz w:val="24"/>
          <w:szCs w:val="24"/>
        </w:rPr>
        <w:t>as previously described</w:t>
      </w:r>
      <w:r w:rsidRPr="00481CF1">
        <w:rPr>
          <w:rFonts w:ascii="Times New Roman" w:hAnsi="Times New Roman" w:hint="eastAsia"/>
          <w:sz w:val="24"/>
          <w:szCs w:val="24"/>
        </w:rPr>
        <w:t xml:space="preserve"> </w:t>
      </w:r>
      <w:r w:rsidR="00695C0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W48L0F1dGhvcj48WWVhcj4yMDA0PC9ZZWFyPjxSZWNO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</w:fldData>
        </w:fldChar>
      </w:r>
      <w:r w:rsidR="00014630">
        <w:rPr>
          <w:rFonts w:ascii="Times New Roman" w:hAnsi="Times New Roman"/>
          <w:sz w:val="24"/>
          <w:szCs w:val="24"/>
        </w:rPr>
        <w:instrText xml:space="preserve"> ADDIN EN.CITE </w:instrText>
      </w:r>
      <w:r w:rsidR="00695C0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YW48L0F1dGhvcj48WWVhcj4yMDA0PC9ZZWFyPjxSZWNO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</w:fldData>
        </w:fldChar>
      </w:r>
      <w:r w:rsidR="0001463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95C0E">
        <w:rPr>
          <w:rFonts w:ascii="Times New Roman" w:hAnsi="Times New Roman"/>
          <w:sz w:val="24"/>
          <w:szCs w:val="24"/>
        </w:rPr>
      </w:r>
      <w:r w:rsidR="00695C0E">
        <w:rPr>
          <w:rFonts w:ascii="Times New Roman" w:hAnsi="Times New Roman"/>
          <w:sz w:val="24"/>
          <w:szCs w:val="24"/>
        </w:rPr>
        <w:fldChar w:fldCharType="end"/>
      </w:r>
      <w:r w:rsidR="00695C0E">
        <w:rPr>
          <w:rFonts w:ascii="Times New Roman" w:hAnsi="Times New Roman"/>
          <w:sz w:val="24"/>
          <w:szCs w:val="24"/>
        </w:rPr>
      </w:r>
      <w:r w:rsidR="00695C0E">
        <w:rPr>
          <w:rFonts w:ascii="Times New Roman" w:hAnsi="Times New Roman"/>
          <w:sz w:val="24"/>
          <w:szCs w:val="24"/>
        </w:rPr>
        <w:fldChar w:fldCharType="separate"/>
      </w:r>
      <w:r w:rsidR="00014630">
        <w:rPr>
          <w:rFonts w:ascii="Times New Roman" w:hAnsi="Times New Roman"/>
          <w:noProof/>
          <w:sz w:val="24"/>
          <w:szCs w:val="24"/>
        </w:rPr>
        <w:t>[</w:t>
      </w:r>
      <w:hyperlink w:anchor="_ENREF_7" w:tooltip="Lan, 2004 #340" w:history="1">
        <w:r w:rsidR="00270413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="00014630">
        <w:rPr>
          <w:rFonts w:ascii="Times New Roman" w:hAnsi="Times New Roman"/>
          <w:noProof/>
          <w:sz w:val="24"/>
          <w:szCs w:val="24"/>
        </w:rPr>
        <w:t>]</w:t>
      </w:r>
      <w:r w:rsidR="00695C0E">
        <w:rPr>
          <w:rFonts w:ascii="Times New Roman" w:hAnsi="Times New Roman"/>
          <w:sz w:val="24"/>
          <w:szCs w:val="24"/>
        </w:rPr>
        <w:fldChar w:fldCharType="end"/>
      </w:r>
      <w:r w:rsidRPr="00481CF1">
        <w:rPr>
          <w:rFonts w:ascii="Times New Roman" w:hAnsi="Times New Roman" w:hint="eastAsia"/>
          <w:sz w:val="24"/>
          <w:szCs w:val="24"/>
        </w:rPr>
        <w:t>.</w:t>
      </w:r>
    </w:p>
    <w:p w:rsidR="00051E79" w:rsidRPr="00481CF1" w:rsidRDefault="00051E79" w:rsidP="00051E79">
      <w:pPr>
        <w:widowControl/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</w:rPr>
      </w:pPr>
    </w:p>
    <w:p w:rsidR="00C5065A" w:rsidRDefault="00C5065A" w:rsidP="00051E79">
      <w:pPr>
        <w:widowControl/>
        <w:spacing w:before="100" w:beforeAutospacing="1" w:after="100" w:afterAutospacing="1" w:line="360" w:lineRule="auto"/>
        <w:outlineLvl w:val="2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C5C14" w:rsidRDefault="009C5C14" w:rsidP="00051E7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:rsidR="009C5C14" w:rsidRPr="000B7631" w:rsidRDefault="009C5C14" w:rsidP="00051E79">
      <w:pPr>
        <w:spacing w:before="24" w:line="360" w:lineRule="auto"/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</w:pPr>
      <w:r w:rsidRPr="00495C45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>Table S</w:t>
      </w:r>
      <w:r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>5. 41 p</w:t>
      </w:r>
      <w:r w:rsidRPr="000B7631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romoters identified by consensus sequence search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9"/>
        <w:gridCol w:w="843"/>
        <w:gridCol w:w="972"/>
        <w:gridCol w:w="972"/>
        <w:gridCol w:w="3346"/>
      </w:tblGrid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SeqID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Stran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Start</w:t>
            </w:r>
            <w:r w:rsidRPr="009B678A">
              <w:rPr>
                <w:rFonts w:ascii="Times New Roman" w:eastAsia="Arial Unicode MS" w:hAnsi="Times New Roman" w:cs="Times New Roman" w:hint="eastAsia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End</w:t>
            </w:r>
            <w:r>
              <w:rPr>
                <w:rFonts w:ascii="Times New Roman" w:eastAsia="Arial Unicode MS" w:hAnsi="Times New Roman" w:cs="Times New Roman" w:hint="eastAsia"/>
                <w:color w:val="333333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matching_seq</w:t>
            </w:r>
            <w:r w:rsidRPr="009B678A">
              <w:rPr>
                <w:rFonts w:ascii="Times New Roman" w:eastAsia="Arial Unicode MS" w:hAnsi="Times New Roman" w:cs="Times New Roman" w:hint="eastAsia"/>
                <w:color w:val="333333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8850.1|PA0160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4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3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ggGATACAGCGCata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026.1|PA0335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5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4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cgcGATACAGCGCctc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026.1|PA0335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13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4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agGATACAGGGCcg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027.1|ygdP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0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91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agGATACAGGGCcg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028.1|ptsP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5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4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cgcGATACAGCGCctc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146.1|dbpA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0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91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aaaGATACATTGCctg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147.1|PA0456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5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4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aaaGATACATTGCctg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169.1|PA047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4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3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ggcGATACAGGGCgtc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699.1|bcp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60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51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gcGATACACCGCgct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49880.1|PA1189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95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86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gcgGATACAGCGCcg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NP_250069.1|PA137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71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62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tgcGATACAGCGCca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163.1|PA1472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2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2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tgcGATACAGCGCtt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353.1|PA1662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8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7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ttcGATACACTGCtcg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404.1|exsA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9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9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ttGATACATTGCct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602.1|femI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74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65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gtgGATACAGCGCgcg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646.1|PA1956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7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7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agcGATACACCGCca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838.1|PA214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2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cgaGATACAACGCc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924.1|pslD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64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55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acgcGATACAGGGCacc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0959.1|PA2269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9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8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ggtGATACAGCGCgcc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186.1|PA2496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70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61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ggcGATACAGCGCgccg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223.1|PA2533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5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4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ggGATACACGGCat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367.1|PA2677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9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8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aaGATACAGAGCa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530.1|PA2840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24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15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agcgGATACACAGCcag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531.1|PA2841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96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87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agcgGATACACAGCcag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566.1|pyrF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83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74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gcgGATACAGGGCgta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833.1|PA3143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4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3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tagGATACAAGGCggg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834.1|PA3144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tagGATACAAGGCggg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1836.1|wbpK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96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87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caGATACACCGCaat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154.1|PA3464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07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98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gctGATACAAGGCac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155.1|PA3465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gctGATACAAGGCac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268.1|PA357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66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57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gcGATACAGTGCgat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305.1|PA3615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8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7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acctGATACATGGCga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376.1|adk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15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06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caaGATACACAGCgc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790.1|bfmR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1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1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gccGATACATGGCcgt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790.1|bfmR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89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80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ccgGATACAGTGCaat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790.1|bfmR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44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5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gcgGATACACTGCtt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796.1|PA4107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05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96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atgGATACAAAGCgat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797.1|PA410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2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1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atgGATACAAAGCgata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2824.1|PA4135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80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271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ccggGATACAACGCcag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NP_253112.1|PA4422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41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2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cgcGATACAATGCcg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3113.1|PA4423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95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86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tcgcGATACAATGCcg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3746.1|PA5059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64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55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gcGATACACCGCgtcc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3765.1|PA5078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82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373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acaGATACATGGCcttt</w:t>
            </w:r>
            <w:proofErr w:type="spellEnd"/>
          </w:p>
        </w:tc>
      </w:tr>
      <w:tr w:rsidR="009C5C14" w:rsidRPr="00495C45" w:rsidTr="005E260D">
        <w:trPr>
          <w:trHeight w:val="285"/>
        </w:trPr>
        <w:tc>
          <w:tcPr>
            <w:tcW w:w="1402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NP_254173.1|PA5486</w:t>
            </w:r>
          </w:p>
        </w:tc>
        <w:tc>
          <w:tcPr>
            <w:tcW w:w="495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R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68</w:t>
            </w:r>
          </w:p>
        </w:tc>
        <w:tc>
          <w:tcPr>
            <w:tcW w:w="570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righ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-159</w:t>
            </w:r>
          </w:p>
        </w:tc>
        <w:tc>
          <w:tcPr>
            <w:tcW w:w="1963" w:type="pct"/>
            <w:shd w:val="clear" w:color="auto" w:fill="auto"/>
            <w:hideMark/>
          </w:tcPr>
          <w:p w:rsidR="009C5C14" w:rsidRPr="00495C45" w:rsidRDefault="009C5C14" w:rsidP="00051E79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495C45">
              <w:rPr>
                <w:rFonts w:ascii="Times New Roman" w:eastAsia="Arial Unicode MS" w:hAnsi="Times New Roman" w:cs="Times New Roman"/>
                <w:color w:val="333333"/>
                <w:kern w:val="0"/>
                <w:sz w:val="24"/>
                <w:szCs w:val="24"/>
              </w:rPr>
              <w:t>gctcGATACAGCGCctgg</w:t>
            </w:r>
            <w:proofErr w:type="spellEnd"/>
          </w:p>
        </w:tc>
      </w:tr>
    </w:tbl>
    <w:p w:rsidR="009C5C14" w:rsidRPr="009B3024" w:rsidRDefault="009C5C14" w:rsidP="00051E79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B678A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  <w:vertAlign w:val="superscript"/>
        </w:rPr>
        <w:t>a</w:t>
      </w:r>
      <w:r w:rsidRPr="009B678A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Upstre</w:t>
      </w:r>
      <w:r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am</w:t>
      </w:r>
      <w:proofErr w:type="spellEnd"/>
      <w:proofErr w:type="gramEnd"/>
      <w:r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regions from the start </w:t>
      </w:r>
      <w:proofErr w:type="spellStart"/>
      <w:r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codon</w:t>
      </w:r>
      <w:proofErr w:type="spellEnd"/>
      <w:r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; </w:t>
      </w:r>
      <w:proofErr w:type="spellStart"/>
      <w:r w:rsidRPr="009B678A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  <w:vertAlign w:val="superscript"/>
        </w:rPr>
        <w:t>b</w:t>
      </w:r>
      <w:r w:rsidRPr="009B678A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Uppercase</w:t>
      </w:r>
      <w:proofErr w:type="spellEnd"/>
      <w:r w:rsidRPr="009B678A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letters indicate the </w:t>
      </w:r>
      <w:r w:rsidRPr="00162452">
        <w:rPr>
          <w:rFonts w:ascii="Times New Roman" w:hAnsi="Times New Roman"/>
          <w:sz w:val="24"/>
          <w:szCs w:val="24"/>
        </w:rPr>
        <w:t xml:space="preserve">potential </w:t>
      </w:r>
      <w:proofErr w:type="spellStart"/>
      <w:r>
        <w:rPr>
          <w:rFonts w:ascii="Times New Roman" w:hAnsi="Times New Roman" w:hint="eastAsia"/>
          <w:sz w:val="24"/>
          <w:szCs w:val="24"/>
        </w:rPr>
        <w:t>BfmR</w:t>
      </w:r>
      <w:proofErr w:type="spellEnd"/>
      <w:r w:rsidRPr="00162452">
        <w:rPr>
          <w:rFonts w:ascii="Times New Roman" w:hAnsi="Times New Roman"/>
          <w:sz w:val="24"/>
          <w:szCs w:val="24"/>
        </w:rPr>
        <w:t xml:space="preserve"> binding targets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hint="eastAsia"/>
          <w:sz w:val="24"/>
          <w:szCs w:val="24"/>
        </w:rPr>
        <w:t>GATACAnnG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 w:rsidRPr="006D6CFD"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 w:hint="eastAsia"/>
          <w:sz w:val="24"/>
          <w:szCs w:val="24"/>
        </w:rPr>
        <w:t xml:space="preserve">n </w:t>
      </w:r>
      <w:r>
        <w:rPr>
          <w:rFonts w:ascii="Times New Roman" w:hAnsi="Times New Roman"/>
          <w:sz w:val="24"/>
          <w:szCs w:val="24"/>
        </w:rPr>
        <w:t>is any nucleotide</w:t>
      </w:r>
      <w:r>
        <w:rPr>
          <w:rFonts w:ascii="Times New Roman" w:hAnsi="Times New Roman" w:hint="eastAsia"/>
          <w:sz w:val="24"/>
          <w:szCs w:val="24"/>
        </w:rPr>
        <w:t>)</w:t>
      </w:r>
      <w:r w:rsidRPr="00477F6F"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 </w:t>
      </w:r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located upstream (−1 </w:t>
      </w:r>
      <w:proofErr w:type="spellStart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to −400 </w:t>
      </w:r>
      <w:proofErr w:type="spellStart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) of the coding region </w:t>
      </w:r>
      <w:r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of the </w:t>
      </w:r>
      <w:r w:rsidRPr="00477F6F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477F6F">
        <w:rPr>
          <w:rFonts w:ascii="Times New Roman" w:hAnsi="Times New Roman"/>
          <w:i/>
          <w:sz w:val="24"/>
          <w:szCs w:val="24"/>
        </w:rPr>
        <w:t>aeruginosa</w:t>
      </w:r>
      <w:proofErr w:type="spellEnd"/>
      <w:r w:rsidRPr="00477F6F">
        <w:rPr>
          <w:rFonts w:ascii="Times New Roman" w:hAnsi="Times New Roman"/>
          <w:sz w:val="24"/>
          <w:szCs w:val="24"/>
        </w:rPr>
        <w:t xml:space="preserve"> PAO1 genome by using RAST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7F16F7">
        <w:rPr>
          <w:rFonts w:ascii="Times New Roman" w:hAnsi="Times New Roman"/>
          <w:sz w:val="24"/>
          <w:szCs w:val="24"/>
        </w:rPr>
        <w:t>http://rsat.ulb.ac.be/rsat/</w:t>
      </w:r>
      <w:r>
        <w:rPr>
          <w:rFonts w:ascii="Times New Roman" w:hAnsi="Times New Roman" w:hint="eastAsia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dditionally, there are 984 promoters (</w:t>
      </w:r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−1 </w:t>
      </w:r>
      <w:proofErr w:type="spellStart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 xml:space="preserve"> to −400 </w:t>
      </w:r>
      <w:proofErr w:type="spellStart"/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bp</w:t>
      </w:r>
      <w:proofErr w:type="spellEnd"/>
      <w:r>
        <w:rPr>
          <w:rFonts w:ascii="Times New Roman" w:eastAsia="Arial Unicode MS" w:hAnsi="Times New Roman" w:cs="Times New Roman" w:hint="eastAsia"/>
          <w:color w:val="333333"/>
          <w:kern w:val="0"/>
          <w:sz w:val="24"/>
          <w:szCs w:val="24"/>
        </w:rPr>
        <w:t xml:space="preserve"> </w:t>
      </w:r>
      <w:r w:rsidRPr="00477F6F">
        <w:rPr>
          <w:rFonts w:ascii="Times New Roman" w:eastAsia="Arial Unicode MS" w:hAnsi="Times New Roman" w:cs="Times New Roman"/>
          <w:color w:val="333333"/>
          <w:kern w:val="0"/>
          <w:sz w:val="24"/>
          <w:szCs w:val="24"/>
        </w:rPr>
        <w:t>of the coding region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harbor</w:t>
      </w:r>
      <w:r>
        <w:rPr>
          <w:rFonts w:ascii="Times New Roman" w:hAnsi="Times New Roman" w:hint="eastAsia"/>
          <w:sz w:val="24"/>
          <w:szCs w:val="24"/>
        </w:rPr>
        <w:t xml:space="preserve"> a </w:t>
      </w:r>
      <w:r>
        <w:rPr>
          <w:rFonts w:ascii="Times New Roman" w:hAnsi="Times New Roman"/>
          <w:sz w:val="24"/>
          <w:szCs w:val="24"/>
        </w:rPr>
        <w:t>conserv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8F3AC3">
        <w:rPr>
          <w:rFonts w:ascii="Times New Roman" w:hAnsi="Times New Roman"/>
          <w:bCs/>
          <w:iCs/>
          <w:caps/>
          <w:sz w:val="24"/>
          <w:szCs w:val="24"/>
        </w:rPr>
        <w:t>gataca</w:t>
      </w:r>
      <w:r w:rsidRPr="008F3AC3">
        <w:rPr>
          <w:rFonts w:ascii="Times New Roman" w:hAnsi="Times New Roman" w:hint="eastAsia"/>
          <w:sz w:val="24"/>
          <w:szCs w:val="24"/>
        </w:rPr>
        <w:t>nn</w:t>
      </w:r>
      <w:r w:rsidRPr="009B3024">
        <w:rPr>
          <w:rFonts w:ascii="Times New Roman" w:hAnsi="Times New Roman" w:hint="eastAsia"/>
          <w:bCs/>
          <w:iCs/>
          <w:caps/>
          <w:sz w:val="24"/>
          <w:szCs w:val="24"/>
        </w:rPr>
        <w:t>G</w:t>
      </w:r>
      <w:r w:rsidRPr="008F3AC3">
        <w:rPr>
          <w:rFonts w:ascii="Times New Roman" w:hAnsi="Times New Roman" w:hint="eastAsia"/>
          <w:bCs/>
          <w:iCs/>
          <w:caps/>
          <w:sz w:val="24"/>
          <w:szCs w:val="24"/>
        </w:rPr>
        <w:t>C</w:t>
      </w:r>
      <w:proofErr w:type="spellEnd"/>
      <w:r>
        <w:rPr>
          <w:rFonts w:ascii="Times New Roman" w:hAnsi="Times New Roman" w:hint="eastAsia"/>
          <w:bCs/>
          <w:iCs/>
          <w:caps/>
          <w:sz w:val="24"/>
          <w:szCs w:val="24"/>
        </w:rPr>
        <w:t xml:space="preserve"> (</w:t>
      </w:r>
      <w:r w:rsidRPr="006D6CFD"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 w:hint="eastAsia"/>
          <w:sz w:val="24"/>
          <w:szCs w:val="24"/>
        </w:rPr>
        <w:t xml:space="preserve">n </w:t>
      </w:r>
      <w:r>
        <w:rPr>
          <w:rFonts w:ascii="Times New Roman" w:hAnsi="Times New Roman"/>
          <w:sz w:val="24"/>
          <w:szCs w:val="24"/>
        </w:rPr>
        <w:t>is any nucleotide</w:t>
      </w:r>
      <w:r>
        <w:rPr>
          <w:rFonts w:ascii="Times New Roman" w:hAnsi="Times New Roman" w:hint="eastAsia"/>
          <w:bCs/>
          <w:iCs/>
          <w:caps/>
          <w:sz w:val="24"/>
          <w:szCs w:val="24"/>
        </w:rPr>
        <w:t>)</w:t>
      </w:r>
      <w:r w:rsidRPr="008F3A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DNA sequence </w:t>
      </w:r>
      <w:r w:rsidRPr="008F3AC3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 w:hint="eastAsia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mismatch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3C3A5F" w:rsidRDefault="003C3A5F" w:rsidP="00753D9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C5C14" w:rsidRDefault="009C5C14" w:rsidP="00753D9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9C5C14" w:rsidRPr="009C5C14" w:rsidRDefault="009C5C14" w:rsidP="00753D92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C5065A" w:rsidRPr="003C3A5F" w:rsidRDefault="00C5065A" w:rsidP="00753D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8C5EA1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9C5C14" w:rsidRPr="008C5EA1">
        <w:rPr>
          <w:rFonts w:ascii="Times New Roman" w:hAnsi="Times New Roman"/>
          <w:b/>
          <w:kern w:val="0"/>
          <w:sz w:val="24"/>
          <w:szCs w:val="24"/>
        </w:rPr>
        <w:t>S</w:t>
      </w:r>
      <w:r w:rsidR="009C5C14">
        <w:rPr>
          <w:rFonts w:ascii="Times New Roman" w:hAnsi="Times New Roman" w:hint="eastAsia"/>
          <w:b/>
          <w:kern w:val="0"/>
          <w:sz w:val="24"/>
          <w:szCs w:val="24"/>
        </w:rPr>
        <w:t>6</w:t>
      </w:r>
      <w:r w:rsidRPr="008C5EA1">
        <w:rPr>
          <w:rFonts w:ascii="Times New Roman" w:hAnsi="Times New Roman"/>
          <w:b/>
          <w:kern w:val="0"/>
          <w:sz w:val="24"/>
          <w:szCs w:val="24"/>
        </w:rPr>
        <w:t>. Primers used in this study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5954"/>
      </w:tblGrid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51D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51D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igonucleotide</w:t>
            </w:r>
            <w:proofErr w:type="spellEnd"/>
            <w:r w:rsidRPr="00F51D3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equence (5' to 3')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31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upF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GAATTCATCATGATCGGCGAGAAG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31B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upR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TCTAGAGGTAGCGCTCGTAGAACTG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1C8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downF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TCTAGAGATTCCCGCCGAGGAACTC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1C8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downR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AAGCTTGGTTCTGGCTTGCTGTGA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2F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upF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GAATTCCCGATCAACCAGGTGTTCT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82F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upR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TCTAGAGTGATCGACATGCTCCAT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6BDC">
              <w:rPr>
                <w:rFonts w:ascii="Times New Roman" w:hAnsi="Times New Roman"/>
                <w:sz w:val="24"/>
                <w:szCs w:val="24"/>
              </w:rPr>
              <w:t>BfmR</w:t>
            </w:r>
            <w:proofErr w:type="spellEnd"/>
            <w:r w:rsidRPr="00BC6BDC">
              <w:rPr>
                <w:rFonts w:ascii="Times New Roman" w:hAnsi="Times New Roman"/>
                <w:sz w:val="24"/>
                <w:szCs w:val="24"/>
              </w:rPr>
              <w:t>(comp)</w:t>
            </w:r>
            <w:proofErr w:type="spellStart"/>
            <w:r w:rsidRPr="00BC6BDC">
              <w:rPr>
                <w:rFonts w:ascii="Times New Roman" w:hAnsi="Times New Roman"/>
                <w:sz w:val="24"/>
                <w:szCs w:val="24"/>
              </w:rPr>
              <w:t>Fwr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AAGCTTCACGGGAGCCAGGCAATGG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6BDC">
              <w:rPr>
                <w:rFonts w:ascii="Times New Roman" w:hAnsi="Times New Roman"/>
                <w:sz w:val="24"/>
                <w:szCs w:val="24"/>
              </w:rPr>
              <w:t>BfmR</w:t>
            </w:r>
            <w:proofErr w:type="spellEnd"/>
            <w:r w:rsidRPr="00BC6BDC">
              <w:rPr>
                <w:rFonts w:ascii="Times New Roman" w:hAnsi="Times New Roman"/>
                <w:sz w:val="24"/>
                <w:szCs w:val="24"/>
              </w:rPr>
              <w:t>(comp)Rev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CTGGATCCGATCAGCGCCAGG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FC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</w:t>
            </w:r>
            <w:proofErr w:type="spellEnd"/>
            <w:r w:rsidRPr="002C4FC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comp)</w:t>
            </w:r>
            <w:proofErr w:type="spellStart"/>
            <w:r w:rsidRPr="002C4FC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wr</w:t>
            </w:r>
            <w:proofErr w:type="spellEnd"/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GTAAGCTTGCTGCCGGTGCGAC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FC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S</w:t>
            </w:r>
            <w:proofErr w:type="spellEnd"/>
            <w:r w:rsidRPr="002C4FC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comp)Rev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TGGATCCTCCGCAGTGTGTCCG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4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R</w:t>
            </w:r>
            <w:proofErr w:type="spellEnd"/>
            <w:r w:rsidRPr="00A374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OE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GGAAGCTTGCCAATTCTGCTGTGATG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74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R</w:t>
            </w:r>
            <w:proofErr w:type="spellEnd"/>
            <w:r w:rsidRPr="00A374F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OE-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GTAAGCTTCAGATGAGACCCAGCGC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8612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88612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D55A)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TGGACCTGATCGTCCTCGCCATCATGATGCCCGG</w:t>
            </w: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lastRenderedPageBreak/>
              <w:t>CGA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8612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BfmR</w:t>
            </w:r>
            <w:proofErr w:type="spellEnd"/>
            <w:r w:rsidRPr="0088612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D55A)-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TCGCCGGGCATCATGATGGCGAGGACGATCAGGTCCA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2</w:t>
            </w:r>
            <w:r w:rsidRPr="00AE20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181P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ACCGCCATCGGTCCGCCGACCCGGCTGGTGAA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2</w:t>
            </w:r>
            <w:r w:rsidRPr="00AE20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181P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CTTCACCAGCCGGGTCGGCGGACCGATGGCGG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2</w:t>
            </w:r>
            <w:r w:rsidRPr="00B247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76Q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GGGATTCCCGCCGAGCAACTCGACGAGGTGC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A4102E376Q-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mallCaps/>
                <w:kern w:val="0"/>
                <w:sz w:val="24"/>
                <w:szCs w:val="24"/>
              </w:rPr>
              <w:t>AGCACCTCGTCGAGTTGCTCGGCGGGAATCCC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R393H-F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mallCaps/>
                <w:kern w:val="0"/>
                <w:sz w:val="24"/>
                <w:szCs w:val="24"/>
              </w:rPr>
              <w:t>GAAAACTCGCGCAATCACGACACCGGTGGCAC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R393H-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smallCaps/>
                <w:kern w:val="0"/>
                <w:sz w:val="24"/>
                <w:szCs w:val="24"/>
              </w:rPr>
              <w:t>GGTGCCACCGGTGTCGTGATTGCGCGAGTTT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550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B550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GGACACATATGGAGCATGTCGATCACATCC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550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B550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CACACTCGAGTCATGGATGGGCCTCG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14E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 w:rsidRPr="00B914E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 w:rsidRPr="00B914E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ATGCCGTAGCGGTAGCTT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914E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TGATCGACATGCTCCAT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37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R</w:t>
            </w:r>
            <w:proofErr w:type="spellEnd"/>
            <w:r w:rsidRPr="003037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GGTCCATAAGGGCGGGCGGTA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37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R</w:t>
            </w:r>
            <w:proofErr w:type="spellEnd"/>
            <w:r w:rsidRPr="003037D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AAGCCTCCGTCATTCCTCA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1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I</w:t>
            </w:r>
            <w:proofErr w:type="spellEnd"/>
            <w:r w:rsidRPr="002371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CTGCGTTGCATGATCGA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1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I</w:t>
            </w:r>
            <w:proofErr w:type="spellEnd"/>
            <w:r w:rsidRPr="0023715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ATGACCAAGTCCCCGTGTCG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6A6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ka</w:t>
            </w:r>
            <w:proofErr w:type="spellEnd"/>
            <w:r w:rsidRPr="00FF6A6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up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GGGGTACCGCGAAGGCTTCCTTGCTG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6A6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ka</w:t>
            </w:r>
            <w:proofErr w:type="spellEnd"/>
            <w:r w:rsidRPr="00FF6A6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up-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TTGGGATCCCTCTGGTGGAAGGCGGTG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a</w:t>
            </w:r>
            <w:proofErr w:type="spellEnd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n</w:t>
            </w:r>
            <w:proofErr w:type="spellEnd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TTGGATCCGCGGTGAATCCCGATCCT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a</w:t>
            </w:r>
            <w:proofErr w:type="spellEnd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omn</w:t>
            </w:r>
            <w:proofErr w:type="spellEnd"/>
            <w:r w:rsidRPr="00C552B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/>
                <w:smallCaps/>
                <w:color w:val="000000"/>
                <w:kern w:val="0"/>
                <w:sz w:val="24"/>
                <w:szCs w:val="24"/>
              </w:rPr>
              <w:t>GGGAAGCTTCGATCGCGAGCAACTCCAC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4E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 w:rsidRPr="00FF4E6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ni-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FF4E6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 w:hint="eastAsia"/>
                <w:caps/>
                <w:color w:val="000000"/>
                <w:kern w:val="0"/>
                <w:sz w:val="24"/>
                <w:szCs w:val="24"/>
              </w:rPr>
              <w:t>CGGGATCCcggtcgctaccattaccag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4E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 w:rsidRPr="00FF4E6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ni-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FF4E6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954" w:type="dxa"/>
          </w:tcPr>
          <w:p w:rsidR="00C5065A" w:rsidRPr="003D403D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3D403D">
              <w:rPr>
                <w:rFonts w:ascii="Times New Roman" w:hAnsi="Times New Roman" w:hint="eastAsia"/>
                <w:caps/>
                <w:color w:val="000000"/>
                <w:kern w:val="0"/>
                <w:sz w:val="24"/>
                <w:szCs w:val="24"/>
              </w:rPr>
              <w:t>CGGGATCCctggtgagtcaagggttgg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ka</w:t>
            </w:r>
            <w:proofErr w:type="spellEnd"/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mp-F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AAGCTTAACACCTGCGCCACCAACC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a</w:t>
            </w:r>
            <w:proofErr w:type="spellEnd"/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mp-R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E25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GGATCCCGCCGTTCACATGGCACATC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A50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bfmR-R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</w:t>
            </w:r>
            <w:r w:rsidRPr="00BA50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ATCGACATGCTCCAT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A50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rhlR-R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FAM-</w:t>
            </w:r>
            <w:r w:rsidRPr="00BA509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TCCGTCATTCCTCA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A</w:t>
            </w:r>
            <w:proofErr w:type="spellEnd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ACCCTCGAGTTCTCCA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A</w:t>
            </w:r>
            <w:proofErr w:type="spellEnd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GAACAGGCAAACAGCT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hlC</w:t>
            </w:r>
            <w:proofErr w:type="spellEnd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EMSA)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TGCCCTGGTATTCC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C</w:t>
            </w:r>
            <w:proofErr w:type="spellEnd"/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EMSA)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56E8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CCCGTAGGTCGAAGT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2F6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MS402-bfmR-F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CTCGAG</w:t>
            </w:r>
            <w:r w:rsidRPr="001D2F6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CGTAGCGGTAGCTT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bfmR-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TTTGGATCCGTGATCGACATGCTCCATTG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rhlA-F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TTTCTCGAGGCAGATGCTCTTCCTGCAA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宋体" w:eastAsia="宋体" w:hAnsi="宋体" w:cs="宋体"/>
                <w:sz w:val="22"/>
              </w:rPr>
            </w:pPr>
            <w:r w:rsidRPr="00255E4E">
              <w:rPr>
                <w:rFonts w:ascii="Times New Roman" w:hAnsi="Times New Roman" w:hint="eastAsia"/>
                <w:kern w:val="0"/>
                <w:sz w:val="24"/>
                <w:szCs w:val="24"/>
              </w:rPr>
              <w:t>pms402-rhlA-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TTTGGATCCTTCGAACAGGCAAACAGCT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rhlR-1F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TTTGGATCCTGGTCCATCCGGGCGGTAT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rhlR-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TTTGGATCCAAGCCTCCGTCATTCCTCA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rhlR(D1)F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AATTGTCACAACCGCACGCTTGCGGTAAAGCGGC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55E4E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pms402-rhlR(D1)R</w:t>
            </w:r>
          </w:p>
        </w:tc>
        <w:tc>
          <w:tcPr>
            <w:tcW w:w="5954" w:type="dxa"/>
          </w:tcPr>
          <w:p w:rsidR="00C5065A" w:rsidRPr="00255E4E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55E4E">
              <w:rPr>
                <w:rFonts w:ascii="Times New Roman" w:hAnsi="Times New Roman"/>
                <w:kern w:val="0"/>
                <w:sz w:val="24"/>
                <w:szCs w:val="24"/>
              </w:rPr>
              <w:t>GCCGCTTTACCGCAAGCGTGCGGTTGTGACAATT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1874DB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flag</w:t>
            </w:r>
            <w:proofErr w:type="spellEnd"/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GTAAGCTT</w:t>
            </w:r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AGATGGGCCACGACCA</w:t>
            </w:r>
          </w:p>
        </w:tc>
      </w:tr>
      <w:tr w:rsidR="00C5065A" w:rsidRPr="00265652" w:rsidTr="008C6187">
        <w:tc>
          <w:tcPr>
            <w:tcW w:w="2376" w:type="dxa"/>
          </w:tcPr>
          <w:p w:rsidR="00C5065A" w:rsidRPr="00265652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mRflag</w:t>
            </w:r>
            <w:proofErr w:type="spellEnd"/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C5065A" w:rsidRPr="00265652" w:rsidRDefault="00C5065A" w:rsidP="00753D9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874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GGATCCTTACTTATCGTCGTCATCCTTGTAATCTGGATGGGCCTCGACCAG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0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AGCTGCTGCCGTACT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0-R</w:t>
            </w:r>
          </w:p>
        </w:tc>
        <w:tc>
          <w:tcPr>
            <w:tcW w:w="5954" w:type="dxa"/>
            <w:vAlign w:val="center"/>
          </w:tcPr>
          <w:p w:rsidR="00C5065A" w:rsidRPr="00BE78DB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8DB">
              <w:rPr>
                <w:rFonts w:ascii="Times New Roman" w:hAnsi="Times New Roman"/>
                <w:kern w:val="0"/>
                <w:sz w:val="24"/>
                <w:szCs w:val="24"/>
              </w:rPr>
              <w:t>CCTGGAAGAACACCTGGTTG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3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TCCTGGCCTACTGGAA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3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AGAACGACAGGCAGAA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7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CGATGGCAAGGTCT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7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ATCGATGCTGTCGAACT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8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GGAAAAGAGGTGGCTT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A4108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ATCCAGACCTCCTTCA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rB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ACCCTGCACCGACTGTT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rB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TACTCCAGGCGCAGTT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rH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GACAAGGTGATCGACAA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rH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GTGTCGGAGATGTTCT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B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GTTGATGACGAAGCA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B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CAGTCGAGCAGGATCAG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g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TGGAGCGTTGCTTCTAC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g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TCCAGCGGTTCGACTT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GCGAAAGTCTGTTGG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CGCGCTCGACATG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GCCTGGTGCTACAAGAA</w:t>
            </w:r>
          </w:p>
        </w:tc>
      </w:tr>
      <w:tr w:rsidR="00C5065A" w:rsidRPr="00265652" w:rsidTr="008C6187">
        <w:tc>
          <w:tcPr>
            <w:tcW w:w="2376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  <w:vAlign w:val="center"/>
          </w:tcPr>
          <w:p w:rsidR="00C5065A" w:rsidRPr="007C3C5C" w:rsidRDefault="00C5065A" w:rsidP="00753D9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CCTGTAGCTCTGGAT</w:t>
            </w:r>
          </w:p>
        </w:tc>
      </w:tr>
      <w:tr w:rsidR="00C5065A" w:rsidRPr="00265652" w:rsidTr="000C4BE9">
        <w:tc>
          <w:tcPr>
            <w:tcW w:w="2376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AGCTTCATGGTCTGGT</w:t>
            </w:r>
          </w:p>
        </w:tc>
      </w:tr>
      <w:tr w:rsidR="00C5065A" w:rsidRPr="00265652" w:rsidTr="000C4BE9">
        <w:tc>
          <w:tcPr>
            <w:tcW w:w="2376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sA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TTGGGTGCTCAGTTG</w:t>
            </w:r>
          </w:p>
        </w:tc>
      </w:tr>
      <w:tr w:rsidR="00C5065A" w:rsidRPr="00265652" w:rsidTr="000C4BE9">
        <w:tc>
          <w:tcPr>
            <w:tcW w:w="2376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I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CTGGCGATGAAGATATTC</w:t>
            </w:r>
          </w:p>
        </w:tc>
      </w:tr>
      <w:tr w:rsidR="00C5065A" w:rsidRPr="00265652" w:rsidTr="000C4BE9">
        <w:tc>
          <w:tcPr>
            <w:tcW w:w="2376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</w:t>
            </w:r>
            <w:proofErr w:type="spellStart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lI</w:t>
            </w:r>
            <w:proofErr w:type="spellEnd"/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C5065A" w:rsidRPr="007C3C5C" w:rsidRDefault="00C5065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3C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ACGAAATAGCGCTCCAT</w:t>
            </w:r>
          </w:p>
        </w:tc>
      </w:tr>
      <w:tr w:rsidR="009D3DCB" w:rsidRPr="00265652" w:rsidTr="000C4BE9">
        <w:tc>
          <w:tcPr>
            <w:tcW w:w="2376" w:type="dxa"/>
          </w:tcPr>
          <w:p w:rsidR="009D3DCB" w:rsidRPr="007C3C5C" w:rsidRDefault="00E64C7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A4102-EX-</w:t>
            </w:r>
            <w:r w:rsidR="009D3DCB" w:rsidRPr="009D3DC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954" w:type="dxa"/>
          </w:tcPr>
          <w:p w:rsidR="009D3DCB" w:rsidRPr="007C3C5C" w:rsidRDefault="009D3DCB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35AA">
              <w:rPr>
                <w:rFonts w:ascii="Times New Roman" w:hAnsi="Times New Roman" w:hint="eastAsia"/>
                <w:caps/>
                <w:color w:val="000000"/>
                <w:kern w:val="0"/>
                <w:sz w:val="24"/>
                <w:szCs w:val="24"/>
              </w:rPr>
              <w:t>ttccatgggc</w:t>
            </w:r>
            <w:r w:rsidRPr="007135A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AGTTCTACGAGCGCTACC</w:t>
            </w:r>
          </w:p>
        </w:tc>
      </w:tr>
      <w:tr w:rsidR="009D3DCB" w:rsidRPr="00265652" w:rsidTr="000C4BE9">
        <w:tc>
          <w:tcPr>
            <w:tcW w:w="2376" w:type="dxa"/>
          </w:tcPr>
          <w:p w:rsidR="009D3DCB" w:rsidRPr="007C3C5C" w:rsidRDefault="00E64C7A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4102-EX</w:t>
            </w:r>
            <w:r w:rsidR="009D3DCB" w:rsidRPr="009D3D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:rsidR="009D3DCB" w:rsidRPr="007C3C5C" w:rsidRDefault="009D3DCB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135AA">
              <w:rPr>
                <w:rFonts w:ascii="Times New Roman" w:hAnsi="Times New Roman" w:hint="eastAsia"/>
                <w:caps/>
                <w:color w:val="000000"/>
                <w:kern w:val="0"/>
                <w:sz w:val="24"/>
                <w:szCs w:val="24"/>
              </w:rPr>
              <w:t>ttggatcctta</w:t>
            </w:r>
            <w:r w:rsidRPr="007135AA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CAGCCGGACAGCGGC</w:t>
            </w:r>
          </w:p>
        </w:tc>
      </w:tr>
      <w:tr w:rsidR="00C75B73" w:rsidRPr="00265652" w:rsidTr="000C4BE9">
        <w:tc>
          <w:tcPr>
            <w:tcW w:w="2376" w:type="dxa"/>
          </w:tcPr>
          <w:p w:rsidR="00C75B73" w:rsidRPr="009D3DCB" w:rsidRDefault="00C75B73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ms402-p4103-F</w:t>
            </w:r>
          </w:p>
        </w:tc>
        <w:tc>
          <w:tcPr>
            <w:tcW w:w="5954" w:type="dxa"/>
          </w:tcPr>
          <w:p w:rsidR="00C75B73" w:rsidRPr="00A65B3B" w:rsidRDefault="00C75B73" w:rsidP="00A65B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TTTCTCGAG</w:t>
            </w:r>
            <w:r w:rsidR="00A65B3B" w:rsidRPr="00A65B3B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acagggacaagctgtggaac</w:t>
            </w:r>
          </w:p>
        </w:tc>
      </w:tr>
      <w:tr w:rsidR="00C75B73" w:rsidRPr="00265652" w:rsidTr="000C4BE9">
        <w:tc>
          <w:tcPr>
            <w:tcW w:w="2376" w:type="dxa"/>
          </w:tcPr>
          <w:p w:rsidR="00C75B73" w:rsidRPr="009D3DCB" w:rsidRDefault="00C75B73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ms402-p4103-R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TTTGGATCCGAGAGGTTGGGACGGTCAT</w:t>
            </w:r>
          </w:p>
        </w:tc>
      </w:tr>
      <w:tr w:rsidR="00C75B73" w:rsidRPr="00265652" w:rsidTr="00CA3710">
        <w:tc>
          <w:tcPr>
            <w:tcW w:w="2376" w:type="dxa"/>
          </w:tcPr>
          <w:p w:rsidR="00C75B73" w:rsidRPr="00C75B73" w:rsidRDefault="00C75B73" w:rsidP="00CA371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4103-mutation-F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 xml:space="preserve">CCTGAGGCGCCCGTACAGAGCATATATTAACCGCCCTCGGCGGACAC   </w:t>
            </w:r>
          </w:p>
        </w:tc>
      </w:tr>
      <w:tr w:rsidR="00C75B73" w:rsidRPr="00265652" w:rsidTr="00CA3710">
        <w:tc>
          <w:tcPr>
            <w:tcW w:w="2376" w:type="dxa"/>
          </w:tcPr>
          <w:p w:rsidR="00C75B73" w:rsidRPr="00C75B73" w:rsidRDefault="00C75B73" w:rsidP="00CA371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4103-mutation-R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GTCCGCCGAGGGCGGTTAATATATGCTCTGTACGGGCGCCTCAGGGG</w:t>
            </w:r>
          </w:p>
        </w:tc>
      </w:tr>
      <w:tr w:rsidR="00C75B73" w:rsidRPr="00265652" w:rsidTr="000C4BE9">
        <w:tc>
          <w:tcPr>
            <w:tcW w:w="2376" w:type="dxa"/>
          </w:tcPr>
          <w:p w:rsidR="00C75B73" w:rsidRPr="009D3DCB" w:rsidRDefault="00C75B73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103-F</w:t>
            </w:r>
            <w:r w:rsidR="00A80A8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EMSA)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GTCGACAATGCGCTGAAGT</w:t>
            </w:r>
          </w:p>
        </w:tc>
      </w:tr>
      <w:tr w:rsidR="00C75B73" w:rsidRPr="00265652" w:rsidTr="000C4BE9">
        <w:tc>
          <w:tcPr>
            <w:tcW w:w="2376" w:type="dxa"/>
          </w:tcPr>
          <w:p w:rsidR="00C75B73" w:rsidRPr="009D3DCB" w:rsidRDefault="00C75B73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103-R</w:t>
            </w:r>
            <w:r w:rsidR="00A80A8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EMSA)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GAGAGGTTGGGACGGTCAT</w:t>
            </w:r>
          </w:p>
        </w:tc>
      </w:tr>
      <w:tr w:rsidR="00C75B73" w:rsidRPr="00265652" w:rsidTr="000C4BE9">
        <w:tc>
          <w:tcPr>
            <w:tcW w:w="2376" w:type="dxa"/>
          </w:tcPr>
          <w:p w:rsidR="00C75B73" w:rsidRPr="009D3DCB" w:rsidRDefault="00C75B73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103-R-FAM</w:t>
            </w:r>
          </w:p>
        </w:tc>
        <w:tc>
          <w:tcPr>
            <w:tcW w:w="5954" w:type="dxa"/>
          </w:tcPr>
          <w:p w:rsidR="00C75B73" w:rsidRPr="007135AA" w:rsidRDefault="00C75B73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C75B73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FAM-GAGAGGTTGGGACGGTCAT</w:t>
            </w:r>
          </w:p>
        </w:tc>
      </w:tr>
      <w:tr w:rsidR="00BD4F9F" w:rsidRPr="00265652" w:rsidTr="000C4BE9">
        <w:tc>
          <w:tcPr>
            <w:tcW w:w="2376" w:type="dxa"/>
          </w:tcPr>
          <w:p w:rsidR="00BD4F9F" w:rsidRPr="00C75B73" w:rsidRDefault="00BD4F9F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D4F9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A4108-F</w:t>
            </w:r>
          </w:p>
        </w:tc>
        <w:tc>
          <w:tcPr>
            <w:tcW w:w="5954" w:type="dxa"/>
          </w:tcPr>
          <w:p w:rsidR="00BD4F9F" w:rsidRPr="00C75B73" w:rsidRDefault="00BD4F9F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BD4F9F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GATGTATCGGGGGTGTATCG</w:t>
            </w:r>
          </w:p>
        </w:tc>
      </w:tr>
      <w:tr w:rsidR="00BD4F9F" w:rsidRPr="00265652" w:rsidTr="000C4BE9">
        <w:tc>
          <w:tcPr>
            <w:tcW w:w="2376" w:type="dxa"/>
          </w:tcPr>
          <w:p w:rsidR="00BD4F9F" w:rsidRPr="00C75B73" w:rsidRDefault="00BD4F9F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BD4F9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A4108-R</w:t>
            </w:r>
            <w:bookmarkEnd w:id="0"/>
          </w:p>
        </w:tc>
        <w:tc>
          <w:tcPr>
            <w:tcW w:w="5954" w:type="dxa"/>
          </w:tcPr>
          <w:p w:rsidR="00BD4F9F" w:rsidRPr="00C75B73" w:rsidRDefault="00BD4F9F" w:rsidP="000C4BE9">
            <w:pPr>
              <w:spacing w:line="360" w:lineRule="auto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BD4F9F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TCGATCCAGACCTCCTT</w:t>
            </w:r>
          </w:p>
        </w:tc>
      </w:tr>
      <w:tr w:rsidR="003D1CF2" w:rsidRPr="00265652" w:rsidTr="000C4BE9">
        <w:tc>
          <w:tcPr>
            <w:tcW w:w="2376" w:type="dxa"/>
          </w:tcPr>
          <w:p w:rsidR="003D1CF2" w:rsidRPr="00BD4F9F" w:rsidRDefault="003D1CF2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ZE.05</w:t>
            </w:r>
          </w:p>
        </w:tc>
        <w:tc>
          <w:tcPr>
            <w:tcW w:w="5954" w:type="dxa"/>
          </w:tcPr>
          <w:p w:rsidR="003D1CF2" w:rsidRPr="00BD4F9F" w:rsidRDefault="003D1CF2" w:rsidP="003D1CF2">
            <w:pPr>
              <w:widowControl/>
              <w:jc w:val="left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3D1CF2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CCAGCTGGCAATTCCGA</w:t>
            </w:r>
          </w:p>
        </w:tc>
      </w:tr>
      <w:tr w:rsidR="003D1CF2" w:rsidRPr="00265652" w:rsidTr="000C4BE9">
        <w:tc>
          <w:tcPr>
            <w:tcW w:w="2376" w:type="dxa"/>
          </w:tcPr>
          <w:p w:rsidR="003D1CF2" w:rsidRPr="00BD4F9F" w:rsidRDefault="003D1CF2" w:rsidP="000C4BE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CF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ZE.06</w:t>
            </w:r>
          </w:p>
        </w:tc>
        <w:tc>
          <w:tcPr>
            <w:tcW w:w="5954" w:type="dxa"/>
          </w:tcPr>
          <w:p w:rsidR="003D1CF2" w:rsidRPr="00BD4F9F" w:rsidRDefault="003D1CF2" w:rsidP="003D1CF2">
            <w:pPr>
              <w:widowControl/>
              <w:jc w:val="left"/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</w:pPr>
            <w:r w:rsidRPr="003D1CF2">
              <w:rPr>
                <w:rFonts w:ascii="Times New Roman" w:hAnsi="Times New Roman"/>
                <w:caps/>
                <w:color w:val="000000"/>
                <w:kern w:val="0"/>
                <w:sz w:val="24"/>
                <w:szCs w:val="24"/>
              </w:rPr>
              <w:t>AATCATCACTTTCGGGAA</w:t>
            </w:r>
          </w:p>
        </w:tc>
      </w:tr>
    </w:tbl>
    <w:p w:rsidR="001A2BE6" w:rsidRDefault="001A2BE6" w:rsidP="001A4B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9E1695" w:rsidRDefault="009E1695" w:rsidP="001A4B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51E79" w:rsidRDefault="00051E79" w:rsidP="001A4B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E51DF" w:rsidRPr="00202C6E" w:rsidRDefault="001A2BE6" w:rsidP="001A4BF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62CCA">
        <w:rPr>
          <w:rFonts w:ascii="Times New Roman" w:hAnsi="Times New Roman"/>
          <w:b/>
          <w:sz w:val="24"/>
          <w:szCs w:val="24"/>
        </w:rPr>
        <w:t>REFERENCES</w:t>
      </w:r>
    </w:p>
    <w:p w:rsidR="00270413" w:rsidRPr="00270413" w:rsidRDefault="00695C0E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r w:rsidRPr="00CE51DF">
        <w:rPr>
          <w:rFonts w:ascii="Times New Roman" w:hAnsi="Times New Roman" w:cs="Times New Roman"/>
          <w:sz w:val="24"/>
          <w:szCs w:val="24"/>
        </w:rPr>
        <w:fldChar w:fldCharType="begin"/>
      </w:r>
      <w:r w:rsidR="00CE51DF" w:rsidRPr="00CE51D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51D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70413" w:rsidRPr="00270413">
        <w:rPr>
          <w:rFonts w:ascii="Calibri" w:hAnsi="Calibri" w:cs="Times New Roman"/>
          <w:noProof/>
          <w:sz w:val="20"/>
          <w:szCs w:val="24"/>
        </w:rPr>
        <w:t xml:space="preserve">1. Jansons I, Touchie G, Sharp R, Almquist K, Farinha MA, et al. (1994) Deletion and transposon </w:t>
      </w:r>
      <w:r w:rsidR="00270413" w:rsidRPr="00270413">
        <w:rPr>
          <w:rFonts w:ascii="Calibri" w:hAnsi="Calibri" w:cs="Times New Roman"/>
          <w:noProof/>
          <w:sz w:val="20"/>
          <w:szCs w:val="24"/>
        </w:rPr>
        <w:lastRenderedPageBreak/>
        <w:t>mutagenesis and sequence analysis of the pRO1600 OriR region found in the broad-host-range plasmids of the pQF series. Plasmid 31: 265-274.</w:t>
      </w:r>
      <w:bookmarkEnd w:id="1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2" w:name="_ENREF_2"/>
      <w:r w:rsidRPr="00270413">
        <w:rPr>
          <w:rFonts w:ascii="Calibri" w:hAnsi="Calibri" w:cs="Times New Roman"/>
          <w:noProof/>
          <w:sz w:val="20"/>
          <w:szCs w:val="24"/>
        </w:rPr>
        <w:t>2. Hoang TT, Karkhoff-Schweizer RR, Kutchma AJ, Schweizer HP (1998) A broad-host-range Flp-FRT recombination system for site-specific excision of chromosomally-located DNA sequences: application for isolation of unmarked Pseudomonas aeruginosa mutants. Gene 212: 77-86.</w:t>
      </w:r>
      <w:bookmarkEnd w:id="2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3" w:name="_ENREF_3"/>
      <w:r w:rsidRPr="00270413">
        <w:rPr>
          <w:rFonts w:ascii="Calibri" w:hAnsi="Calibri" w:cs="Times New Roman"/>
          <w:noProof/>
          <w:sz w:val="20"/>
          <w:szCs w:val="24"/>
        </w:rPr>
        <w:t>3. Becher A, Schweizer HP (2000) Integration-proficient Pseudomonas aeruginosa vectors for isolation of single-copy chromosomal lacZ and lux gene fusions. Biotechniques 29: 948-950, 952.</w:t>
      </w:r>
      <w:bookmarkEnd w:id="3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4" w:name="_ENREF_4"/>
      <w:r w:rsidRPr="00270413">
        <w:rPr>
          <w:rFonts w:ascii="Calibri" w:hAnsi="Calibri" w:cs="Times New Roman"/>
          <w:noProof/>
          <w:sz w:val="20"/>
          <w:szCs w:val="24"/>
        </w:rPr>
        <w:t>4. Duan K, Dammel C, Stein J, Rabin H, Surette MG (2003) Modulation of Pseudomonas aeruginosa gene expression by host microflora through interspecies communication. Mol Microbiol 50: 1477-1491.</w:t>
      </w:r>
      <w:bookmarkEnd w:id="4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5" w:name="_ENREF_5"/>
      <w:r w:rsidRPr="00270413">
        <w:rPr>
          <w:rFonts w:ascii="Calibri" w:hAnsi="Calibri" w:cs="Times New Roman"/>
          <w:noProof/>
          <w:sz w:val="20"/>
          <w:szCs w:val="24"/>
        </w:rPr>
        <w:t>5. Liang H, Duan J, Sibley CD, Surette MG, Duan K (2011) Identification of mutants with altered phenazine production in Pseudomonas aeruginosa. J Med Microbiol 60: 22-34.</w:t>
      </w:r>
      <w:bookmarkEnd w:id="5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6" w:name="_ENREF_6"/>
      <w:r w:rsidRPr="00270413">
        <w:rPr>
          <w:rFonts w:ascii="Calibri" w:hAnsi="Calibri" w:cs="Times New Roman"/>
          <w:noProof/>
          <w:sz w:val="20"/>
          <w:szCs w:val="24"/>
        </w:rPr>
        <w:t>6. Jacobs MA, Alwood A, Thaipisuttikul I, Spencer D, Haugen E, et al. (2003) Comprehensive transposon mutant library of Pseudomonas aeruginosa. Proc Natl Acad Sci U S A 100: 14339-14344.</w:t>
      </w:r>
      <w:bookmarkEnd w:id="6"/>
    </w:p>
    <w:p w:rsidR="00270413" w:rsidRPr="00270413" w:rsidRDefault="00270413" w:rsidP="00270413">
      <w:pPr>
        <w:ind w:left="720" w:hanging="720"/>
        <w:rPr>
          <w:rFonts w:ascii="Calibri" w:hAnsi="Calibri" w:cs="Times New Roman"/>
          <w:noProof/>
          <w:sz w:val="20"/>
          <w:szCs w:val="24"/>
        </w:rPr>
      </w:pPr>
      <w:bookmarkStart w:id="7" w:name="_ENREF_7"/>
      <w:r w:rsidRPr="00270413">
        <w:rPr>
          <w:rFonts w:ascii="Calibri" w:hAnsi="Calibri" w:cs="Times New Roman"/>
          <w:noProof/>
          <w:sz w:val="20"/>
          <w:szCs w:val="24"/>
        </w:rPr>
        <w:t>7. Lan L, Chen W, Lai Y, Suo J, Kong Z, et al. (2004) Monitoring of gene expression profiles and isolation of candidate genes involved in pollination and fertilization in rice ( Oryza sativa L.) with a 10K cDNA microarray. Plant Mol Biol 54: 471-487.</w:t>
      </w:r>
      <w:bookmarkEnd w:id="7"/>
    </w:p>
    <w:p w:rsidR="00270413" w:rsidRDefault="00270413" w:rsidP="00270413">
      <w:pPr>
        <w:rPr>
          <w:rFonts w:ascii="Calibri" w:hAnsi="Calibri" w:cs="Times New Roman"/>
          <w:noProof/>
          <w:sz w:val="20"/>
          <w:szCs w:val="24"/>
        </w:rPr>
      </w:pPr>
    </w:p>
    <w:p w:rsidR="001A2BE6" w:rsidRDefault="00695C0E" w:rsidP="00735003">
      <w:pPr>
        <w:widowControl/>
        <w:shd w:val="clear" w:color="auto" w:fill="FFFFFF"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CE51D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A2BE6" w:rsidSect="001C029E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74C" w:rsidRDefault="0031374C" w:rsidP="00754489">
      <w:r>
        <w:separator/>
      </w:r>
    </w:p>
  </w:endnote>
  <w:endnote w:type="continuationSeparator" w:id="0">
    <w:p w:rsidR="0031374C" w:rsidRDefault="0031374C" w:rsidP="007544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1735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C913DE" w:rsidRDefault="00C913DE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 w:rsidR="00695C0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695C0E">
              <w:rPr>
                <w:b/>
                <w:sz w:val="24"/>
                <w:szCs w:val="24"/>
              </w:rPr>
              <w:fldChar w:fldCharType="separate"/>
            </w:r>
            <w:r w:rsidR="007E6D3D">
              <w:rPr>
                <w:b/>
                <w:noProof/>
              </w:rPr>
              <w:t>2</w:t>
            </w:r>
            <w:r w:rsidR="00695C0E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695C0E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695C0E">
              <w:rPr>
                <w:b/>
                <w:sz w:val="24"/>
                <w:szCs w:val="24"/>
              </w:rPr>
              <w:fldChar w:fldCharType="separate"/>
            </w:r>
            <w:r w:rsidR="007E6D3D">
              <w:rPr>
                <w:b/>
                <w:noProof/>
              </w:rPr>
              <w:t>26</w:t>
            </w:r>
            <w:r w:rsidR="00695C0E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C913DE" w:rsidRDefault="00C913DE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74C" w:rsidRDefault="0031374C" w:rsidP="00754489">
      <w:r>
        <w:separator/>
      </w:r>
    </w:p>
  </w:footnote>
  <w:footnote w:type="continuationSeparator" w:id="0">
    <w:p w:rsidR="0031374C" w:rsidRDefault="0031374C" w:rsidP="007544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8" type="#_x0000_t75" style="width:3in;height:3in" o:bullet="t"/>
    </w:pict>
  </w:numPicBullet>
  <w:numPicBullet w:numPicBulletId="1">
    <w:pict>
      <v:shape id="_x0000_i1059" type="#_x0000_t75" style="width:3in;height:3in" o:bullet="t"/>
    </w:pict>
  </w:numPicBullet>
  <w:numPicBullet w:numPicBulletId="2">
    <w:pict>
      <v:shape id="_x0000_i1060" type="#_x0000_t75" style="width:3in;height:3in" o:bullet="t"/>
    </w:pict>
  </w:numPicBullet>
  <w:numPicBullet w:numPicBulletId="3">
    <w:pict>
      <v:shape id="_x0000_i1061" type="#_x0000_t75" style="width:3in;height:3in" o:bullet="t"/>
    </w:pict>
  </w:numPicBullet>
  <w:abstractNum w:abstractNumId="0">
    <w:nsid w:val="054C7130"/>
    <w:multiLevelType w:val="hybridMultilevel"/>
    <w:tmpl w:val="4798FB02"/>
    <w:lvl w:ilvl="0" w:tplc="D02016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69A033A"/>
    <w:multiLevelType w:val="hybridMultilevel"/>
    <w:tmpl w:val="FC7810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90D7340"/>
    <w:multiLevelType w:val="multilevel"/>
    <w:tmpl w:val="7D24432E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BD1DCE"/>
    <w:multiLevelType w:val="multilevel"/>
    <w:tmpl w:val="331AC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D45A77"/>
    <w:multiLevelType w:val="multilevel"/>
    <w:tmpl w:val="A4004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46A52DC"/>
    <w:multiLevelType w:val="multilevel"/>
    <w:tmpl w:val="1F320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6450422"/>
    <w:multiLevelType w:val="multilevel"/>
    <w:tmpl w:val="54E64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015B8D"/>
    <w:multiLevelType w:val="multilevel"/>
    <w:tmpl w:val="E73A3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D26601"/>
    <w:multiLevelType w:val="hybridMultilevel"/>
    <w:tmpl w:val="145A351C"/>
    <w:lvl w:ilvl="0" w:tplc="FD7E4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433766B"/>
    <w:multiLevelType w:val="multilevel"/>
    <w:tmpl w:val="70A00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5B70E92"/>
    <w:multiLevelType w:val="multilevel"/>
    <w:tmpl w:val="44DC2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8110DC"/>
    <w:multiLevelType w:val="multilevel"/>
    <w:tmpl w:val="E36A1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C015C89"/>
    <w:multiLevelType w:val="multilevel"/>
    <w:tmpl w:val="6B7CF5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EA4DB3"/>
    <w:multiLevelType w:val="multilevel"/>
    <w:tmpl w:val="FD6E2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0282B93"/>
    <w:multiLevelType w:val="multilevel"/>
    <w:tmpl w:val="9F6EB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4974D7C"/>
    <w:multiLevelType w:val="multilevel"/>
    <w:tmpl w:val="95AA3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55D6E75"/>
    <w:multiLevelType w:val="multilevel"/>
    <w:tmpl w:val="9E20C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5B80346"/>
    <w:multiLevelType w:val="multilevel"/>
    <w:tmpl w:val="60F29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6F345E4"/>
    <w:multiLevelType w:val="multilevel"/>
    <w:tmpl w:val="D9C864D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8E5AC1"/>
    <w:multiLevelType w:val="hybridMultilevel"/>
    <w:tmpl w:val="E5D6D1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3CA4FEC"/>
    <w:multiLevelType w:val="hybridMultilevel"/>
    <w:tmpl w:val="C78275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5A16611"/>
    <w:multiLevelType w:val="multilevel"/>
    <w:tmpl w:val="C220D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7560262"/>
    <w:multiLevelType w:val="multilevel"/>
    <w:tmpl w:val="2EBAF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87C005E"/>
    <w:multiLevelType w:val="multilevel"/>
    <w:tmpl w:val="66E02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02D059F"/>
    <w:multiLevelType w:val="multilevel"/>
    <w:tmpl w:val="925AF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435ED0"/>
    <w:multiLevelType w:val="hybridMultilevel"/>
    <w:tmpl w:val="34EEDC6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1F73469"/>
    <w:multiLevelType w:val="multilevel"/>
    <w:tmpl w:val="D59C4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4092AF9"/>
    <w:multiLevelType w:val="hybridMultilevel"/>
    <w:tmpl w:val="8F94A9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4D47F80"/>
    <w:multiLevelType w:val="multilevel"/>
    <w:tmpl w:val="408A7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6BA728E"/>
    <w:multiLevelType w:val="multilevel"/>
    <w:tmpl w:val="1BE0D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00D10A3"/>
    <w:multiLevelType w:val="multilevel"/>
    <w:tmpl w:val="FC70F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3DB23BC"/>
    <w:multiLevelType w:val="multilevel"/>
    <w:tmpl w:val="13226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4950434"/>
    <w:multiLevelType w:val="multilevel"/>
    <w:tmpl w:val="FA36A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D7C6D45"/>
    <w:multiLevelType w:val="multilevel"/>
    <w:tmpl w:val="68F29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E446C3C"/>
    <w:multiLevelType w:val="multilevel"/>
    <w:tmpl w:val="31EA2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30B349C"/>
    <w:multiLevelType w:val="multilevel"/>
    <w:tmpl w:val="ED3E1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60E3812"/>
    <w:multiLevelType w:val="hybridMultilevel"/>
    <w:tmpl w:val="0E0C64F8"/>
    <w:lvl w:ilvl="0" w:tplc="89C848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76CB1DF7"/>
    <w:multiLevelType w:val="multilevel"/>
    <w:tmpl w:val="6AC45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7252798"/>
    <w:multiLevelType w:val="hybridMultilevel"/>
    <w:tmpl w:val="757A5D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>
    <w:nsid w:val="78133380"/>
    <w:multiLevelType w:val="multilevel"/>
    <w:tmpl w:val="CFEE8364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885528F"/>
    <w:multiLevelType w:val="multilevel"/>
    <w:tmpl w:val="184A3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96A2643"/>
    <w:multiLevelType w:val="multilevel"/>
    <w:tmpl w:val="FEF2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D503CC1"/>
    <w:multiLevelType w:val="multilevel"/>
    <w:tmpl w:val="FB046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7"/>
  </w:num>
  <w:num w:numId="2">
    <w:abstractNumId w:val="35"/>
  </w:num>
  <w:num w:numId="3">
    <w:abstractNumId w:val="18"/>
  </w:num>
  <w:num w:numId="4">
    <w:abstractNumId w:val="17"/>
  </w:num>
  <w:num w:numId="5">
    <w:abstractNumId w:val="22"/>
  </w:num>
  <w:num w:numId="6">
    <w:abstractNumId w:val="30"/>
  </w:num>
  <w:num w:numId="7">
    <w:abstractNumId w:val="7"/>
  </w:num>
  <w:num w:numId="8">
    <w:abstractNumId w:val="26"/>
  </w:num>
  <w:num w:numId="9">
    <w:abstractNumId w:val="41"/>
  </w:num>
  <w:num w:numId="10">
    <w:abstractNumId w:val="16"/>
  </w:num>
  <w:num w:numId="11">
    <w:abstractNumId w:val="15"/>
  </w:num>
  <w:num w:numId="12">
    <w:abstractNumId w:val="34"/>
  </w:num>
  <w:num w:numId="13">
    <w:abstractNumId w:val="21"/>
  </w:num>
  <w:num w:numId="14">
    <w:abstractNumId w:val="13"/>
  </w:num>
  <w:num w:numId="15">
    <w:abstractNumId w:val="2"/>
  </w:num>
  <w:num w:numId="16">
    <w:abstractNumId w:val="42"/>
  </w:num>
  <w:num w:numId="17">
    <w:abstractNumId w:val="14"/>
  </w:num>
  <w:num w:numId="18">
    <w:abstractNumId w:val="23"/>
  </w:num>
  <w:num w:numId="19">
    <w:abstractNumId w:val="6"/>
  </w:num>
  <w:num w:numId="20">
    <w:abstractNumId w:val="40"/>
  </w:num>
  <w:num w:numId="21">
    <w:abstractNumId w:val="5"/>
  </w:num>
  <w:num w:numId="22">
    <w:abstractNumId w:val="10"/>
  </w:num>
  <w:num w:numId="23">
    <w:abstractNumId w:val="31"/>
  </w:num>
  <w:num w:numId="24">
    <w:abstractNumId w:val="27"/>
  </w:num>
  <w:num w:numId="25">
    <w:abstractNumId w:val="28"/>
  </w:num>
  <w:num w:numId="26">
    <w:abstractNumId w:val="20"/>
  </w:num>
  <w:num w:numId="27">
    <w:abstractNumId w:val="9"/>
  </w:num>
  <w:num w:numId="28">
    <w:abstractNumId w:val="32"/>
  </w:num>
  <w:num w:numId="29">
    <w:abstractNumId w:val="4"/>
  </w:num>
  <w:num w:numId="30">
    <w:abstractNumId w:val="24"/>
  </w:num>
  <w:num w:numId="31">
    <w:abstractNumId w:val="11"/>
  </w:num>
  <w:num w:numId="32">
    <w:abstractNumId w:val="29"/>
  </w:num>
  <w:num w:numId="33">
    <w:abstractNumId w:val="3"/>
  </w:num>
  <w:num w:numId="34">
    <w:abstractNumId w:val="39"/>
  </w:num>
  <w:num w:numId="35">
    <w:abstractNumId w:val="33"/>
  </w:num>
  <w:num w:numId="36">
    <w:abstractNumId w:val="1"/>
  </w:num>
  <w:num w:numId="37">
    <w:abstractNumId w:val="25"/>
  </w:num>
  <w:num w:numId="38">
    <w:abstractNumId w:val="38"/>
  </w:num>
  <w:num w:numId="39">
    <w:abstractNumId w:val="12"/>
  </w:num>
  <w:num w:numId="40">
    <w:abstractNumId w:val="8"/>
  </w:num>
  <w:num w:numId="41">
    <w:abstractNumId w:val="19"/>
  </w:num>
  <w:num w:numId="42">
    <w:abstractNumId w:val="36"/>
  </w:num>
  <w:num w:numId="4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9vtffpmv0esnevz015r9se92w292st0dsp&quot;&gt;My EndNote Library&lt;record-ids&gt;&lt;item&gt;333&lt;/item&gt;&lt;item&gt;334&lt;/item&gt;&lt;item&gt;335&lt;/item&gt;&lt;item&gt;336&lt;/item&gt;&lt;item&gt;337&lt;/item&gt;&lt;item&gt;338&lt;/item&gt;&lt;item&gt;340&lt;/item&gt;&lt;/record-ids&gt;&lt;/item&gt;&lt;/Libraries&gt;"/>
  </w:docVars>
  <w:rsids>
    <w:rsidRoot w:val="001A2BE6"/>
    <w:rsid w:val="00003FF9"/>
    <w:rsid w:val="00014630"/>
    <w:rsid w:val="00014691"/>
    <w:rsid w:val="00015A3E"/>
    <w:rsid w:val="00016992"/>
    <w:rsid w:val="00020F14"/>
    <w:rsid w:val="00030524"/>
    <w:rsid w:val="000401EC"/>
    <w:rsid w:val="00040ACF"/>
    <w:rsid w:val="000414B0"/>
    <w:rsid w:val="00051E79"/>
    <w:rsid w:val="00052F29"/>
    <w:rsid w:val="00065BBF"/>
    <w:rsid w:val="00070FD0"/>
    <w:rsid w:val="000757D6"/>
    <w:rsid w:val="00082E38"/>
    <w:rsid w:val="000851D0"/>
    <w:rsid w:val="00090356"/>
    <w:rsid w:val="00091DB5"/>
    <w:rsid w:val="000A7B1A"/>
    <w:rsid w:val="000B1812"/>
    <w:rsid w:val="000C2335"/>
    <w:rsid w:val="000C4BE9"/>
    <w:rsid w:val="000C77D5"/>
    <w:rsid w:val="000D124F"/>
    <w:rsid w:val="000D235A"/>
    <w:rsid w:val="000E1C55"/>
    <w:rsid w:val="000F143E"/>
    <w:rsid w:val="000F4D90"/>
    <w:rsid w:val="0010110A"/>
    <w:rsid w:val="00116901"/>
    <w:rsid w:val="00117F1C"/>
    <w:rsid w:val="00144737"/>
    <w:rsid w:val="001454A0"/>
    <w:rsid w:val="00150CC0"/>
    <w:rsid w:val="001531A3"/>
    <w:rsid w:val="00154E73"/>
    <w:rsid w:val="001558B5"/>
    <w:rsid w:val="00156B4E"/>
    <w:rsid w:val="001612AF"/>
    <w:rsid w:val="00170146"/>
    <w:rsid w:val="0018474D"/>
    <w:rsid w:val="0019052D"/>
    <w:rsid w:val="00197146"/>
    <w:rsid w:val="001A2BE6"/>
    <w:rsid w:val="001A441A"/>
    <w:rsid w:val="001A4BFA"/>
    <w:rsid w:val="001B0FC8"/>
    <w:rsid w:val="001B281C"/>
    <w:rsid w:val="001B307C"/>
    <w:rsid w:val="001C029E"/>
    <w:rsid w:val="001C0EDD"/>
    <w:rsid w:val="001C34C1"/>
    <w:rsid w:val="001D12CC"/>
    <w:rsid w:val="001E67BE"/>
    <w:rsid w:val="001F0027"/>
    <w:rsid w:val="001F0F73"/>
    <w:rsid w:val="001F286A"/>
    <w:rsid w:val="001F321B"/>
    <w:rsid w:val="001F6096"/>
    <w:rsid w:val="002025CD"/>
    <w:rsid w:val="00202BF9"/>
    <w:rsid w:val="00202C6E"/>
    <w:rsid w:val="00216704"/>
    <w:rsid w:val="00216B84"/>
    <w:rsid w:val="00216D99"/>
    <w:rsid w:val="002176AC"/>
    <w:rsid w:val="00220F66"/>
    <w:rsid w:val="00222FA5"/>
    <w:rsid w:val="002247C3"/>
    <w:rsid w:val="00226B2D"/>
    <w:rsid w:val="00226B79"/>
    <w:rsid w:val="002424C8"/>
    <w:rsid w:val="00245DA6"/>
    <w:rsid w:val="00253852"/>
    <w:rsid w:val="00253A8C"/>
    <w:rsid w:val="00255E4E"/>
    <w:rsid w:val="00262A73"/>
    <w:rsid w:val="00264429"/>
    <w:rsid w:val="002703FD"/>
    <w:rsid w:val="00270413"/>
    <w:rsid w:val="002A36C0"/>
    <w:rsid w:val="002C4D3A"/>
    <w:rsid w:val="002C768A"/>
    <w:rsid w:val="002D384B"/>
    <w:rsid w:val="002D651E"/>
    <w:rsid w:val="002F7204"/>
    <w:rsid w:val="00300186"/>
    <w:rsid w:val="00306B95"/>
    <w:rsid w:val="00310DD2"/>
    <w:rsid w:val="0031277C"/>
    <w:rsid w:val="0031374C"/>
    <w:rsid w:val="0031450F"/>
    <w:rsid w:val="00316105"/>
    <w:rsid w:val="00333AF0"/>
    <w:rsid w:val="0033751D"/>
    <w:rsid w:val="00356FDC"/>
    <w:rsid w:val="00362CD9"/>
    <w:rsid w:val="003B3F16"/>
    <w:rsid w:val="003C3A5F"/>
    <w:rsid w:val="003C4A82"/>
    <w:rsid w:val="003C6DE3"/>
    <w:rsid w:val="003D1CF2"/>
    <w:rsid w:val="003D2410"/>
    <w:rsid w:val="003D6228"/>
    <w:rsid w:val="003D799A"/>
    <w:rsid w:val="003E23E6"/>
    <w:rsid w:val="003F21B7"/>
    <w:rsid w:val="003F348C"/>
    <w:rsid w:val="003F4779"/>
    <w:rsid w:val="00400AAE"/>
    <w:rsid w:val="00407DEC"/>
    <w:rsid w:val="00447A34"/>
    <w:rsid w:val="00463A3D"/>
    <w:rsid w:val="004652E2"/>
    <w:rsid w:val="00472AD0"/>
    <w:rsid w:val="00481B42"/>
    <w:rsid w:val="004968C9"/>
    <w:rsid w:val="004A1C0D"/>
    <w:rsid w:val="004B63FE"/>
    <w:rsid w:val="004B6DFB"/>
    <w:rsid w:val="004B7B8A"/>
    <w:rsid w:val="004C494F"/>
    <w:rsid w:val="004D33AC"/>
    <w:rsid w:val="004D67EA"/>
    <w:rsid w:val="004D6C6A"/>
    <w:rsid w:val="004D6DB9"/>
    <w:rsid w:val="004E5EED"/>
    <w:rsid w:val="004E5FB0"/>
    <w:rsid w:val="004E7258"/>
    <w:rsid w:val="005031DF"/>
    <w:rsid w:val="00506F7B"/>
    <w:rsid w:val="0051610D"/>
    <w:rsid w:val="00517553"/>
    <w:rsid w:val="00520ACE"/>
    <w:rsid w:val="00525312"/>
    <w:rsid w:val="0052656B"/>
    <w:rsid w:val="005309EA"/>
    <w:rsid w:val="00535B46"/>
    <w:rsid w:val="005459C3"/>
    <w:rsid w:val="005700C6"/>
    <w:rsid w:val="005736C7"/>
    <w:rsid w:val="00581FCD"/>
    <w:rsid w:val="00584CC7"/>
    <w:rsid w:val="00587CA1"/>
    <w:rsid w:val="005933A8"/>
    <w:rsid w:val="00593CE3"/>
    <w:rsid w:val="0059772D"/>
    <w:rsid w:val="005A19CC"/>
    <w:rsid w:val="005A3276"/>
    <w:rsid w:val="005B0317"/>
    <w:rsid w:val="005C6CD0"/>
    <w:rsid w:val="005D3DAD"/>
    <w:rsid w:val="005E15FE"/>
    <w:rsid w:val="005F0775"/>
    <w:rsid w:val="005F0D2F"/>
    <w:rsid w:val="005F6D88"/>
    <w:rsid w:val="00602705"/>
    <w:rsid w:val="006055ED"/>
    <w:rsid w:val="00615A36"/>
    <w:rsid w:val="00624C40"/>
    <w:rsid w:val="00631AF7"/>
    <w:rsid w:val="00635EA1"/>
    <w:rsid w:val="0063749F"/>
    <w:rsid w:val="006422AC"/>
    <w:rsid w:val="006422C6"/>
    <w:rsid w:val="00643188"/>
    <w:rsid w:val="00647BBB"/>
    <w:rsid w:val="006558D6"/>
    <w:rsid w:val="006565D9"/>
    <w:rsid w:val="00673648"/>
    <w:rsid w:val="006814C7"/>
    <w:rsid w:val="00681D59"/>
    <w:rsid w:val="00685619"/>
    <w:rsid w:val="00693323"/>
    <w:rsid w:val="00695C0E"/>
    <w:rsid w:val="006E495C"/>
    <w:rsid w:val="00707242"/>
    <w:rsid w:val="0071233F"/>
    <w:rsid w:val="007135AA"/>
    <w:rsid w:val="00717488"/>
    <w:rsid w:val="007231E2"/>
    <w:rsid w:val="00725B66"/>
    <w:rsid w:val="00735003"/>
    <w:rsid w:val="00753D92"/>
    <w:rsid w:val="00754489"/>
    <w:rsid w:val="0075727C"/>
    <w:rsid w:val="00762066"/>
    <w:rsid w:val="00763399"/>
    <w:rsid w:val="0076451B"/>
    <w:rsid w:val="00764567"/>
    <w:rsid w:val="00765DD5"/>
    <w:rsid w:val="00770BF4"/>
    <w:rsid w:val="00772E5C"/>
    <w:rsid w:val="00777D67"/>
    <w:rsid w:val="00781B67"/>
    <w:rsid w:val="00797FC4"/>
    <w:rsid w:val="007A5622"/>
    <w:rsid w:val="007B191B"/>
    <w:rsid w:val="007D57A5"/>
    <w:rsid w:val="007D7EC5"/>
    <w:rsid w:val="007E10C2"/>
    <w:rsid w:val="007E592B"/>
    <w:rsid w:val="007E6D3D"/>
    <w:rsid w:val="007E6E95"/>
    <w:rsid w:val="007F5405"/>
    <w:rsid w:val="007F6836"/>
    <w:rsid w:val="007F7B21"/>
    <w:rsid w:val="00800C89"/>
    <w:rsid w:val="0080669C"/>
    <w:rsid w:val="00807B40"/>
    <w:rsid w:val="00810F7F"/>
    <w:rsid w:val="00814207"/>
    <w:rsid w:val="00815598"/>
    <w:rsid w:val="008164E9"/>
    <w:rsid w:val="0081698B"/>
    <w:rsid w:val="00846A74"/>
    <w:rsid w:val="00853836"/>
    <w:rsid w:val="00856CE4"/>
    <w:rsid w:val="00862189"/>
    <w:rsid w:val="008635EE"/>
    <w:rsid w:val="00863A80"/>
    <w:rsid w:val="00864A47"/>
    <w:rsid w:val="008664ED"/>
    <w:rsid w:val="008679AC"/>
    <w:rsid w:val="008877BE"/>
    <w:rsid w:val="008A01D2"/>
    <w:rsid w:val="008A549F"/>
    <w:rsid w:val="008B1104"/>
    <w:rsid w:val="008B16CE"/>
    <w:rsid w:val="008B5604"/>
    <w:rsid w:val="008C0414"/>
    <w:rsid w:val="008C5EA1"/>
    <w:rsid w:val="008C6187"/>
    <w:rsid w:val="008C79DF"/>
    <w:rsid w:val="008E1719"/>
    <w:rsid w:val="008F455C"/>
    <w:rsid w:val="009101AF"/>
    <w:rsid w:val="00920875"/>
    <w:rsid w:val="00921A72"/>
    <w:rsid w:val="009240E7"/>
    <w:rsid w:val="00926A0C"/>
    <w:rsid w:val="00966A2D"/>
    <w:rsid w:val="00975066"/>
    <w:rsid w:val="009808C3"/>
    <w:rsid w:val="009942C6"/>
    <w:rsid w:val="009A04DB"/>
    <w:rsid w:val="009B2023"/>
    <w:rsid w:val="009B2A09"/>
    <w:rsid w:val="009B3F24"/>
    <w:rsid w:val="009B59E3"/>
    <w:rsid w:val="009C5C14"/>
    <w:rsid w:val="009D3DCB"/>
    <w:rsid w:val="009E1695"/>
    <w:rsid w:val="009E3F12"/>
    <w:rsid w:val="009F3B71"/>
    <w:rsid w:val="00A110E3"/>
    <w:rsid w:val="00A12657"/>
    <w:rsid w:val="00A13FF8"/>
    <w:rsid w:val="00A17CD0"/>
    <w:rsid w:val="00A21895"/>
    <w:rsid w:val="00A440B7"/>
    <w:rsid w:val="00A479CA"/>
    <w:rsid w:val="00A51B45"/>
    <w:rsid w:val="00A558AB"/>
    <w:rsid w:val="00A61226"/>
    <w:rsid w:val="00A65B3B"/>
    <w:rsid w:val="00A664E7"/>
    <w:rsid w:val="00A72E8B"/>
    <w:rsid w:val="00A734FB"/>
    <w:rsid w:val="00A76316"/>
    <w:rsid w:val="00A80A86"/>
    <w:rsid w:val="00A839C6"/>
    <w:rsid w:val="00AA082F"/>
    <w:rsid w:val="00AA37B9"/>
    <w:rsid w:val="00AB2A16"/>
    <w:rsid w:val="00AB32A1"/>
    <w:rsid w:val="00AB54BB"/>
    <w:rsid w:val="00AB7DFF"/>
    <w:rsid w:val="00AC070F"/>
    <w:rsid w:val="00AD118F"/>
    <w:rsid w:val="00AE447D"/>
    <w:rsid w:val="00AF0FFD"/>
    <w:rsid w:val="00B01FBE"/>
    <w:rsid w:val="00B06315"/>
    <w:rsid w:val="00B120BB"/>
    <w:rsid w:val="00B1510B"/>
    <w:rsid w:val="00B16307"/>
    <w:rsid w:val="00B20466"/>
    <w:rsid w:val="00B5487F"/>
    <w:rsid w:val="00B56DEE"/>
    <w:rsid w:val="00B57B78"/>
    <w:rsid w:val="00B57CE4"/>
    <w:rsid w:val="00B62780"/>
    <w:rsid w:val="00B655F2"/>
    <w:rsid w:val="00B91746"/>
    <w:rsid w:val="00B96736"/>
    <w:rsid w:val="00B96F32"/>
    <w:rsid w:val="00B9703C"/>
    <w:rsid w:val="00BA07D9"/>
    <w:rsid w:val="00BB2821"/>
    <w:rsid w:val="00BB442A"/>
    <w:rsid w:val="00BB4CE0"/>
    <w:rsid w:val="00BB6A7B"/>
    <w:rsid w:val="00BC249C"/>
    <w:rsid w:val="00BC68C0"/>
    <w:rsid w:val="00BD2C35"/>
    <w:rsid w:val="00BD4848"/>
    <w:rsid w:val="00BD4F9F"/>
    <w:rsid w:val="00BE06D7"/>
    <w:rsid w:val="00BE4445"/>
    <w:rsid w:val="00BF334C"/>
    <w:rsid w:val="00C00EDF"/>
    <w:rsid w:val="00C21AC6"/>
    <w:rsid w:val="00C22DD8"/>
    <w:rsid w:val="00C27302"/>
    <w:rsid w:val="00C31D4F"/>
    <w:rsid w:val="00C4184F"/>
    <w:rsid w:val="00C44FC6"/>
    <w:rsid w:val="00C5065A"/>
    <w:rsid w:val="00C61BEE"/>
    <w:rsid w:val="00C757C5"/>
    <w:rsid w:val="00C75B73"/>
    <w:rsid w:val="00C75E29"/>
    <w:rsid w:val="00C819CA"/>
    <w:rsid w:val="00C913DE"/>
    <w:rsid w:val="00C97D00"/>
    <w:rsid w:val="00CA3710"/>
    <w:rsid w:val="00CB3B10"/>
    <w:rsid w:val="00CC0155"/>
    <w:rsid w:val="00CC39DD"/>
    <w:rsid w:val="00CC7132"/>
    <w:rsid w:val="00CD2530"/>
    <w:rsid w:val="00CD32AF"/>
    <w:rsid w:val="00CD3A01"/>
    <w:rsid w:val="00CD3D5E"/>
    <w:rsid w:val="00CD79B9"/>
    <w:rsid w:val="00CE16A0"/>
    <w:rsid w:val="00CE51DF"/>
    <w:rsid w:val="00CF7781"/>
    <w:rsid w:val="00D003B6"/>
    <w:rsid w:val="00D023A7"/>
    <w:rsid w:val="00D05A54"/>
    <w:rsid w:val="00D108BB"/>
    <w:rsid w:val="00D25BC2"/>
    <w:rsid w:val="00D31373"/>
    <w:rsid w:val="00D5726C"/>
    <w:rsid w:val="00D636AA"/>
    <w:rsid w:val="00D66D9B"/>
    <w:rsid w:val="00D76B91"/>
    <w:rsid w:val="00D94103"/>
    <w:rsid w:val="00D9621A"/>
    <w:rsid w:val="00D97540"/>
    <w:rsid w:val="00DA109E"/>
    <w:rsid w:val="00DA4DFF"/>
    <w:rsid w:val="00DB198C"/>
    <w:rsid w:val="00DB432D"/>
    <w:rsid w:val="00DB64FA"/>
    <w:rsid w:val="00DB7818"/>
    <w:rsid w:val="00DC5267"/>
    <w:rsid w:val="00DD06D9"/>
    <w:rsid w:val="00DE338D"/>
    <w:rsid w:val="00DF043E"/>
    <w:rsid w:val="00DF6842"/>
    <w:rsid w:val="00E0163E"/>
    <w:rsid w:val="00E1128A"/>
    <w:rsid w:val="00E20558"/>
    <w:rsid w:val="00E2100F"/>
    <w:rsid w:val="00E42772"/>
    <w:rsid w:val="00E42FCC"/>
    <w:rsid w:val="00E5006C"/>
    <w:rsid w:val="00E5750A"/>
    <w:rsid w:val="00E61509"/>
    <w:rsid w:val="00E64C7A"/>
    <w:rsid w:val="00E71AE5"/>
    <w:rsid w:val="00E83A90"/>
    <w:rsid w:val="00E85DFA"/>
    <w:rsid w:val="00E873CA"/>
    <w:rsid w:val="00EA1FC9"/>
    <w:rsid w:val="00EA58A7"/>
    <w:rsid w:val="00EA6B18"/>
    <w:rsid w:val="00EB08D3"/>
    <w:rsid w:val="00EB66C1"/>
    <w:rsid w:val="00ED1924"/>
    <w:rsid w:val="00F01688"/>
    <w:rsid w:val="00F150A3"/>
    <w:rsid w:val="00F21302"/>
    <w:rsid w:val="00F35A63"/>
    <w:rsid w:val="00F3657C"/>
    <w:rsid w:val="00F373AB"/>
    <w:rsid w:val="00F37FE1"/>
    <w:rsid w:val="00F44893"/>
    <w:rsid w:val="00F45411"/>
    <w:rsid w:val="00F45681"/>
    <w:rsid w:val="00F516A7"/>
    <w:rsid w:val="00F543FA"/>
    <w:rsid w:val="00F56614"/>
    <w:rsid w:val="00F57353"/>
    <w:rsid w:val="00F61404"/>
    <w:rsid w:val="00F638BE"/>
    <w:rsid w:val="00F64952"/>
    <w:rsid w:val="00F67995"/>
    <w:rsid w:val="00F764DA"/>
    <w:rsid w:val="00F8038A"/>
    <w:rsid w:val="00F82338"/>
    <w:rsid w:val="00F86DB1"/>
    <w:rsid w:val="00F9237B"/>
    <w:rsid w:val="00FA396C"/>
    <w:rsid w:val="00FA4B70"/>
    <w:rsid w:val="00FA624C"/>
    <w:rsid w:val="00FA784F"/>
    <w:rsid w:val="00FB5BF1"/>
    <w:rsid w:val="00FC6EE6"/>
    <w:rsid w:val="00FD73D0"/>
    <w:rsid w:val="00FD7601"/>
    <w:rsid w:val="00FF07AD"/>
    <w:rsid w:val="00FF0B75"/>
    <w:rsid w:val="00FF35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BE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A2BE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A2BE6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1A2BE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2BE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A2BE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1A2BE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A2BE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1A2BE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1A2BE6"/>
    <w:rPr>
      <w:b/>
      <w:bCs/>
      <w:i w:val="0"/>
      <w:iCs w:val="0"/>
    </w:rPr>
  </w:style>
  <w:style w:type="character" w:customStyle="1" w:styleId="st1">
    <w:name w:val="st1"/>
    <w:basedOn w:val="a0"/>
    <w:rsid w:val="001A2BE6"/>
  </w:style>
  <w:style w:type="character" w:styleId="a4">
    <w:name w:val="Hyperlink"/>
    <w:basedOn w:val="a0"/>
    <w:uiPriority w:val="99"/>
    <w:unhideWhenUsed/>
    <w:rsid w:val="001A2BE6"/>
    <w:rPr>
      <w:color w:val="0000FF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1A2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A2BE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A2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A2BE6"/>
    <w:rPr>
      <w:sz w:val="18"/>
      <w:szCs w:val="18"/>
    </w:rPr>
  </w:style>
  <w:style w:type="character" w:customStyle="1" w:styleId="highlight">
    <w:name w:val="highlight"/>
    <w:basedOn w:val="a0"/>
    <w:rsid w:val="001A2BE6"/>
  </w:style>
  <w:style w:type="paragraph" w:styleId="a7">
    <w:name w:val="Normal (Web)"/>
    <w:basedOn w:val="a"/>
    <w:uiPriority w:val="99"/>
    <w:unhideWhenUsed/>
    <w:rsid w:val="001A2BE6"/>
    <w:pPr>
      <w:widowControl/>
      <w:spacing w:before="100" w:beforeAutospacing="1" w:after="24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1A2B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2"/>
    </w:rPr>
  </w:style>
  <w:style w:type="character" w:customStyle="1" w:styleId="HTMLChar">
    <w:name w:val="HTML 预设格式 Char"/>
    <w:basedOn w:val="a0"/>
    <w:link w:val="HTML"/>
    <w:uiPriority w:val="99"/>
    <w:semiHidden/>
    <w:rsid w:val="001A2BE6"/>
    <w:rPr>
      <w:rFonts w:ascii="Courier New" w:eastAsia="宋体" w:hAnsi="Courier New" w:cs="Courier New"/>
      <w:kern w:val="0"/>
      <w:sz w:val="22"/>
    </w:rPr>
  </w:style>
  <w:style w:type="paragraph" w:styleId="a8">
    <w:name w:val="Balloon Text"/>
    <w:basedOn w:val="a"/>
    <w:link w:val="Char1"/>
    <w:uiPriority w:val="99"/>
    <w:semiHidden/>
    <w:unhideWhenUsed/>
    <w:rsid w:val="001A2BE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A2BE6"/>
    <w:rPr>
      <w:sz w:val="18"/>
      <w:szCs w:val="18"/>
    </w:rPr>
  </w:style>
  <w:style w:type="character" w:customStyle="1" w:styleId="smallcaps3">
    <w:name w:val="smallcaps3"/>
    <w:basedOn w:val="a0"/>
    <w:rsid w:val="001A2BE6"/>
    <w:rPr>
      <w:smallCaps/>
    </w:rPr>
  </w:style>
  <w:style w:type="character" w:customStyle="1" w:styleId="textblue1">
    <w:name w:val="text_blue1"/>
    <w:basedOn w:val="a0"/>
    <w:rsid w:val="001A2BE6"/>
    <w:rPr>
      <w:color w:val="236FD4"/>
    </w:rPr>
  </w:style>
  <w:style w:type="character" w:customStyle="1" w:styleId="class4">
    <w:name w:val="class4"/>
    <w:basedOn w:val="a0"/>
    <w:rsid w:val="001A2BE6"/>
  </w:style>
  <w:style w:type="character" w:customStyle="1" w:styleId="inline-l2-heading1">
    <w:name w:val="inline-l2-heading1"/>
    <w:basedOn w:val="a0"/>
    <w:rsid w:val="001A2BE6"/>
    <w:rPr>
      <w:b/>
      <w:bCs/>
      <w:vanish w:val="0"/>
      <w:webHidden w:val="0"/>
      <w:specVanish w:val="0"/>
    </w:rPr>
  </w:style>
  <w:style w:type="character" w:customStyle="1" w:styleId="legend1">
    <w:name w:val="legend1"/>
    <w:basedOn w:val="a0"/>
    <w:rsid w:val="001A2BE6"/>
    <w:rPr>
      <w:b/>
      <w:bCs/>
      <w:color w:val="444444"/>
    </w:rPr>
  </w:style>
  <w:style w:type="character" w:styleId="HTML0">
    <w:name w:val="HTML Typewriter"/>
    <w:basedOn w:val="a0"/>
    <w:uiPriority w:val="99"/>
    <w:semiHidden/>
    <w:unhideWhenUsed/>
    <w:rsid w:val="001A2BE6"/>
    <w:rPr>
      <w:rFonts w:ascii="宋体" w:eastAsia="宋体" w:hAnsi="宋体" w:cs="宋体"/>
      <w:sz w:val="18"/>
      <w:szCs w:val="18"/>
    </w:rPr>
  </w:style>
  <w:style w:type="character" w:styleId="HTML1">
    <w:name w:val="HTML Keyboard"/>
    <w:basedOn w:val="a0"/>
    <w:uiPriority w:val="99"/>
    <w:semiHidden/>
    <w:unhideWhenUsed/>
    <w:rsid w:val="001A2BE6"/>
    <w:rPr>
      <w:rFonts w:ascii="Courier New" w:eastAsia="宋体" w:hAnsi="Courier New" w:cs="Courier New" w:hint="default"/>
      <w:sz w:val="24"/>
      <w:szCs w:val="24"/>
    </w:rPr>
  </w:style>
  <w:style w:type="character" w:customStyle="1" w:styleId="underline1">
    <w:name w:val="underline1"/>
    <w:basedOn w:val="a0"/>
    <w:rsid w:val="001A2BE6"/>
    <w:rPr>
      <w:u w:val="single"/>
    </w:rPr>
  </w:style>
  <w:style w:type="character" w:customStyle="1" w:styleId="i1">
    <w:name w:val="i1"/>
    <w:basedOn w:val="a0"/>
    <w:rsid w:val="001A2BE6"/>
    <w:rPr>
      <w:i/>
      <w:iCs/>
    </w:rPr>
  </w:style>
  <w:style w:type="paragraph" w:customStyle="1" w:styleId="Default">
    <w:name w:val="Default"/>
    <w:rsid w:val="001A2BE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1A2BE6"/>
    <w:rPr>
      <w:b/>
      <w:bCs/>
    </w:rPr>
  </w:style>
  <w:style w:type="paragraph" w:styleId="aa">
    <w:name w:val="List Paragraph"/>
    <w:basedOn w:val="a"/>
    <w:uiPriority w:val="34"/>
    <w:qFormat/>
    <w:rsid w:val="001A2BE6"/>
    <w:pPr>
      <w:ind w:firstLineChars="200" w:firstLine="420"/>
    </w:pPr>
  </w:style>
  <w:style w:type="character" w:customStyle="1" w:styleId="institution">
    <w:name w:val="institution"/>
    <w:basedOn w:val="a0"/>
    <w:rsid w:val="001A2BE6"/>
  </w:style>
  <w:style w:type="character" w:customStyle="1" w:styleId="phone">
    <w:name w:val="phone"/>
    <w:basedOn w:val="a0"/>
    <w:rsid w:val="001A2BE6"/>
  </w:style>
  <w:style w:type="character" w:customStyle="1" w:styleId="fax">
    <w:name w:val="fax"/>
    <w:basedOn w:val="a0"/>
    <w:rsid w:val="001A2BE6"/>
  </w:style>
  <w:style w:type="paragraph" w:customStyle="1" w:styleId="Pa1">
    <w:name w:val="Pa1"/>
    <w:basedOn w:val="Default"/>
    <w:next w:val="Default"/>
    <w:uiPriority w:val="99"/>
    <w:rsid w:val="001A2BE6"/>
    <w:pPr>
      <w:spacing w:line="185" w:lineRule="atLeast"/>
    </w:pPr>
    <w:rPr>
      <w:rFonts w:ascii="Minion Pro" w:eastAsia="Minion Pro" w:hAnsiTheme="minorHAnsi" w:cstheme="minorBidi"/>
      <w:color w:val="auto"/>
    </w:rPr>
  </w:style>
  <w:style w:type="character" w:customStyle="1" w:styleId="word1">
    <w:name w:val="word1"/>
    <w:basedOn w:val="a0"/>
    <w:rsid w:val="001A2BE6"/>
    <w:rPr>
      <w:rFonts w:ascii="Verdana" w:hAnsi="Verdana" w:hint="default"/>
      <w:color w:val="4D8606"/>
      <w:sz w:val="30"/>
      <w:szCs w:val="30"/>
    </w:rPr>
  </w:style>
  <w:style w:type="paragraph" w:customStyle="1" w:styleId="first-child1">
    <w:name w:val="first-child1"/>
    <w:basedOn w:val="a"/>
    <w:rsid w:val="001A2BE6"/>
    <w:pPr>
      <w:widowControl/>
      <w:spacing w:before="225" w:after="225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style-span">
    <w:name w:val="apple-style-span"/>
    <w:uiPriority w:val="99"/>
    <w:rsid w:val="001A2BE6"/>
    <w:rPr>
      <w:rFonts w:cs="Times New Roman"/>
    </w:rPr>
  </w:style>
  <w:style w:type="character" w:customStyle="1" w:styleId="cmdsentee1">
    <w:name w:val="cmd_sent_ee1"/>
    <w:basedOn w:val="a0"/>
    <w:rsid w:val="001A2BE6"/>
    <w:rPr>
      <w:color w:val="707070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A2BE6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1A2BE6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1A2BE6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1A2BE6"/>
    <w:rPr>
      <w:rFonts w:ascii="Arial" w:eastAsia="宋体" w:hAnsi="Arial" w:cs="Arial"/>
      <w:vanish/>
      <w:kern w:val="0"/>
      <w:sz w:val="16"/>
      <w:szCs w:val="16"/>
    </w:rPr>
  </w:style>
  <w:style w:type="table" w:styleId="ab">
    <w:name w:val="Table Grid"/>
    <w:basedOn w:val="a1"/>
    <w:uiPriority w:val="59"/>
    <w:rsid w:val="001A2BE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notation1">
    <w:name w:val="annotation1"/>
    <w:basedOn w:val="a0"/>
    <w:rsid w:val="001A2BE6"/>
  </w:style>
  <w:style w:type="paragraph" w:customStyle="1" w:styleId="captiontext">
    <w:name w:val="captiontext"/>
    <w:basedOn w:val="a"/>
    <w:rsid w:val="001A2BE6"/>
    <w:pPr>
      <w:widowControl/>
      <w:spacing w:before="100" w:beforeAutospacing="1" w:after="100" w:afterAutospacing="1"/>
      <w:ind w:right="284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TML2">
    <w:name w:val="HTML Cite"/>
    <w:basedOn w:val="a0"/>
    <w:uiPriority w:val="99"/>
    <w:semiHidden/>
    <w:unhideWhenUsed/>
    <w:rsid w:val="001A2BE6"/>
    <w:rPr>
      <w:i/>
      <w:iCs/>
    </w:rPr>
  </w:style>
  <w:style w:type="character" w:customStyle="1" w:styleId="cit-pub-date2">
    <w:name w:val="cit-pub-date2"/>
    <w:basedOn w:val="a0"/>
    <w:rsid w:val="001A2BE6"/>
  </w:style>
  <w:style w:type="character" w:customStyle="1" w:styleId="cit-source2">
    <w:name w:val="cit-source2"/>
    <w:basedOn w:val="a0"/>
    <w:rsid w:val="001A2BE6"/>
  </w:style>
  <w:style w:type="character" w:customStyle="1" w:styleId="cit-vol4">
    <w:name w:val="cit-vol4"/>
    <w:basedOn w:val="a0"/>
    <w:rsid w:val="001A2BE6"/>
  </w:style>
  <w:style w:type="character" w:customStyle="1" w:styleId="cit-fpage">
    <w:name w:val="cit-fpage"/>
    <w:basedOn w:val="a0"/>
    <w:rsid w:val="001A2BE6"/>
  </w:style>
  <w:style w:type="character" w:customStyle="1" w:styleId="small-caps">
    <w:name w:val="small-caps"/>
    <w:basedOn w:val="a0"/>
    <w:rsid w:val="001A2BE6"/>
  </w:style>
  <w:style w:type="character" w:customStyle="1" w:styleId="sc1">
    <w:name w:val="sc1"/>
    <w:basedOn w:val="a0"/>
    <w:rsid w:val="001A2BE6"/>
    <w:rPr>
      <w:caps/>
      <w:sz w:val="20"/>
      <w:szCs w:val="20"/>
    </w:rPr>
  </w:style>
  <w:style w:type="character" w:customStyle="1" w:styleId="apple-converted-space">
    <w:name w:val="apple-converted-space"/>
    <w:rsid w:val="001A2BE6"/>
  </w:style>
  <w:style w:type="character" w:customStyle="1" w:styleId="cit-auth2">
    <w:name w:val="cit-auth2"/>
    <w:basedOn w:val="a0"/>
    <w:rsid w:val="001A2BE6"/>
  </w:style>
  <w:style w:type="character" w:customStyle="1" w:styleId="cit-name-surname">
    <w:name w:val="cit-name-surname"/>
    <w:basedOn w:val="a0"/>
    <w:rsid w:val="001A2BE6"/>
  </w:style>
  <w:style w:type="character" w:customStyle="1" w:styleId="cit-name-given-names">
    <w:name w:val="cit-name-given-names"/>
    <w:basedOn w:val="a0"/>
    <w:rsid w:val="001A2BE6"/>
  </w:style>
  <w:style w:type="character" w:customStyle="1" w:styleId="cit-pub-date">
    <w:name w:val="cit-pub-date"/>
    <w:basedOn w:val="a0"/>
    <w:rsid w:val="001A2BE6"/>
  </w:style>
  <w:style w:type="character" w:customStyle="1" w:styleId="cit-article-title">
    <w:name w:val="cit-article-title"/>
    <w:basedOn w:val="a0"/>
    <w:rsid w:val="001A2BE6"/>
  </w:style>
  <w:style w:type="character" w:customStyle="1" w:styleId="cit-auth1">
    <w:name w:val="cit-auth1"/>
    <w:basedOn w:val="a0"/>
    <w:rsid w:val="001A2BE6"/>
  </w:style>
  <w:style w:type="character" w:customStyle="1" w:styleId="cit-lpage">
    <w:name w:val="cit-lpage"/>
    <w:basedOn w:val="a0"/>
    <w:rsid w:val="001A2BE6"/>
  </w:style>
  <w:style w:type="character" w:customStyle="1" w:styleId="cit-pub-date1">
    <w:name w:val="cit-pub-date1"/>
    <w:basedOn w:val="a0"/>
    <w:rsid w:val="001A2BE6"/>
    <w:rPr>
      <w:b/>
      <w:bCs/>
    </w:rPr>
  </w:style>
  <w:style w:type="character" w:customStyle="1" w:styleId="cit-source">
    <w:name w:val="cit-source"/>
    <w:basedOn w:val="a0"/>
    <w:rsid w:val="001A2BE6"/>
  </w:style>
  <w:style w:type="character" w:customStyle="1" w:styleId="named-content">
    <w:name w:val="named-content"/>
    <w:basedOn w:val="a0"/>
    <w:rsid w:val="001A2BE6"/>
  </w:style>
  <w:style w:type="character" w:customStyle="1" w:styleId="mb">
    <w:name w:val="mb"/>
    <w:basedOn w:val="a0"/>
    <w:rsid w:val="001A2BE6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ref-journal">
    <w:name w:val="ref-journal"/>
    <w:basedOn w:val="a0"/>
    <w:rsid w:val="001A2BE6"/>
  </w:style>
  <w:style w:type="character" w:customStyle="1" w:styleId="ref-vol">
    <w:name w:val="ref-vol"/>
    <w:basedOn w:val="a0"/>
    <w:rsid w:val="001A2BE6"/>
  </w:style>
  <w:style w:type="character" w:styleId="ac">
    <w:name w:val="annotation reference"/>
    <w:basedOn w:val="a0"/>
    <w:uiPriority w:val="99"/>
    <w:semiHidden/>
    <w:unhideWhenUsed/>
    <w:rsid w:val="001A2BE6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A2BE6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d"/>
    <w:uiPriority w:val="99"/>
    <w:semiHidden/>
    <w:rsid w:val="001A2BE6"/>
    <w:rPr>
      <w:rFonts w:ascii="Calibri" w:eastAsia="宋体" w:hAnsi="Calibri" w:cs="Times New Roman"/>
    </w:rPr>
  </w:style>
  <w:style w:type="character" w:styleId="ae">
    <w:name w:val="line number"/>
    <w:basedOn w:val="a0"/>
    <w:uiPriority w:val="99"/>
    <w:semiHidden/>
    <w:unhideWhenUsed/>
    <w:rsid w:val="001A2BE6"/>
  </w:style>
  <w:style w:type="character" w:customStyle="1" w:styleId="subhead2">
    <w:name w:val="subhead_2"/>
    <w:basedOn w:val="a0"/>
    <w:rsid w:val="001A2B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9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9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3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.wu@med.und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ingzhao@nj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llan@simm.ac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6</Pages>
  <Words>5711</Words>
  <Characters>32554</Characters>
  <Application>Microsoft Office Word</Application>
  <DocSecurity>0</DocSecurity>
  <Lines>271</Lines>
  <Paragraphs>76</Paragraphs>
  <ScaleCrop>false</ScaleCrop>
  <Company/>
  <LinksUpToDate>false</LinksUpToDate>
  <CharactersWithSpaces>38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cp:lastPrinted>2014-01-20T06:38:00Z</cp:lastPrinted>
  <dcterms:created xsi:type="dcterms:W3CDTF">2014-06-16T09:23:00Z</dcterms:created>
  <dcterms:modified xsi:type="dcterms:W3CDTF">2014-07-23T05:39:00Z</dcterms:modified>
</cp:coreProperties>
</file>